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360EE3" w14:textId="77777777" w:rsidR="00BC12D9" w:rsidRDefault="00BC12D9" w:rsidP="00BC12D9">
      <w:pPr>
        <w:widowControl w:val="0"/>
        <w:jc w:val="center"/>
        <w:rPr>
          <w:rFonts w:asciiTheme="majorBidi" w:hAnsiTheme="majorBidi" w:cstheme="majorBidi"/>
          <w:b/>
          <w:sz w:val="28"/>
          <w:szCs w:val="24"/>
        </w:rPr>
      </w:pPr>
    </w:p>
    <w:p w14:paraId="31E5D775" w14:textId="77777777" w:rsidR="00BC12D9" w:rsidRDefault="00BC12D9" w:rsidP="00BC12D9">
      <w:pPr>
        <w:widowControl w:val="0"/>
        <w:jc w:val="center"/>
        <w:rPr>
          <w:rFonts w:asciiTheme="majorBidi" w:hAnsiTheme="majorBidi" w:cstheme="majorBidi"/>
          <w:b/>
          <w:sz w:val="28"/>
          <w:szCs w:val="24"/>
        </w:rPr>
      </w:pPr>
    </w:p>
    <w:p w14:paraId="598777CC" w14:textId="77777777" w:rsidR="00BC12D9" w:rsidRDefault="00BC12D9" w:rsidP="00BC12D9">
      <w:pPr>
        <w:widowControl w:val="0"/>
        <w:jc w:val="center"/>
        <w:rPr>
          <w:rFonts w:asciiTheme="majorBidi" w:hAnsiTheme="majorBidi" w:cstheme="majorBidi"/>
          <w:b/>
          <w:sz w:val="28"/>
          <w:szCs w:val="24"/>
        </w:rPr>
      </w:pPr>
    </w:p>
    <w:p w14:paraId="3D0BB436" w14:textId="77777777" w:rsidR="00BC12D9" w:rsidRDefault="00BC12D9" w:rsidP="00BC12D9">
      <w:pPr>
        <w:widowControl w:val="0"/>
        <w:jc w:val="center"/>
        <w:rPr>
          <w:rFonts w:asciiTheme="majorBidi" w:hAnsiTheme="majorBidi" w:cstheme="majorBidi"/>
          <w:b/>
          <w:sz w:val="28"/>
          <w:szCs w:val="24"/>
        </w:rPr>
      </w:pPr>
    </w:p>
    <w:p w14:paraId="050D5310" w14:textId="77777777" w:rsidR="00BC12D9" w:rsidRDefault="00BC12D9" w:rsidP="00BC12D9">
      <w:pPr>
        <w:widowControl w:val="0"/>
        <w:jc w:val="center"/>
        <w:rPr>
          <w:rFonts w:asciiTheme="majorBidi" w:hAnsiTheme="majorBidi" w:cstheme="majorBidi"/>
          <w:b/>
          <w:sz w:val="28"/>
          <w:szCs w:val="24"/>
        </w:rPr>
      </w:pPr>
    </w:p>
    <w:p w14:paraId="6B383F50" w14:textId="77777777" w:rsidR="00BC12D9" w:rsidRDefault="00BC12D9" w:rsidP="00BC12D9">
      <w:pPr>
        <w:widowControl w:val="0"/>
        <w:jc w:val="center"/>
        <w:rPr>
          <w:rFonts w:asciiTheme="majorBidi" w:hAnsiTheme="majorBidi" w:cstheme="majorBidi"/>
          <w:b/>
          <w:sz w:val="28"/>
          <w:szCs w:val="24"/>
        </w:rPr>
      </w:pPr>
      <w:r w:rsidRPr="00B9049A">
        <w:rPr>
          <w:rFonts w:asciiTheme="majorBidi" w:hAnsiTheme="majorBidi" w:cstheme="majorBidi"/>
          <w:b/>
          <w:sz w:val="28"/>
          <w:szCs w:val="24"/>
        </w:rPr>
        <w:t>Online</w:t>
      </w:r>
      <w:r>
        <w:rPr>
          <w:rFonts w:asciiTheme="majorBidi" w:hAnsiTheme="majorBidi" w:cstheme="majorBidi"/>
          <w:b/>
          <w:sz w:val="28"/>
          <w:szCs w:val="24"/>
        </w:rPr>
        <w:t xml:space="preserve"> </w:t>
      </w:r>
      <w:r w:rsidRPr="00B9049A">
        <w:rPr>
          <w:rFonts w:asciiTheme="majorBidi" w:hAnsiTheme="majorBidi" w:cstheme="majorBidi"/>
          <w:b/>
          <w:sz w:val="28"/>
          <w:szCs w:val="24"/>
        </w:rPr>
        <w:t>Appendix</w:t>
      </w:r>
      <w:r>
        <w:rPr>
          <w:rFonts w:asciiTheme="majorBidi" w:hAnsiTheme="majorBidi" w:cstheme="majorBidi"/>
          <w:b/>
          <w:sz w:val="28"/>
          <w:szCs w:val="24"/>
        </w:rPr>
        <w:t xml:space="preserve"> for</w:t>
      </w:r>
    </w:p>
    <w:p w14:paraId="67E1CA3C" w14:textId="77777777" w:rsidR="00BC12D9" w:rsidRDefault="00BC12D9" w:rsidP="00BC12D9">
      <w:pPr>
        <w:widowControl w:val="0"/>
        <w:jc w:val="center"/>
        <w:rPr>
          <w:rFonts w:asciiTheme="majorBidi" w:hAnsiTheme="majorBidi" w:cstheme="majorBidi"/>
          <w:b/>
          <w:sz w:val="28"/>
          <w:szCs w:val="24"/>
        </w:rPr>
      </w:pPr>
      <w:r>
        <w:rPr>
          <w:rFonts w:asciiTheme="majorBidi" w:hAnsiTheme="majorBidi" w:cstheme="majorBidi"/>
          <w:b/>
          <w:sz w:val="28"/>
          <w:szCs w:val="24"/>
        </w:rPr>
        <w:t>“Volatility of Tax Payments and Dividend Payouts”</w:t>
      </w:r>
    </w:p>
    <w:p w14:paraId="5C184878" w14:textId="77777777" w:rsidR="003D1F75" w:rsidRDefault="003D1F75" w:rsidP="00BC12D9">
      <w:pPr>
        <w:widowControl w:val="0"/>
        <w:jc w:val="center"/>
        <w:rPr>
          <w:rFonts w:asciiTheme="majorBidi" w:hAnsiTheme="majorBidi" w:cstheme="majorBidi"/>
          <w:b/>
          <w:sz w:val="28"/>
          <w:szCs w:val="24"/>
        </w:rPr>
      </w:pPr>
    </w:p>
    <w:p w14:paraId="2AA11A48" w14:textId="77777777" w:rsidR="003D1F75" w:rsidRDefault="003D1F75" w:rsidP="00BC12D9">
      <w:pPr>
        <w:widowControl w:val="0"/>
        <w:jc w:val="center"/>
        <w:rPr>
          <w:rFonts w:asciiTheme="majorBidi" w:hAnsiTheme="majorBidi" w:cstheme="majorBidi"/>
          <w:b/>
          <w:sz w:val="28"/>
          <w:szCs w:val="24"/>
        </w:rPr>
      </w:pPr>
    </w:p>
    <w:p w14:paraId="017A0B36" w14:textId="77777777" w:rsidR="003D1F75" w:rsidRPr="00D63207" w:rsidRDefault="003D1F75" w:rsidP="003D1F75">
      <w:pPr>
        <w:pStyle w:val="Default"/>
        <w:jc w:val="center"/>
        <w:rPr>
          <w:szCs w:val="22"/>
        </w:rPr>
      </w:pPr>
      <w:r w:rsidRPr="00D63207">
        <w:rPr>
          <w:szCs w:val="22"/>
        </w:rPr>
        <w:t xml:space="preserve">HARALD J. AMBERGER, </w:t>
      </w:r>
      <w:r w:rsidRPr="00D63207">
        <w:rPr>
          <w:i/>
          <w:szCs w:val="22"/>
        </w:rPr>
        <w:t>Vienna University of Economics and Business</w:t>
      </w:r>
    </w:p>
    <w:p w14:paraId="420CBBEF" w14:textId="77777777" w:rsidR="003D1F75" w:rsidRDefault="003D1F75" w:rsidP="00BC12D9">
      <w:pPr>
        <w:widowControl w:val="0"/>
        <w:jc w:val="center"/>
        <w:rPr>
          <w:rFonts w:asciiTheme="majorBidi" w:hAnsiTheme="majorBidi" w:cstheme="majorBidi"/>
          <w:b/>
          <w:sz w:val="28"/>
          <w:szCs w:val="24"/>
        </w:rPr>
      </w:pPr>
    </w:p>
    <w:p w14:paraId="7D9284D5" w14:textId="77777777" w:rsidR="003D1F75" w:rsidRPr="00B9049A" w:rsidRDefault="003D1F75" w:rsidP="00BC12D9">
      <w:pPr>
        <w:widowControl w:val="0"/>
        <w:jc w:val="center"/>
        <w:rPr>
          <w:rFonts w:asciiTheme="majorBidi" w:hAnsiTheme="majorBidi" w:cstheme="majorBidi"/>
          <w:b/>
          <w:sz w:val="28"/>
          <w:szCs w:val="24"/>
        </w:rPr>
      </w:pPr>
    </w:p>
    <w:p w14:paraId="78FECFD8" w14:textId="77777777" w:rsidR="00BC12D9" w:rsidRDefault="00BC12D9" w:rsidP="00BC12D9">
      <w:pPr>
        <w:rPr>
          <w:rFonts w:asciiTheme="majorBidi" w:hAnsiTheme="majorBidi" w:cstheme="majorBidi"/>
          <w:b/>
          <w:i/>
          <w:sz w:val="24"/>
          <w:szCs w:val="24"/>
        </w:rPr>
        <w:sectPr w:rsidR="00BC12D9" w:rsidSect="00BC12D9">
          <w:footerReference w:type="default" r:id="rId7"/>
          <w:pgSz w:w="12240" w:h="15840"/>
          <w:pgMar w:top="1440" w:right="1440" w:bottom="1440" w:left="1440" w:header="720" w:footer="720" w:gutter="0"/>
          <w:pgNumType w:start="1"/>
          <w:cols w:space="720"/>
          <w:titlePg/>
          <w:docGrid w:linePitch="360"/>
        </w:sectPr>
      </w:pPr>
    </w:p>
    <w:tbl>
      <w:tblPr>
        <w:tblW w:w="891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9"/>
        <w:gridCol w:w="969"/>
        <w:gridCol w:w="980"/>
        <w:gridCol w:w="965"/>
        <w:gridCol w:w="966"/>
        <w:gridCol w:w="994"/>
        <w:gridCol w:w="1204"/>
      </w:tblGrid>
      <w:tr w:rsidR="00BC12D9" w:rsidRPr="00EF75B9" w14:paraId="446E1CC5" w14:textId="77777777" w:rsidTr="006E1659">
        <w:trPr>
          <w:trHeight w:hRule="exact" w:val="261"/>
          <w:jc w:val="center"/>
        </w:trPr>
        <w:tc>
          <w:tcPr>
            <w:tcW w:w="891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8408" w14:textId="77777777" w:rsidR="00BC12D9" w:rsidRPr="00B9049A" w:rsidRDefault="00367DA3" w:rsidP="006E16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lastRenderedPageBreak/>
              <w:t>TABLE S</w:t>
            </w:r>
            <w:r w:rsidR="00BC12D9" w:rsidRPr="00B9049A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</w:t>
            </w:r>
          </w:p>
        </w:tc>
      </w:tr>
      <w:tr w:rsidR="00BC12D9" w:rsidRPr="00F04353" w14:paraId="2B1FD8F3" w14:textId="77777777" w:rsidTr="006E1659">
        <w:trPr>
          <w:trHeight w:hRule="exact" w:val="261"/>
          <w:jc w:val="center"/>
        </w:trPr>
        <w:tc>
          <w:tcPr>
            <w:tcW w:w="891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80B1" w14:textId="7BE639EA" w:rsidR="00BC12D9" w:rsidRPr="00F04353" w:rsidRDefault="00BC12D9" w:rsidP="00054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Summary s</w:t>
            </w:r>
            <w:r w:rsidRPr="00B9049A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tatistics for </w:t>
            </w: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the o</w:t>
            </w:r>
            <w:r w:rsidRPr="00B9049A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rthogonaliz</w:t>
            </w:r>
            <w:r w:rsidRPr="00B9049A">
              <w:rPr>
                <w:rFonts w:ascii="Times New Roman" w:eastAsia="Times New Roman" w:hAnsi="Times New Roman" w:cs="Times New Roman"/>
                <w:iCs/>
                <w:color w:val="000000"/>
                <w:lang w:eastAsia="de-AT"/>
              </w:rPr>
              <w:t xml:space="preserve">ation </w:t>
            </w:r>
            <w:r w:rsidR="00054298">
              <w:rPr>
                <w:rFonts w:ascii="Times New Roman" w:eastAsia="Times New Roman" w:hAnsi="Times New Roman" w:cs="Times New Roman"/>
                <w:iCs/>
                <w:color w:val="000000"/>
                <w:lang w:eastAsia="de-AT"/>
              </w:rPr>
              <w:t xml:space="preserve">of </w:t>
            </w:r>
            <w:r w:rsidR="00054298" w:rsidRPr="00E135C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AT"/>
              </w:rPr>
              <w:t>CVTax</w:t>
            </w:r>
          </w:p>
        </w:tc>
      </w:tr>
      <w:tr w:rsidR="00BC12D9" w:rsidRPr="00F04353" w14:paraId="604EF11F" w14:textId="77777777" w:rsidTr="006E1659">
        <w:trPr>
          <w:trHeight w:hRule="exact" w:val="261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A329" w14:textId="77777777" w:rsidR="00BC12D9" w:rsidRPr="00F04353" w:rsidRDefault="00BC12D9" w:rsidP="006E16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AT"/>
              </w:rPr>
              <w:t>Panel</w:t>
            </w:r>
            <w:r w:rsidRPr="00F0435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AT"/>
              </w:rPr>
              <w:t xml:space="preserve"> A:</w:t>
            </w:r>
            <w:r w:rsidRPr="00F0435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 Full </w:t>
            </w: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s</w:t>
            </w:r>
            <w:r w:rsidRPr="00F0435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ampl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67A3" w14:textId="77777777" w:rsidR="00BC12D9" w:rsidRPr="00F04353" w:rsidRDefault="00BC12D9" w:rsidP="006E16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A8EA" w14:textId="77777777" w:rsidR="00BC12D9" w:rsidRPr="00F04353" w:rsidRDefault="00BC12D9" w:rsidP="006E16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E48A" w14:textId="77777777" w:rsidR="00BC12D9" w:rsidRPr="00F04353" w:rsidRDefault="00BC12D9" w:rsidP="006E16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3934" w14:textId="77777777" w:rsidR="00BC12D9" w:rsidRPr="00F04353" w:rsidRDefault="00BC12D9" w:rsidP="006E16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6D23" w14:textId="77777777" w:rsidR="00BC12D9" w:rsidRPr="00F04353" w:rsidRDefault="00BC12D9" w:rsidP="006E16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AB42" w14:textId="77777777" w:rsidR="00BC12D9" w:rsidRPr="00F04353" w:rsidRDefault="00BC12D9" w:rsidP="006E16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BC12D9" w:rsidRPr="00F04353" w14:paraId="7E1398EC" w14:textId="77777777" w:rsidTr="006E1659">
        <w:trPr>
          <w:trHeight w:hRule="exact" w:val="261"/>
          <w:jc w:val="center"/>
        </w:trPr>
        <w:tc>
          <w:tcPr>
            <w:tcW w:w="2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0CB3" w14:textId="77777777" w:rsidR="00BC12D9" w:rsidRPr="00F04353" w:rsidRDefault="00BC12D9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AT"/>
              </w:rPr>
            </w:pPr>
            <w:r w:rsidRPr="00F0435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1215" w14:textId="77777777" w:rsidR="00BC12D9" w:rsidRPr="00F04353" w:rsidRDefault="00BC12D9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0435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(1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8E69" w14:textId="77777777" w:rsidR="00BC12D9" w:rsidRPr="00F04353" w:rsidRDefault="00BC12D9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0435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(2)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49BB" w14:textId="77777777" w:rsidR="00BC12D9" w:rsidRPr="00F04353" w:rsidRDefault="00BC12D9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0435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(3)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60E0" w14:textId="77777777" w:rsidR="00BC12D9" w:rsidRPr="00F04353" w:rsidRDefault="00BC12D9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0435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(4)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95854" w14:textId="77777777" w:rsidR="00BC12D9" w:rsidRPr="00F04353" w:rsidRDefault="00BC12D9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0435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(5)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5805" w14:textId="77777777" w:rsidR="00BC12D9" w:rsidRPr="00F04353" w:rsidRDefault="00BC12D9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0435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(6)</w:t>
            </w:r>
          </w:p>
        </w:tc>
      </w:tr>
      <w:tr w:rsidR="00BC12D9" w:rsidRPr="00F04353" w14:paraId="61731FDF" w14:textId="77777777" w:rsidTr="006E1659">
        <w:trPr>
          <w:trHeight w:hRule="exact" w:val="261"/>
          <w:jc w:val="center"/>
        </w:trPr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E7F28" w14:textId="77777777" w:rsidR="00BC12D9" w:rsidRPr="00F04353" w:rsidRDefault="00BC12D9" w:rsidP="006E16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11141" w14:textId="77777777" w:rsidR="00BC12D9" w:rsidRPr="00F04353" w:rsidRDefault="00BC12D9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0435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Mea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F976C" w14:textId="77777777" w:rsidR="00BC12D9" w:rsidRPr="00F04353" w:rsidRDefault="00BC12D9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0435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SD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20D58B" w14:textId="77777777" w:rsidR="00BC12D9" w:rsidRPr="00F04353" w:rsidRDefault="00BC12D9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0435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5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CEEAB" w14:textId="77777777" w:rsidR="00BC12D9" w:rsidRPr="00F04353" w:rsidRDefault="00BC12D9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0435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Median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4CE04D" w14:textId="77777777" w:rsidR="00BC12D9" w:rsidRPr="00F04353" w:rsidRDefault="00BC12D9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0435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75%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45BD11" w14:textId="77777777" w:rsidR="00BC12D9" w:rsidRPr="00F04353" w:rsidRDefault="00BC12D9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0435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Percent &gt; 0</w:t>
            </w:r>
          </w:p>
        </w:tc>
      </w:tr>
      <w:tr w:rsidR="00BC12D9" w:rsidRPr="00F04353" w14:paraId="70C045B0" w14:textId="77777777" w:rsidTr="006E1659">
        <w:trPr>
          <w:trHeight w:hRule="exact" w:val="261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A108" w14:textId="77777777" w:rsidR="00BC12D9" w:rsidRPr="00F04353" w:rsidRDefault="00BC12D9" w:rsidP="006E16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AT"/>
              </w:rPr>
            </w:pPr>
            <w:r w:rsidRPr="00F0435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Coefficients on </w:t>
            </w:r>
            <w:r w:rsidRPr="00F0435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AT"/>
              </w:rPr>
              <w:t>CVCashFlow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5C69" w14:textId="77777777" w:rsidR="00BC12D9" w:rsidRPr="00F04353" w:rsidRDefault="00BC12D9" w:rsidP="0008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0435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03</w:t>
            </w:r>
            <w:r w:rsidR="000866C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244E" w14:textId="77777777" w:rsidR="00BC12D9" w:rsidRPr="00F04353" w:rsidRDefault="00BC12D9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0435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</w:t>
            </w:r>
            <w:r w:rsidR="000866C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.12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7711" w14:textId="77777777" w:rsidR="00BC12D9" w:rsidRPr="00F04353" w:rsidRDefault="000866C8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0.00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7986" w14:textId="77777777" w:rsidR="00BC12D9" w:rsidRPr="00F04353" w:rsidRDefault="000866C8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03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0C48" w14:textId="77777777" w:rsidR="00BC12D9" w:rsidRPr="00F04353" w:rsidRDefault="000866C8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08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F0B5" w14:textId="77777777" w:rsidR="00BC12D9" w:rsidRPr="00F04353" w:rsidRDefault="00BC12D9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0435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71.76%</w:t>
            </w:r>
          </w:p>
        </w:tc>
      </w:tr>
      <w:tr w:rsidR="00BC12D9" w:rsidRPr="00F04353" w14:paraId="191DE55B" w14:textId="77777777" w:rsidTr="006E1659">
        <w:trPr>
          <w:trHeight w:hRule="exact" w:val="261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6D8C" w14:textId="77777777" w:rsidR="00BC12D9" w:rsidRPr="00F04353" w:rsidRDefault="00BC12D9" w:rsidP="006E16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AT"/>
              </w:rPr>
            </w:pPr>
            <w:r w:rsidRPr="00F0435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Coefficients on </w:t>
            </w:r>
            <w:r w:rsidRPr="00F0435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AT"/>
              </w:rPr>
              <w:t>CVRo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4A08" w14:textId="77777777" w:rsidR="00BC12D9" w:rsidRPr="00F04353" w:rsidRDefault="000866C8" w:rsidP="0008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0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FB42" w14:textId="77777777" w:rsidR="00BC12D9" w:rsidRPr="00F04353" w:rsidRDefault="000866C8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04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F176" w14:textId="77777777" w:rsidR="00BC12D9" w:rsidRPr="00F04353" w:rsidRDefault="00BC12D9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0435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0.00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1794" w14:textId="77777777" w:rsidR="00BC12D9" w:rsidRPr="00F04353" w:rsidRDefault="000866C8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0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6F31" w14:textId="77777777" w:rsidR="00BC12D9" w:rsidRPr="00F04353" w:rsidRDefault="000866C8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01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9041" w14:textId="77777777" w:rsidR="00BC12D9" w:rsidRPr="00F04353" w:rsidRDefault="00BC12D9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0435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62.75%</w:t>
            </w:r>
          </w:p>
        </w:tc>
      </w:tr>
      <w:tr w:rsidR="00BC12D9" w:rsidRPr="00F04353" w14:paraId="2ADDC5B1" w14:textId="77777777" w:rsidTr="006E1659">
        <w:trPr>
          <w:trHeight w:hRule="exact" w:val="261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A26F" w14:textId="77777777" w:rsidR="00BC12D9" w:rsidRPr="00F04353" w:rsidRDefault="00BC12D9" w:rsidP="006E16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AT"/>
              </w:rPr>
            </w:pPr>
            <w:r w:rsidRPr="00F0435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Coefficients on </w:t>
            </w:r>
            <w:r w:rsidRPr="00F0435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AT"/>
              </w:rPr>
              <w:t>CVSale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5604" w14:textId="77777777" w:rsidR="00BC12D9" w:rsidRPr="00F04353" w:rsidRDefault="000866C8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3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9B31" w14:textId="77777777" w:rsidR="00BC12D9" w:rsidRPr="00F04353" w:rsidRDefault="000866C8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48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6211" w14:textId="77777777" w:rsidR="00BC12D9" w:rsidRPr="00F04353" w:rsidRDefault="000866C8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12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1A03" w14:textId="77777777" w:rsidR="00BC12D9" w:rsidRPr="00F04353" w:rsidRDefault="000866C8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39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DE67" w14:textId="77777777" w:rsidR="00BC12D9" w:rsidRPr="00F04353" w:rsidRDefault="000866C8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62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CBE4" w14:textId="77777777" w:rsidR="00BC12D9" w:rsidRPr="00F04353" w:rsidRDefault="00BC12D9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0435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84.31%</w:t>
            </w:r>
          </w:p>
        </w:tc>
      </w:tr>
      <w:tr w:rsidR="00BC12D9" w:rsidRPr="00F04353" w14:paraId="4DDA5795" w14:textId="77777777" w:rsidTr="006E1659">
        <w:trPr>
          <w:trHeight w:hRule="exact" w:val="261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E54E" w14:textId="77777777" w:rsidR="00BC12D9" w:rsidRPr="00F04353" w:rsidRDefault="00BC12D9" w:rsidP="006E16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AT"/>
              </w:rPr>
            </w:pPr>
            <w:r w:rsidRPr="00F0435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Coefficients on </w:t>
            </w:r>
            <w:r w:rsidRPr="00F0435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AT"/>
              </w:rPr>
              <w:t>LossFirm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982F" w14:textId="77777777" w:rsidR="00BC12D9" w:rsidRPr="00F04353" w:rsidRDefault="000866C8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5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1B6B" w14:textId="77777777" w:rsidR="00BC12D9" w:rsidRPr="00F04353" w:rsidRDefault="000866C8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18</w:t>
            </w:r>
            <w:r w:rsidR="00BC12D9" w:rsidRPr="00F0435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9144" w14:textId="77777777" w:rsidR="00BC12D9" w:rsidRPr="00F04353" w:rsidRDefault="000866C8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41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BCC9" w14:textId="77777777" w:rsidR="00BC12D9" w:rsidRPr="00F04353" w:rsidRDefault="000866C8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5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581D" w14:textId="77777777" w:rsidR="00BC12D9" w:rsidRPr="00F04353" w:rsidRDefault="000866C8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62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3C5B" w14:textId="77777777" w:rsidR="00BC12D9" w:rsidRPr="00F04353" w:rsidRDefault="00BC12D9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0435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98.43%</w:t>
            </w:r>
          </w:p>
        </w:tc>
      </w:tr>
      <w:tr w:rsidR="00BC12D9" w:rsidRPr="00F04353" w14:paraId="3C9B21BD" w14:textId="77777777" w:rsidTr="006E1659">
        <w:trPr>
          <w:trHeight w:hRule="exact" w:val="261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D7F4" w14:textId="77777777" w:rsidR="00BC12D9" w:rsidRPr="00F04353" w:rsidRDefault="00BC12D9" w:rsidP="006E16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AT"/>
              </w:rPr>
            </w:pPr>
            <w:r w:rsidRPr="00F0435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AT"/>
              </w:rPr>
              <w:t>Intercept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89E6" w14:textId="77777777" w:rsidR="00BC12D9" w:rsidRPr="00F04353" w:rsidRDefault="000866C8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4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29BA" w14:textId="77777777" w:rsidR="00BC12D9" w:rsidRPr="00F04353" w:rsidRDefault="000866C8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13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9113" w14:textId="77777777" w:rsidR="00BC12D9" w:rsidRPr="00F04353" w:rsidRDefault="000866C8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34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4AD7" w14:textId="77777777" w:rsidR="00BC12D9" w:rsidRPr="00F04353" w:rsidRDefault="000866C8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40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D1C7" w14:textId="77777777" w:rsidR="00BC12D9" w:rsidRPr="00F04353" w:rsidRDefault="000866C8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50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978F" w14:textId="77777777" w:rsidR="00BC12D9" w:rsidRPr="00F04353" w:rsidRDefault="00BC12D9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0435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00.00%</w:t>
            </w:r>
          </w:p>
        </w:tc>
      </w:tr>
      <w:tr w:rsidR="00BC12D9" w:rsidRPr="00F04353" w14:paraId="2A1B8472" w14:textId="77777777" w:rsidTr="006E1659">
        <w:trPr>
          <w:trHeight w:hRule="exact" w:val="261"/>
          <w:jc w:val="center"/>
        </w:trPr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A32DE" w14:textId="77777777" w:rsidR="00BC12D9" w:rsidRPr="00F04353" w:rsidRDefault="00BC12D9" w:rsidP="006E16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0435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Adjusted R²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E3501" w14:textId="77777777" w:rsidR="00BC12D9" w:rsidRPr="00F04353" w:rsidRDefault="00BC12D9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0435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40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456B5" w14:textId="77777777" w:rsidR="00BC12D9" w:rsidRPr="00F04353" w:rsidRDefault="00BC12D9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0435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13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F3472" w14:textId="77777777" w:rsidR="00BC12D9" w:rsidRPr="00F04353" w:rsidRDefault="00BC12D9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0435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30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BD952" w14:textId="77777777" w:rsidR="00BC12D9" w:rsidRPr="00F04353" w:rsidRDefault="00BC12D9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0435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39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D0BCF" w14:textId="77777777" w:rsidR="00BC12D9" w:rsidRPr="00F04353" w:rsidRDefault="00BC12D9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0435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48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AE90D" w14:textId="77777777" w:rsidR="00BC12D9" w:rsidRPr="00F04353" w:rsidRDefault="00BC12D9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0435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 </w:t>
            </w:r>
          </w:p>
        </w:tc>
      </w:tr>
      <w:tr w:rsidR="00BC12D9" w:rsidRPr="00F04353" w14:paraId="400CE7B0" w14:textId="77777777" w:rsidTr="006E1659">
        <w:trPr>
          <w:trHeight w:hRule="exact" w:val="261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D264" w14:textId="77777777" w:rsidR="00BC12D9" w:rsidRPr="00F04353" w:rsidRDefault="00BC12D9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4362" w14:textId="77777777" w:rsidR="00BC12D9" w:rsidRPr="00F04353" w:rsidRDefault="00BC12D9" w:rsidP="006E16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DE696" w14:textId="77777777" w:rsidR="00BC12D9" w:rsidRPr="00F04353" w:rsidRDefault="00BC12D9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D61F" w14:textId="77777777" w:rsidR="00BC12D9" w:rsidRPr="00F04353" w:rsidRDefault="00BC12D9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1DA1" w14:textId="77777777" w:rsidR="00BC12D9" w:rsidRPr="00F04353" w:rsidRDefault="00BC12D9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9670" w14:textId="77777777" w:rsidR="00BC12D9" w:rsidRPr="00F04353" w:rsidRDefault="00BC12D9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FE5D" w14:textId="77777777" w:rsidR="00BC12D9" w:rsidRPr="00F04353" w:rsidRDefault="00BC12D9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BC12D9" w:rsidRPr="00F04353" w14:paraId="69574CCA" w14:textId="77777777" w:rsidTr="006E1659">
        <w:trPr>
          <w:trHeight w:hRule="exact" w:val="261"/>
          <w:jc w:val="center"/>
        </w:trPr>
        <w:tc>
          <w:tcPr>
            <w:tcW w:w="57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321B" w14:textId="77777777" w:rsidR="00BC12D9" w:rsidRPr="00F04353" w:rsidRDefault="00BC12D9" w:rsidP="006E16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AT"/>
              </w:rPr>
              <w:t>Panel</w:t>
            </w:r>
            <w:r w:rsidRPr="00F0435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AT"/>
              </w:rPr>
              <w:t xml:space="preserve"> B:</w:t>
            </w:r>
            <w:r w:rsidRPr="00F0435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 Subsample</w:t>
            </w: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 of dividend-paying firms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04EE" w14:textId="77777777" w:rsidR="00BC12D9" w:rsidRPr="00F04353" w:rsidRDefault="00BC12D9" w:rsidP="006E16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1778" w14:textId="77777777" w:rsidR="00BC12D9" w:rsidRPr="00F04353" w:rsidRDefault="00BC12D9" w:rsidP="006E16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3DEC" w14:textId="77777777" w:rsidR="00BC12D9" w:rsidRPr="00F04353" w:rsidRDefault="00BC12D9" w:rsidP="006E16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BC12D9" w:rsidRPr="00F04353" w14:paraId="27C88E40" w14:textId="77777777" w:rsidTr="006E1659">
        <w:trPr>
          <w:trHeight w:hRule="exact" w:val="261"/>
          <w:jc w:val="center"/>
        </w:trPr>
        <w:tc>
          <w:tcPr>
            <w:tcW w:w="2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DB37" w14:textId="77777777" w:rsidR="00BC12D9" w:rsidRPr="00F04353" w:rsidRDefault="00BC12D9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AT"/>
              </w:rPr>
            </w:pPr>
            <w:r w:rsidRPr="00F0435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B428" w14:textId="77777777" w:rsidR="00BC12D9" w:rsidRPr="00F04353" w:rsidRDefault="00BC12D9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0435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(1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40F1" w14:textId="77777777" w:rsidR="00BC12D9" w:rsidRPr="00F04353" w:rsidRDefault="00BC12D9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0435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(2)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324C" w14:textId="77777777" w:rsidR="00BC12D9" w:rsidRPr="00F04353" w:rsidRDefault="00BC12D9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0435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(3)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51CB" w14:textId="77777777" w:rsidR="00BC12D9" w:rsidRPr="00F04353" w:rsidRDefault="00BC12D9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0435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(4)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BDD3" w14:textId="77777777" w:rsidR="00BC12D9" w:rsidRPr="00F04353" w:rsidRDefault="00BC12D9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0435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(5)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22C3" w14:textId="77777777" w:rsidR="00BC12D9" w:rsidRPr="00F04353" w:rsidRDefault="00BC12D9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0435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(6)</w:t>
            </w:r>
          </w:p>
        </w:tc>
      </w:tr>
      <w:tr w:rsidR="00BC12D9" w:rsidRPr="00F04353" w14:paraId="461C2A71" w14:textId="77777777" w:rsidTr="006E1659">
        <w:trPr>
          <w:trHeight w:hRule="exact" w:val="261"/>
          <w:jc w:val="center"/>
        </w:trPr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5E6F2" w14:textId="77777777" w:rsidR="00BC12D9" w:rsidRPr="00F04353" w:rsidRDefault="00BC12D9" w:rsidP="006E16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9A683" w14:textId="77777777" w:rsidR="00BC12D9" w:rsidRPr="00F04353" w:rsidRDefault="00BC12D9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0435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Mea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5A5D7" w14:textId="77777777" w:rsidR="00BC12D9" w:rsidRPr="00F04353" w:rsidRDefault="00BC12D9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0435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SD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E7F011" w14:textId="77777777" w:rsidR="00BC12D9" w:rsidRPr="00F04353" w:rsidRDefault="00BC12D9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0435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5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17BAE" w14:textId="77777777" w:rsidR="00BC12D9" w:rsidRPr="00F04353" w:rsidRDefault="00BC12D9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0435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Median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228695" w14:textId="77777777" w:rsidR="00BC12D9" w:rsidRPr="00F04353" w:rsidRDefault="00BC12D9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0435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75%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91E573" w14:textId="77777777" w:rsidR="00BC12D9" w:rsidRPr="00F04353" w:rsidRDefault="00BC12D9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0435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Percent &gt; 0</w:t>
            </w:r>
          </w:p>
        </w:tc>
      </w:tr>
      <w:tr w:rsidR="00BC12D9" w:rsidRPr="00F04353" w14:paraId="2471CD97" w14:textId="77777777" w:rsidTr="006E1659">
        <w:trPr>
          <w:trHeight w:hRule="exact" w:val="261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51DB2" w14:textId="77777777" w:rsidR="00BC12D9" w:rsidRPr="00F04353" w:rsidRDefault="00BC12D9" w:rsidP="006E16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AT"/>
              </w:rPr>
            </w:pPr>
            <w:r w:rsidRPr="00F0435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Coefficients on </w:t>
            </w:r>
            <w:r w:rsidRPr="00F0435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AT"/>
              </w:rPr>
              <w:t>CVCashFlow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1E0B" w14:textId="77777777" w:rsidR="00BC12D9" w:rsidRPr="00F04353" w:rsidRDefault="00BC12D9" w:rsidP="00163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0435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1</w:t>
            </w:r>
            <w:r w:rsidR="001639C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8</w:t>
            </w:r>
            <w:r w:rsidRPr="00F0435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4073" w14:textId="77777777" w:rsidR="00BC12D9" w:rsidRPr="00F04353" w:rsidRDefault="00BC12D9" w:rsidP="00163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0435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</w:t>
            </w:r>
            <w:r w:rsidR="001639C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32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34F2" w14:textId="77777777" w:rsidR="00BC12D9" w:rsidRPr="00F04353" w:rsidRDefault="00BC12D9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0435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</w:t>
            </w:r>
            <w:r w:rsidR="001639C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01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1875" w14:textId="77777777" w:rsidR="00BC12D9" w:rsidRPr="00F04353" w:rsidRDefault="001639C1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16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13C0" w14:textId="77777777" w:rsidR="00BC12D9" w:rsidRPr="00F04353" w:rsidRDefault="001639C1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28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7F06" w14:textId="77777777" w:rsidR="00BC12D9" w:rsidRPr="00F04353" w:rsidRDefault="00BC12D9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0435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74.12%</w:t>
            </w:r>
          </w:p>
        </w:tc>
      </w:tr>
      <w:tr w:rsidR="00BC12D9" w:rsidRPr="00F04353" w14:paraId="412DE843" w14:textId="77777777" w:rsidTr="006E1659">
        <w:trPr>
          <w:trHeight w:hRule="exact" w:val="261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ED7A" w14:textId="77777777" w:rsidR="00BC12D9" w:rsidRPr="00F04353" w:rsidRDefault="00BC12D9" w:rsidP="006E16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AT"/>
              </w:rPr>
            </w:pPr>
            <w:r w:rsidRPr="00F0435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Coefficients on </w:t>
            </w:r>
            <w:r w:rsidRPr="00F0435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AT"/>
              </w:rPr>
              <w:t>CVRo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B3012" w14:textId="77777777" w:rsidR="00BC12D9" w:rsidRPr="00F04353" w:rsidRDefault="001639C1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0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F8B5" w14:textId="77777777" w:rsidR="00BC12D9" w:rsidRPr="00F04353" w:rsidRDefault="001639C1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16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0D40" w14:textId="77777777" w:rsidR="00BC12D9" w:rsidRPr="00F04353" w:rsidRDefault="001639C1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0.00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0D64" w14:textId="77777777" w:rsidR="00BC12D9" w:rsidRPr="00F04353" w:rsidRDefault="001639C1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02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978F" w14:textId="77777777" w:rsidR="00BC12D9" w:rsidRPr="00F04353" w:rsidRDefault="00BC12D9" w:rsidP="00163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0435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0</w:t>
            </w:r>
            <w:r w:rsidR="001639C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9</w:t>
            </w:r>
            <w:r w:rsidRPr="00F0435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27E1" w14:textId="77777777" w:rsidR="00BC12D9" w:rsidRPr="00F04353" w:rsidRDefault="00BC12D9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0435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70.98%</w:t>
            </w:r>
          </w:p>
        </w:tc>
      </w:tr>
      <w:tr w:rsidR="00BC12D9" w:rsidRPr="00F04353" w14:paraId="16B1A2BA" w14:textId="77777777" w:rsidTr="006E1659">
        <w:trPr>
          <w:trHeight w:hRule="exact" w:val="261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42031" w14:textId="77777777" w:rsidR="00BC12D9" w:rsidRPr="00F04353" w:rsidRDefault="00BC12D9" w:rsidP="006E16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AT"/>
              </w:rPr>
            </w:pPr>
            <w:r w:rsidRPr="00F0435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Coefficients on </w:t>
            </w:r>
            <w:r w:rsidRPr="00F0435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AT"/>
              </w:rPr>
              <w:t>CVSale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C712" w14:textId="77777777" w:rsidR="00BC12D9" w:rsidRPr="00F04353" w:rsidRDefault="001639C1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4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047D" w14:textId="77777777" w:rsidR="00BC12D9" w:rsidRPr="00F04353" w:rsidRDefault="001639C1" w:rsidP="00163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9</w:t>
            </w:r>
            <w:r w:rsidR="00BC12D9" w:rsidRPr="00F0435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E822" w14:textId="77777777" w:rsidR="00BC12D9" w:rsidRPr="00F04353" w:rsidRDefault="00BC12D9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0435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</w:t>
            </w:r>
            <w:r w:rsidR="001639C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06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2715" w14:textId="77777777" w:rsidR="00BC12D9" w:rsidRPr="00F04353" w:rsidRDefault="001639C1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33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3C73" w14:textId="77777777" w:rsidR="00BC12D9" w:rsidRPr="00F04353" w:rsidRDefault="001639C1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92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F04E" w14:textId="77777777" w:rsidR="00BC12D9" w:rsidRPr="00F04353" w:rsidRDefault="00BC12D9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0435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72.16%</w:t>
            </w:r>
          </w:p>
        </w:tc>
      </w:tr>
      <w:tr w:rsidR="00BC12D9" w:rsidRPr="00F04353" w14:paraId="0BF6DC02" w14:textId="77777777" w:rsidTr="006E1659">
        <w:trPr>
          <w:trHeight w:hRule="exact" w:val="261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6A80" w14:textId="77777777" w:rsidR="00BC12D9" w:rsidRPr="00F04353" w:rsidRDefault="00BC12D9" w:rsidP="006E16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AT"/>
              </w:rPr>
            </w:pPr>
            <w:r w:rsidRPr="00F0435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Coefficients on </w:t>
            </w:r>
            <w:r w:rsidRPr="00F0435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AT"/>
              </w:rPr>
              <w:t>LossFirm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7B6D" w14:textId="77777777" w:rsidR="00BC12D9" w:rsidRPr="00F04353" w:rsidRDefault="001639C1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3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F704" w14:textId="77777777" w:rsidR="00BC12D9" w:rsidRPr="00F04353" w:rsidRDefault="001639C1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44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15F1" w14:textId="77777777" w:rsidR="00BC12D9" w:rsidRPr="00F04353" w:rsidRDefault="001639C1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23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8EF3" w14:textId="77777777" w:rsidR="00BC12D9" w:rsidRPr="00F04353" w:rsidRDefault="001639C1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39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D64B" w14:textId="77777777" w:rsidR="00BC12D9" w:rsidRPr="00F04353" w:rsidRDefault="001639C1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59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E92B" w14:textId="77777777" w:rsidR="00BC12D9" w:rsidRPr="00F04353" w:rsidRDefault="00BC12D9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0435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90.20%</w:t>
            </w:r>
          </w:p>
        </w:tc>
      </w:tr>
      <w:tr w:rsidR="00BC12D9" w:rsidRPr="00F04353" w14:paraId="37307FD4" w14:textId="77777777" w:rsidTr="006E1659">
        <w:trPr>
          <w:trHeight w:hRule="exact" w:val="261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F3D9" w14:textId="77777777" w:rsidR="00BC12D9" w:rsidRPr="00F04353" w:rsidRDefault="00BC12D9" w:rsidP="006E16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AT"/>
              </w:rPr>
            </w:pPr>
            <w:r w:rsidRPr="00F0435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AT"/>
              </w:rPr>
              <w:t>Intercept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8B60" w14:textId="77777777" w:rsidR="00BC12D9" w:rsidRPr="00F04353" w:rsidRDefault="001639C1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2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968D" w14:textId="77777777" w:rsidR="00BC12D9" w:rsidRPr="00F04353" w:rsidRDefault="001639C1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16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6D4D" w14:textId="77777777" w:rsidR="00BC12D9" w:rsidRPr="00F04353" w:rsidRDefault="001639C1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18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E0C9" w14:textId="77777777" w:rsidR="00BC12D9" w:rsidRPr="00F04353" w:rsidRDefault="001639C1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27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799B" w14:textId="77777777" w:rsidR="00BC12D9" w:rsidRPr="00F04353" w:rsidRDefault="00BC12D9" w:rsidP="00163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0435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3</w:t>
            </w:r>
            <w:r w:rsidR="001639C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7</w:t>
            </w:r>
            <w:r w:rsidRPr="00F0435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E915" w14:textId="77777777" w:rsidR="00BC12D9" w:rsidRPr="00F04353" w:rsidRDefault="00BC12D9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0435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96.86%</w:t>
            </w:r>
          </w:p>
        </w:tc>
      </w:tr>
      <w:tr w:rsidR="00BC12D9" w:rsidRPr="00F04353" w14:paraId="614D581F" w14:textId="77777777" w:rsidTr="006E1659">
        <w:trPr>
          <w:trHeight w:hRule="exact" w:val="261"/>
          <w:jc w:val="center"/>
        </w:trPr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4C081" w14:textId="77777777" w:rsidR="00BC12D9" w:rsidRPr="00F04353" w:rsidRDefault="00BC12D9" w:rsidP="006E16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0435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Adjusted R²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A028E" w14:textId="77777777" w:rsidR="00BC12D9" w:rsidRPr="00F04353" w:rsidRDefault="00BC12D9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0435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46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0FECA" w14:textId="77777777" w:rsidR="00BC12D9" w:rsidRPr="00F04353" w:rsidRDefault="00BC12D9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0435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178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B794E" w14:textId="77777777" w:rsidR="00BC12D9" w:rsidRPr="00F04353" w:rsidRDefault="00BC12D9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0435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33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96AB9" w14:textId="77777777" w:rsidR="00BC12D9" w:rsidRPr="00F04353" w:rsidRDefault="00BC12D9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0435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45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FF652" w14:textId="77777777" w:rsidR="00BC12D9" w:rsidRPr="00F04353" w:rsidRDefault="00BC12D9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0435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59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9B40D" w14:textId="77777777" w:rsidR="00BC12D9" w:rsidRPr="00F04353" w:rsidRDefault="00BC12D9" w:rsidP="006E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0435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 </w:t>
            </w:r>
          </w:p>
        </w:tc>
      </w:tr>
      <w:tr w:rsidR="00BC12D9" w:rsidRPr="006C0373" w14:paraId="34F74414" w14:textId="77777777" w:rsidTr="006E1659">
        <w:trPr>
          <w:trHeight w:val="1197"/>
          <w:jc w:val="center"/>
        </w:trPr>
        <w:tc>
          <w:tcPr>
            <w:tcW w:w="8917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A91C6" w14:textId="77777777" w:rsidR="00BC12D9" w:rsidRPr="006C0373" w:rsidRDefault="00BC12D9" w:rsidP="006E16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AT"/>
              </w:rPr>
            </w:pPr>
            <w:r w:rsidRPr="002D41B0">
              <w:rPr>
                <w:rFonts w:ascii="Times New Roman" w:hAnsi="Times New Roman" w:cs="Times New Roman"/>
                <w:i/>
                <w:sz w:val="20"/>
                <w:szCs w:val="20"/>
              </w:rPr>
              <w:t>Notes:</w:t>
            </w:r>
            <w:r w:rsidRPr="007915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C0373">
              <w:rPr>
                <w:rFonts w:ascii="Times New Roman" w:eastAsia="Times New Roman" w:hAnsi="Times New Roman" w:cs="Times New Roman"/>
                <w:color w:val="000000"/>
                <w:sz w:val="20"/>
                <w:lang w:eastAsia="de-AT"/>
              </w:rPr>
              <w:t xml:space="preserve">This table presents summary statistics for the regression coefficients on the independent variable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de-AT"/>
              </w:rPr>
              <w:t>used in</w:t>
            </w:r>
            <w:r w:rsidRPr="006C0373">
              <w:rPr>
                <w:rFonts w:ascii="Times New Roman" w:eastAsia="Times New Roman" w:hAnsi="Times New Roman" w:cs="Times New Roman"/>
                <w:color w:val="000000"/>
                <w:sz w:val="20"/>
                <w:lang w:eastAsia="de-AT"/>
              </w:rPr>
              <w:t xml:space="preserve"> orthogonalizing </w:t>
            </w:r>
            <w:r w:rsidRPr="006C0373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de-AT"/>
              </w:rPr>
              <w:t>CVTax</w:t>
            </w:r>
            <w:r w:rsidRPr="006C0373">
              <w:rPr>
                <w:rFonts w:ascii="Times New Roman" w:eastAsia="Times New Roman" w:hAnsi="Times New Roman" w:cs="Times New Roman"/>
                <w:color w:val="000000"/>
                <w:sz w:val="20"/>
                <w:lang w:eastAsia="de-AT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de-AT"/>
              </w:rPr>
              <w:t>Panel</w:t>
            </w:r>
            <w:r w:rsidRPr="006C0373">
              <w:rPr>
                <w:rFonts w:ascii="Times New Roman" w:eastAsia="Times New Roman" w:hAnsi="Times New Roman" w:cs="Times New Roman"/>
                <w:color w:val="000000"/>
                <w:sz w:val="20"/>
                <w:lang w:eastAsia="de-AT"/>
              </w:rPr>
              <w:t xml:space="preserve"> 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de-AT"/>
              </w:rPr>
              <w:t xml:space="preserve"> (B)</w:t>
            </w:r>
            <w:r w:rsidRPr="006C0373">
              <w:rPr>
                <w:rFonts w:ascii="Times New Roman" w:eastAsia="Times New Roman" w:hAnsi="Times New Roman" w:cs="Times New Roman"/>
                <w:color w:val="000000"/>
                <w:sz w:val="20"/>
                <w:lang w:eastAsia="de-AT"/>
              </w:rPr>
              <w:t xml:space="preserve"> presents summary statistics for the full sampl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de-AT"/>
              </w:rPr>
              <w:t>(</w:t>
            </w:r>
            <w:r w:rsidRPr="006C0373">
              <w:rPr>
                <w:rFonts w:ascii="Times New Roman" w:eastAsia="Times New Roman" w:hAnsi="Times New Roman" w:cs="Times New Roman"/>
                <w:color w:val="000000"/>
                <w:sz w:val="20"/>
                <w:lang w:eastAsia="de-AT"/>
              </w:rPr>
              <w:t>the subsampl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de-AT"/>
              </w:rPr>
              <w:t>)</w:t>
            </w:r>
            <w:r w:rsidRPr="006C0373">
              <w:rPr>
                <w:rFonts w:ascii="Times New Roman" w:eastAsia="Times New Roman" w:hAnsi="Times New Roman" w:cs="Times New Roman"/>
                <w:color w:val="000000"/>
                <w:sz w:val="20"/>
                <w:lang w:eastAsia="de-AT"/>
              </w:rPr>
              <w:t xml:space="preserve">. I orthogonalize </w:t>
            </w:r>
            <w:r w:rsidRPr="006C0373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de-AT"/>
              </w:rPr>
              <w:t>CVTax</w:t>
            </w:r>
            <w:r w:rsidRPr="006C0373">
              <w:rPr>
                <w:rFonts w:ascii="Times New Roman" w:eastAsia="Times New Roman" w:hAnsi="Times New Roman" w:cs="Times New Roman"/>
                <w:color w:val="000000"/>
                <w:sz w:val="20"/>
                <w:lang w:eastAsia="de-AT"/>
              </w:rPr>
              <w:t xml:space="preserve"> with respect to </w:t>
            </w:r>
            <w:r w:rsidRPr="006C0373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de-AT"/>
              </w:rPr>
              <w:t>CVCashFlow</w:t>
            </w:r>
            <w:r w:rsidRPr="006C0373">
              <w:rPr>
                <w:rFonts w:ascii="Times New Roman" w:eastAsia="Times New Roman" w:hAnsi="Times New Roman" w:cs="Times New Roman"/>
                <w:color w:val="000000"/>
                <w:sz w:val="20"/>
                <w:lang w:eastAsia="de-AT"/>
              </w:rPr>
              <w:t xml:space="preserve">, </w:t>
            </w:r>
            <w:r w:rsidRPr="006C0373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de-AT"/>
              </w:rPr>
              <w:t>CVRoa</w:t>
            </w:r>
            <w:r w:rsidRPr="006C0373">
              <w:rPr>
                <w:rFonts w:ascii="Times New Roman" w:eastAsia="Times New Roman" w:hAnsi="Times New Roman" w:cs="Times New Roman"/>
                <w:color w:val="000000"/>
                <w:sz w:val="20"/>
                <w:lang w:eastAsia="de-AT"/>
              </w:rPr>
              <w:t xml:space="preserve">, </w:t>
            </w:r>
            <w:r w:rsidRPr="006C0373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de-AT"/>
              </w:rPr>
              <w:t>CVSales</w:t>
            </w:r>
            <w:r w:rsidRPr="006C0373">
              <w:rPr>
                <w:rFonts w:ascii="Times New Roman" w:eastAsia="Times New Roman" w:hAnsi="Times New Roman" w:cs="Times New Roman"/>
                <w:color w:val="000000"/>
                <w:sz w:val="20"/>
                <w:lang w:eastAsia="de-AT"/>
              </w:rPr>
              <w:t xml:space="preserve">, and </w:t>
            </w:r>
            <w:r w:rsidRPr="006C0373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de-AT"/>
              </w:rPr>
              <w:t>LossFirm</w:t>
            </w:r>
            <w:r w:rsidRPr="006C0373">
              <w:rPr>
                <w:rFonts w:ascii="Times New Roman" w:eastAsia="Times New Roman" w:hAnsi="Times New Roman" w:cs="Times New Roman"/>
                <w:color w:val="000000"/>
                <w:sz w:val="20"/>
                <w:lang w:eastAsia="de-AT"/>
              </w:rPr>
              <w:t xml:space="preserve"> per year and Fama and French 17 industry codes. The full sample and the subsampl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de-AT"/>
              </w:rPr>
              <w:t>each enter the orthogonalization procedure with</w:t>
            </w:r>
            <w:r w:rsidRPr="006C0373">
              <w:rPr>
                <w:rFonts w:ascii="Times New Roman" w:eastAsia="Times New Roman" w:hAnsi="Times New Roman" w:cs="Times New Roman"/>
                <w:color w:val="000000"/>
                <w:sz w:val="20"/>
                <w:lang w:eastAsia="de-AT"/>
              </w:rPr>
              <w:t xml:space="preserve"> 255 unique industry-year combinations. Variables are defined in the Appendix. </w:t>
            </w:r>
          </w:p>
        </w:tc>
      </w:tr>
    </w:tbl>
    <w:p w14:paraId="0CFB8384" w14:textId="77777777" w:rsidR="00BC12D9" w:rsidRDefault="00BC12D9" w:rsidP="00BC12D9">
      <w:pPr>
        <w:rPr>
          <w:rFonts w:asciiTheme="majorBidi" w:hAnsiTheme="majorBidi" w:cstheme="majorBidi"/>
          <w:b/>
          <w:i/>
          <w:sz w:val="24"/>
          <w:szCs w:val="24"/>
        </w:rPr>
      </w:pPr>
      <w:r>
        <w:rPr>
          <w:rFonts w:asciiTheme="majorBidi" w:hAnsiTheme="majorBidi" w:cstheme="majorBidi"/>
          <w:b/>
          <w:i/>
          <w:sz w:val="24"/>
          <w:szCs w:val="24"/>
        </w:rPr>
        <w:br w:type="page"/>
      </w:r>
    </w:p>
    <w:tbl>
      <w:tblPr>
        <w:tblW w:w="8163" w:type="dxa"/>
        <w:jc w:val="center"/>
        <w:tblLook w:val="04A0" w:firstRow="1" w:lastRow="0" w:firstColumn="1" w:lastColumn="0" w:noHBand="0" w:noVBand="1"/>
      </w:tblPr>
      <w:tblGrid>
        <w:gridCol w:w="2799"/>
        <w:gridCol w:w="271"/>
        <w:gridCol w:w="1376"/>
        <w:gridCol w:w="1017"/>
        <w:gridCol w:w="271"/>
        <w:gridCol w:w="1439"/>
        <w:gridCol w:w="990"/>
      </w:tblGrid>
      <w:tr w:rsidR="00BC12D9" w:rsidRPr="00EF75B9" w14:paraId="69735411" w14:textId="77777777" w:rsidTr="006E1659">
        <w:trPr>
          <w:trHeight w:hRule="exact" w:val="259"/>
          <w:jc w:val="center"/>
        </w:trPr>
        <w:tc>
          <w:tcPr>
            <w:tcW w:w="8163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F12709" w14:textId="77777777" w:rsidR="00BC12D9" w:rsidRPr="00B9049A" w:rsidRDefault="00BC12D9" w:rsidP="00367DA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US"/>
              </w:rPr>
            </w:pPr>
            <w:r w:rsidRPr="00B9049A">
              <w:rPr>
                <w:rFonts w:ascii="Times New Roman" w:eastAsia="Times New Roman" w:hAnsi="Times New Roman" w:cs="Times New Roman"/>
                <w:bCs/>
                <w:color w:val="000000"/>
                <w:lang w:eastAsia="en-US"/>
              </w:rPr>
              <w:lastRenderedPageBreak/>
              <w:t xml:space="preserve">TABLE </w:t>
            </w:r>
            <w:r w:rsidR="00367DA3">
              <w:rPr>
                <w:rFonts w:ascii="Times New Roman" w:eastAsia="Times New Roman" w:hAnsi="Times New Roman" w:cs="Times New Roman"/>
                <w:bCs/>
                <w:color w:val="000000"/>
                <w:lang w:eastAsia="en-US"/>
              </w:rPr>
              <w:t>S</w:t>
            </w:r>
            <w:r w:rsidRPr="00B9049A">
              <w:rPr>
                <w:rFonts w:ascii="Times New Roman" w:eastAsia="Times New Roman" w:hAnsi="Times New Roman" w:cs="Times New Roman"/>
                <w:bCs/>
                <w:color w:val="000000"/>
                <w:lang w:eastAsia="en-US"/>
              </w:rPr>
              <w:t>2</w:t>
            </w:r>
          </w:p>
        </w:tc>
      </w:tr>
      <w:tr w:rsidR="00BC12D9" w:rsidRPr="007331BE" w14:paraId="57ECAF82" w14:textId="77777777" w:rsidTr="006E1659">
        <w:trPr>
          <w:trHeight w:hRule="exact" w:val="259"/>
          <w:jc w:val="center"/>
        </w:trPr>
        <w:tc>
          <w:tcPr>
            <w:tcW w:w="8163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6CFB2D" w14:textId="77777777" w:rsidR="00BC12D9" w:rsidRPr="007331BE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9049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ross-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</w:t>
            </w:r>
            <w:r w:rsidRPr="00B9049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ectional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</w:t>
            </w:r>
            <w:r w:rsidRPr="00B9049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vidence: Volatility of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</w:t>
            </w:r>
            <w:r w:rsidRPr="00B9049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ax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</w:t>
            </w:r>
            <w:r w:rsidRPr="00B9049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ayments and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</w:t>
            </w:r>
            <w:r w:rsidRPr="00B9049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orrowing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</w:t>
            </w:r>
            <w:r w:rsidRPr="00B9049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sts</w:t>
            </w:r>
          </w:p>
        </w:tc>
      </w:tr>
      <w:tr w:rsidR="00BC12D9" w:rsidRPr="007331BE" w14:paraId="5B95B56E" w14:textId="77777777" w:rsidTr="006E1659">
        <w:trPr>
          <w:trHeight w:hRule="exact" w:val="259"/>
          <w:jc w:val="center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F6FA" w14:textId="77777777" w:rsidR="00BC12D9" w:rsidRPr="007331BE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AC1D" w14:textId="77777777" w:rsidR="00BC12D9" w:rsidRPr="007331BE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9F76" w14:textId="77777777" w:rsidR="00BC12D9" w:rsidRPr="007331BE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31B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1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6448" w14:textId="77777777" w:rsidR="00BC12D9" w:rsidRPr="007331BE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31B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2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D0601" w14:textId="77777777" w:rsidR="00BC12D9" w:rsidRPr="007331BE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C4B46" w14:textId="77777777" w:rsidR="00BC12D9" w:rsidRPr="007331BE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31B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A062" w14:textId="77777777" w:rsidR="00BC12D9" w:rsidRPr="007331BE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31B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4)</w:t>
            </w:r>
          </w:p>
        </w:tc>
      </w:tr>
      <w:tr w:rsidR="00BC12D9" w:rsidRPr="007331BE" w14:paraId="1F7A4C25" w14:textId="77777777" w:rsidTr="006E1659">
        <w:trPr>
          <w:trHeight w:hRule="exact" w:val="259"/>
          <w:jc w:val="center"/>
        </w:trPr>
        <w:tc>
          <w:tcPr>
            <w:tcW w:w="2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E1108" w14:textId="77777777" w:rsidR="00BC12D9" w:rsidRPr="007331BE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7331B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321A" w14:textId="77777777" w:rsidR="00BC12D9" w:rsidRPr="007331BE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EF341" w14:textId="77777777" w:rsidR="00BC12D9" w:rsidRPr="007331BE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31B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oef. (SE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6B5FE" w14:textId="77777777" w:rsidR="00BC12D9" w:rsidRPr="007331BE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31B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9FA6" w14:textId="77777777" w:rsidR="00BC12D9" w:rsidRPr="007331BE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97CFF" w14:textId="77777777" w:rsidR="00BC12D9" w:rsidRPr="007331BE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31B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oef. (SE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D065F" w14:textId="77777777" w:rsidR="00BC12D9" w:rsidRPr="007331BE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31B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E</w:t>
            </w:r>
          </w:p>
        </w:tc>
      </w:tr>
      <w:tr w:rsidR="00BC12D9" w:rsidRPr="007331BE" w14:paraId="517CE519" w14:textId="77777777" w:rsidTr="006E1659">
        <w:trPr>
          <w:trHeight w:hRule="exact" w:val="259"/>
          <w:jc w:val="center"/>
        </w:trPr>
        <w:tc>
          <w:tcPr>
            <w:tcW w:w="279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F4EB" w14:textId="77777777" w:rsidR="00BC12D9" w:rsidRPr="007331BE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ubsample</w:t>
            </w:r>
            <w:r w:rsidRPr="007331B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AE2A" w14:textId="77777777" w:rsidR="00BC12D9" w:rsidRPr="007331BE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2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7672" w14:textId="77777777" w:rsidR="00BC12D9" w:rsidRPr="007331BE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7331B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 xml:space="preserve">Rating </w:t>
            </w:r>
            <w:r w:rsidRPr="00615B9B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= 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D08C" w14:textId="77777777" w:rsidR="00BC12D9" w:rsidRPr="007331BE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8299" w14:textId="77777777" w:rsidR="00BC12D9" w:rsidRPr="007331BE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7331B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 xml:space="preserve">Rating </w:t>
            </w:r>
            <w:r w:rsidRPr="00615B9B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= 0</w:t>
            </w:r>
          </w:p>
        </w:tc>
      </w:tr>
      <w:tr w:rsidR="00BC12D9" w:rsidRPr="007331BE" w14:paraId="1F37E510" w14:textId="77777777" w:rsidTr="006E1659">
        <w:trPr>
          <w:trHeight w:hRule="exact" w:val="259"/>
          <w:jc w:val="center"/>
        </w:trPr>
        <w:tc>
          <w:tcPr>
            <w:tcW w:w="279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DCECB" w14:textId="77777777" w:rsidR="00BC12D9" w:rsidRPr="007331BE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30BFF" w14:textId="77777777" w:rsidR="00BC12D9" w:rsidRPr="007331BE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23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03610" w14:textId="77777777" w:rsidR="00BC12D9" w:rsidRPr="007331BE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Low Borrowing Cost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EA8A" w14:textId="77777777" w:rsidR="00BC12D9" w:rsidRPr="007331BE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</w:p>
        </w:tc>
        <w:tc>
          <w:tcPr>
            <w:tcW w:w="24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08B2C" w14:textId="77777777" w:rsidR="00BC12D9" w:rsidRPr="007331BE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High Borrowing Costs</w:t>
            </w:r>
          </w:p>
        </w:tc>
      </w:tr>
      <w:tr w:rsidR="00BC12D9" w:rsidRPr="007331BE" w14:paraId="71DA3B9A" w14:textId="77777777" w:rsidTr="006E1659">
        <w:trPr>
          <w:trHeight w:hRule="exact" w:val="259"/>
          <w:jc w:val="center"/>
        </w:trPr>
        <w:tc>
          <w:tcPr>
            <w:tcW w:w="2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B54A1" w14:textId="77777777" w:rsidR="00BC12D9" w:rsidRPr="007331BE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ependent variabl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78B5" w14:textId="77777777" w:rsidR="00BC12D9" w:rsidRPr="007331BE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23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597E4" w14:textId="77777777" w:rsidR="00BC12D9" w:rsidRPr="007331BE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7331B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Div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Pay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BB07" w14:textId="77777777" w:rsidR="00BC12D9" w:rsidRPr="007331BE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</w:p>
        </w:tc>
        <w:tc>
          <w:tcPr>
            <w:tcW w:w="24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3D409" w14:textId="77777777" w:rsidR="00BC12D9" w:rsidRPr="007331BE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7331B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Div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Pay</w:t>
            </w:r>
          </w:p>
        </w:tc>
      </w:tr>
      <w:tr w:rsidR="00BC12D9" w:rsidRPr="007331BE" w14:paraId="5F72695C" w14:textId="77777777" w:rsidTr="006E1659">
        <w:trPr>
          <w:trHeight w:hRule="exact" w:val="259"/>
          <w:jc w:val="center"/>
        </w:trPr>
        <w:tc>
          <w:tcPr>
            <w:tcW w:w="2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7715" w14:textId="77777777" w:rsidR="00BC12D9" w:rsidRPr="007331BE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7331B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CVTax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4F72" w14:textId="77777777" w:rsidR="00BC12D9" w:rsidRPr="007331BE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7ABB0F" w14:textId="77777777" w:rsidR="00BC12D9" w:rsidRPr="007331BE" w:rsidRDefault="00BC12D9" w:rsidP="006E1659">
            <w:pPr>
              <w:widowControl w:val="0"/>
              <w:tabs>
                <w:tab w:val="decimal" w:pos="48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623E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0.12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***</w:t>
            </w:r>
            <w:r w:rsidRPr="000623E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  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DE7A" w14:textId="77777777" w:rsidR="00BC12D9" w:rsidRPr="007331BE" w:rsidRDefault="00BC12D9" w:rsidP="006E1659">
            <w:pPr>
              <w:widowControl w:val="0"/>
              <w:tabs>
                <w:tab w:val="decimal" w:pos="26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623E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-0.030   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D8B9" w14:textId="77777777" w:rsidR="00BC12D9" w:rsidRPr="007331BE" w:rsidRDefault="00BC12D9" w:rsidP="006E165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93E1FC" w14:textId="77777777" w:rsidR="00BC12D9" w:rsidRPr="007331BE" w:rsidRDefault="00BC12D9" w:rsidP="006E1659">
            <w:pPr>
              <w:widowControl w:val="0"/>
              <w:tabs>
                <w:tab w:val="decimal" w:pos="48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623E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0.25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***</w:t>
            </w:r>
            <w:r w:rsidRPr="000623E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  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5163E7" w14:textId="77777777" w:rsidR="00BC12D9" w:rsidRPr="007331BE" w:rsidRDefault="00BC12D9" w:rsidP="006E1659">
            <w:pPr>
              <w:widowControl w:val="0"/>
              <w:tabs>
                <w:tab w:val="decimal" w:pos="26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623E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-0.048   </w:t>
            </w:r>
          </w:p>
        </w:tc>
      </w:tr>
      <w:tr w:rsidR="00BC12D9" w:rsidRPr="007331BE" w14:paraId="27CA5AF0" w14:textId="77777777" w:rsidTr="006E1659">
        <w:trPr>
          <w:trHeight w:hRule="exact" w:val="259"/>
          <w:jc w:val="center"/>
        </w:trPr>
        <w:tc>
          <w:tcPr>
            <w:tcW w:w="2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0E376" w14:textId="77777777" w:rsidR="00BC12D9" w:rsidRPr="007331BE" w:rsidRDefault="00BC12D9" w:rsidP="006E165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2F511" w14:textId="77777777" w:rsidR="00BC12D9" w:rsidRPr="007331BE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6066CB" w14:textId="77777777" w:rsidR="00BC12D9" w:rsidRPr="007331BE" w:rsidRDefault="00BC12D9" w:rsidP="006E1659">
            <w:pPr>
              <w:widowControl w:val="0"/>
              <w:tabs>
                <w:tab w:val="decimal" w:pos="48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623E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(0.048)  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43684" w14:textId="77777777" w:rsidR="00BC12D9" w:rsidRPr="007331BE" w:rsidRDefault="00BC12D9" w:rsidP="006E1659">
            <w:pPr>
              <w:widowControl w:val="0"/>
              <w:tabs>
                <w:tab w:val="decimal" w:pos="26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C2557" w14:textId="77777777" w:rsidR="00BC12D9" w:rsidRPr="007331BE" w:rsidRDefault="00BC12D9" w:rsidP="006E165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F16E11" w14:textId="77777777" w:rsidR="00BC12D9" w:rsidRPr="007331BE" w:rsidRDefault="00BC12D9" w:rsidP="006E1659">
            <w:pPr>
              <w:widowControl w:val="0"/>
              <w:tabs>
                <w:tab w:val="decimal" w:pos="48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623E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(0.038)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187EEE" w14:textId="77777777" w:rsidR="00BC12D9" w:rsidRPr="007331BE" w:rsidRDefault="00BC12D9" w:rsidP="006E1659">
            <w:pPr>
              <w:widowControl w:val="0"/>
              <w:tabs>
                <w:tab w:val="decimal" w:pos="26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</w:tr>
      <w:tr w:rsidR="00BC12D9" w:rsidRPr="007331BE" w14:paraId="797F4FD5" w14:textId="77777777" w:rsidTr="006E1659">
        <w:trPr>
          <w:trHeight w:hRule="exact" w:val="259"/>
          <w:jc w:val="center"/>
        </w:trPr>
        <w:tc>
          <w:tcPr>
            <w:tcW w:w="2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60F0" w14:textId="77777777" w:rsidR="00BC12D9" w:rsidRPr="007331BE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31B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ontrols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900E" w14:textId="77777777" w:rsidR="00BC12D9" w:rsidRPr="007331BE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23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1641E" w14:textId="77777777" w:rsidR="00BC12D9" w:rsidRPr="007331BE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31B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Y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B6A0" w14:textId="77777777" w:rsidR="00BC12D9" w:rsidRPr="007331BE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24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0F44" w14:textId="77777777" w:rsidR="00BC12D9" w:rsidRPr="007331BE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31B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Y</w:t>
            </w:r>
          </w:p>
        </w:tc>
      </w:tr>
      <w:tr w:rsidR="00BC12D9" w:rsidRPr="007331BE" w14:paraId="319C1041" w14:textId="77777777" w:rsidTr="006E1659">
        <w:trPr>
          <w:trHeight w:hRule="exact" w:val="259"/>
          <w:jc w:val="center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9E0F" w14:textId="77777777" w:rsidR="00BC12D9" w:rsidRPr="007331BE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31B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Year F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A6CB4" w14:textId="77777777" w:rsidR="00BC12D9" w:rsidRPr="007331BE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2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2BA0" w14:textId="77777777" w:rsidR="00BC12D9" w:rsidRPr="007331BE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31B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Y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8B3D" w14:textId="77777777" w:rsidR="00BC12D9" w:rsidRPr="007331BE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9594" w14:textId="77777777" w:rsidR="00BC12D9" w:rsidRPr="007331BE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31B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Y</w:t>
            </w:r>
          </w:p>
        </w:tc>
      </w:tr>
      <w:tr w:rsidR="00BC12D9" w:rsidRPr="007331BE" w14:paraId="403FFD42" w14:textId="77777777" w:rsidTr="006E1659">
        <w:trPr>
          <w:trHeight w:hRule="exact" w:val="259"/>
          <w:jc w:val="center"/>
        </w:trPr>
        <w:tc>
          <w:tcPr>
            <w:tcW w:w="2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85E03" w14:textId="77777777" w:rsidR="00BC12D9" w:rsidRPr="007331BE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31B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ndustry FE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B6F1B" w14:textId="77777777" w:rsidR="00BC12D9" w:rsidRPr="007331BE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31B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23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24CBA" w14:textId="77777777" w:rsidR="00BC12D9" w:rsidRPr="007331BE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31B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Y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66750" w14:textId="77777777" w:rsidR="00BC12D9" w:rsidRPr="007331BE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31B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66FE9" w14:textId="77777777" w:rsidR="00BC12D9" w:rsidRPr="007331BE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31B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Y</w:t>
            </w:r>
          </w:p>
        </w:tc>
      </w:tr>
      <w:tr w:rsidR="00BC12D9" w:rsidRPr="007331BE" w14:paraId="3BB243FC" w14:textId="77777777" w:rsidTr="006E1659">
        <w:trPr>
          <w:trHeight w:hRule="exact" w:val="259"/>
          <w:jc w:val="center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AEFB" w14:textId="77777777" w:rsidR="00BC12D9" w:rsidRPr="007331BE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31B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bservation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DA81" w14:textId="77777777" w:rsidR="00BC12D9" w:rsidRPr="007331BE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2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6280" w14:textId="77777777" w:rsidR="00BC12D9" w:rsidRPr="007331BE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31B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,91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A7F5" w14:textId="77777777" w:rsidR="00BC12D9" w:rsidRPr="007331BE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4B94" w14:textId="77777777" w:rsidR="00BC12D9" w:rsidRPr="007331BE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31B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2,108</w:t>
            </w:r>
          </w:p>
        </w:tc>
      </w:tr>
      <w:tr w:rsidR="00BC12D9" w:rsidRPr="007331BE" w14:paraId="269101DE" w14:textId="77777777" w:rsidTr="006E1659">
        <w:trPr>
          <w:trHeight w:hRule="exact" w:val="259"/>
          <w:jc w:val="center"/>
        </w:trPr>
        <w:tc>
          <w:tcPr>
            <w:tcW w:w="2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6DE82" w14:textId="77777777" w:rsidR="00BC12D9" w:rsidRPr="007331BE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31B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seudo R²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2F166" w14:textId="77777777" w:rsidR="00BC12D9" w:rsidRPr="007331BE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31B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23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3BD88" w14:textId="77777777" w:rsidR="00BC12D9" w:rsidRPr="007331BE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05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ADE66" w14:textId="77777777" w:rsidR="00BC12D9" w:rsidRPr="007331BE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31B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2E0A4" w14:textId="77777777" w:rsidR="00BC12D9" w:rsidRPr="007331BE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43</w:t>
            </w:r>
          </w:p>
        </w:tc>
      </w:tr>
      <w:tr w:rsidR="00BC12D9" w:rsidRPr="007331BE" w14:paraId="6D2B468D" w14:textId="77777777" w:rsidTr="00E135CE">
        <w:trPr>
          <w:trHeight w:val="272"/>
          <w:jc w:val="center"/>
        </w:trPr>
        <w:tc>
          <w:tcPr>
            <w:tcW w:w="2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805BC5" w14:textId="77777777" w:rsidR="00BC12D9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30FA9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CVTax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1) &gt; (3)</w:t>
            </w:r>
          </w:p>
          <w:p w14:paraId="24017917" w14:textId="19AC68A1" w:rsidR="00982607" w:rsidRPr="00AC31C0" w:rsidRDefault="00982607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-value (one-tailed)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F4038" w14:textId="77777777" w:rsidR="00BC12D9" w:rsidRPr="007331BE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31B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509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F8E84" w14:textId="66C04227" w:rsidR="00BC12D9" w:rsidRPr="007331BE" w:rsidRDefault="00BC12D9" w:rsidP="0098260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5</w:t>
            </w:r>
          </w:p>
        </w:tc>
      </w:tr>
      <w:tr w:rsidR="00BC12D9" w:rsidRPr="007331BE" w14:paraId="6898B6CB" w14:textId="77777777" w:rsidTr="006E1659">
        <w:trPr>
          <w:trHeight w:hRule="exact" w:val="2206"/>
          <w:jc w:val="center"/>
        </w:trPr>
        <w:tc>
          <w:tcPr>
            <w:tcW w:w="8163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03E7EF1" w14:textId="200009A6" w:rsidR="00BC12D9" w:rsidRDefault="00BC12D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41B0">
              <w:rPr>
                <w:rFonts w:ascii="Times New Roman" w:hAnsi="Times New Roman" w:cs="Times New Roman"/>
                <w:i/>
                <w:sz w:val="20"/>
                <w:szCs w:val="20"/>
              </w:rPr>
              <w:t>Notes:</w:t>
            </w:r>
            <w:r w:rsidRPr="007915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51E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This table presents regression results fo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 cross-sectional test based on a firm’s borrowing costs f</w:t>
            </w:r>
            <w:r w:rsidRPr="00251E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or the full sample. I classify a firm without a Standard &amp; Poor's Issuer Credit Rating in year </w:t>
            </w:r>
            <w:r w:rsidRPr="00251E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t</w:t>
            </w:r>
            <w:r w:rsidRPr="00251E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a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having high borrowing costs</w:t>
            </w:r>
            <w:r w:rsidRPr="00251E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olumn</w:t>
            </w:r>
            <w:r w:rsidRPr="00251E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(</w:t>
            </w:r>
            <w:r w:rsidRPr="00251E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)</w:t>
            </w:r>
            <w:r w:rsidRPr="00251E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(</w:t>
            </w:r>
            <w:r w:rsidRPr="00251E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)</w:t>
            </w:r>
            <w:r w:rsidRPr="00251E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olumns (</w:t>
            </w:r>
            <w:r w:rsidRPr="00251E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)</w:t>
            </w:r>
            <w:r w:rsidRPr="00251E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(</w:t>
            </w:r>
            <w:r w:rsidRPr="00251E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)</w:t>
            </w:r>
            <w:r w:rsidRPr="00251E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) report coefficients (marginal effects) for a logit regression based o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equation</w:t>
            </w:r>
            <w:r w:rsidRPr="00456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251E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(1). I calculate marginal effects while holding continuous variables at their means. All variables are standardized to have a mean of zero and a standard deviation of on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in each subsample </w:t>
            </w:r>
            <w:r w:rsidRPr="00251E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prior to fitting regressions. All regressions are estimated with year </w:t>
            </w:r>
            <w:bookmarkStart w:id="0" w:name="_GoBack"/>
            <w:bookmarkEnd w:id="0"/>
            <w:r w:rsidRPr="00251E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nd indust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251E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fixed effects. I report heteroscedasticity-robust standard errors clustered by firm in parentheses. Variables are defined in the Appendix. *** represent significance levels of 0.01</w:t>
            </w:r>
            <w:r w:rsidR="000F3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251E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(two-tailed).</w:t>
            </w:r>
          </w:p>
        </w:tc>
      </w:tr>
    </w:tbl>
    <w:p w14:paraId="45A98261" w14:textId="77777777" w:rsidR="00BC12D9" w:rsidRDefault="00BC12D9" w:rsidP="00BC12D9">
      <w:pPr>
        <w:widowControl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12FBAE04" w14:textId="77777777" w:rsidR="00BC12D9" w:rsidRDefault="00BC12D9" w:rsidP="00BC12D9">
      <w:pPr>
        <w:rPr>
          <w:rFonts w:asciiTheme="majorBidi" w:hAnsiTheme="majorBidi" w:cstheme="majorBidi"/>
          <w:b/>
          <w:i/>
          <w:sz w:val="24"/>
          <w:szCs w:val="24"/>
        </w:rPr>
      </w:pPr>
      <w:r>
        <w:rPr>
          <w:rFonts w:asciiTheme="majorBidi" w:hAnsiTheme="majorBidi" w:cstheme="majorBidi"/>
          <w:b/>
          <w:i/>
          <w:sz w:val="24"/>
          <w:szCs w:val="24"/>
        </w:rPr>
        <w:br w:type="page"/>
      </w:r>
    </w:p>
    <w:tbl>
      <w:tblPr>
        <w:tblW w:w="8179" w:type="dxa"/>
        <w:jc w:val="center"/>
        <w:tblLook w:val="04A0" w:firstRow="1" w:lastRow="0" w:firstColumn="1" w:lastColumn="0" w:noHBand="0" w:noVBand="1"/>
      </w:tblPr>
      <w:tblGrid>
        <w:gridCol w:w="4111"/>
        <w:gridCol w:w="271"/>
        <w:gridCol w:w="1762"/>
        <w:gridCol w:w="271"/>
        <w:gridCol w:w="1738"/>
        <w:gridCol w:w="26"/>
      </w:tblGrid>
      <w:tr w:rsidR="00BC12D9" w:rsidRPr="00EF75B9" w14:paraId="707020DD" w14:textId="77777777" w:rsidTr="006E1659">
        <w:trPr>
          <w:trHeight w:hRule="exact" w:val="274"/>
          <w:jc w:val="center"/>
        </w:trPr>
        <w:tc>
          <w:tcPr>
            <w:tcW w:w="8179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7CB5" w14:textId="77777777" w:rsidR="00BC12D9" w:rsidRPr="00B9049A" w:rsidRDefault="00BC12D9" w:rsidP="00367DA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9049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lastRenderedPageBreak/>
              <w:t xml:space="preserve">TABLE </w:t>
            </w:r>
            <w:r w:rsidR="00367DA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</w:t>
            </w:r>
            <w:r w:rsidRPr="00B9049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</w:t>
            </w:r>
          </w:p>
        </w:tc>
      </w:tr>
      <w:tr w:rsidR="00BC12D9" w:rsidRPr="00B45B22" w14:paraId="4270B992" w14:textId="77777777" w:rsidTr="006E1659">
        <w:trPr>
          <w:trHeight w:hRule="exact" w:val="274"/>
          <w:jc w:val="center"/>
        </w:trPr>
        <w:tc>
          <w:tcPr>
            <w:tcW w:w="817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9BAD2" w14:textId="77777777" w:rsidR="00BC12D9" w:rsidRPr="00B45B22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B9049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ross-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</w:t>
            </w:r>
            <w:r w:rsidRPr="00B9049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ectional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</w:t>
            </w:r>
            <w:r w:rsidRPr="00B9049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vidence: Volatility of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ax payments and c</w:t>
            </w:r>
            <w:r w:rsidRPr="00B9049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sts of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dividend r</w:t>
            </w:r>
            <w:r w:rsidRPr="00B9049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ductions</w:t>
            </w:r>
          </w:p>
        </w:tc>
      </w:tr>
      <w:tr w:rsidR="00BC12D9" w:rsidRPr="00B45B22" w14:paraId="209B17F1" w14:textId="77777777" w:rsidTr="006E1659">
        <w:trPr>
          <w:trHeight w:hRule="exact" w:val="274"/>
          <w:jc w:val="center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E11D" w14:textId="77777777" w:rsidR="00BC12D9" w:rsidRPr="00B45B22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15E4" w14:textId="77777777" w:rsidR="00BC12D9" w:rsidRPr="00B45B22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8527" w14:textId="77777777" w:rsidR="00BC12D9" w:rsidRPr="00B45B22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5B2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1)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DAEC" w14:textId="77777777" w:rsidR="00BC12D9" w:rsidRPr="00B45B22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7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5A98" w14:textId="77777777" w:rsidR="00BC12D9" w:rsidRPr="00B45B22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5B2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2)</w:t>
            </w:r>
          </w:p>
        </w:tc>
      </w:tr>
      <w:tr w:rsidR="00BC12D9" w:rsidRPr="00B45B22" w14:paraId="4AA7987F" w14:textId="77777777" w:rsidTr="006E1659">
        <w:trPr>
          <w:trHeight w:hRule="exact" w:val="274"/>
          <w:jc w:val="center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23E29" w14:textId="77777777" w:rsidR="00BC12D9" w:rsidRPr="00B45B22" w:rsidRDefault="00BC12D9" w:rsidP="006E1659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45B22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91ED" w14:textId="77777777" w:rsidR="00BC12D9" w:rsidRPr="00B45B22" w:rsidRDefault="00BC12D9" w:rsidP="006E1659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5DB48" w14:textId="77777777" w:rsidR="00BC12D9" w:rsidRPr="00B45B22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5B2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oef. (SE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3D1C" w14:textId="77777777" w:rsidR="00BC12D9" w:rsidRPr="00B45B22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74F3D" w14:textId="77777777" w:rsidR="00BC12D9" w:rsidRPr="00B45B22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5B2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oef. (SE)</w:t>
            </w:r>
          </w:p>
        </w:tc>
      </w:tr>
      <w:tr w:rsidR="00BC12D9" w:rsidRPr="00B45B22" w14:paraId="61CB287F" w14:textId="77777777" w:rsidTr="006E1659">
        <w:trPr>
          <w:trHeight w:hRule="exact" w:val="274"/>
          <w:jc w:val="center"/>
        </w:trPr>
        <w:tc>
          <w:tcPr>
            <w:tcW w:w="411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28F7" w14:textId="77777777" w:rsidR="00BC12D9" w:rsidRPr="00B45B22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5B2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ubsamples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43A0" w14:textId="77777777" w:rsidR="00BC12D9" w:rsidRPr="00B45B22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3E4B" w14:textId="77777777" w:rsidR="00BC12D9" w:rsidRPr="00B45B22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B45B2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 xml:space="preserve">LowRETE </w:t>
            </w:r>
            <w:r w:rsidRPr="00615B9B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= 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B61D" w14:textId="77777777" w:rsidR="00BC12D9" w:rsidRPr="00B45B22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</w:p>
        </w:tc>
        <w:tc>
          <w:tcPr>
            <w:tcW w:w="17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A3B8B" w14:textId="77777777" w:rsidR="00BC12D9" w:rsidRPr="00B45B22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B45B2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 xml:space="preserve">LowRETE </w:t>
            </w:r>
            <w:r w:rsidRPr="00615B9B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= 0</w:t>
            </w:r>
          </w:p>
        </w:tc>
      </w:tr>
      <w:tr w:rsidR="00BC12D9" w:rsidRPr="00B45B22" w14:paraId="29409CBC" w14:textId="77777777" w:rsidTr="006E1659">
        <w:trPr>
          <w:trHeight w:hRule="exact" w:val="274"/>
          <w:jc w:val="center"/>
        </w:trPr>
        <w:tc>
          <w:tcPr>
            <w:tcW w:w="411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D8AA5" w14:textId="77777777" w:rsidR="00BC12D9" w:rsidRPr="00B45B22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CB51B" w14:textId="77777777" w:rsidR="00BC12D9" w:rsidRPr="00B45B22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CAC7F" w14:textId="77777777" w:rsidR="00BC12D9" w:rsidRPr="00B45B22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B45B2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Growing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235E3" w14:textId="77777777" w:rsidR="00BC12D9" w:rsidRPr="00B45B22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A36AE" w14:textId="77777777" w:rsidR="00BC12D9" w:rsidRPr="00B45B22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B45B2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Mature</w:t>
            </w:r>
          </w:p>
        </w:tc>
      </w:tr>
      <w:tr w:rsidR="00BC12D9" w:rsidRPr="00B45B22" w14:paraId="7D6393DF" w14:textId="77777777" w:rsidTr="006E1659">
        <w:trPr>
          <w:trHeight w:hRule="exact" w:val="274"/>
          <w:jc w:val="center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9A4F3" w14:textId="77777777" w:rsidR="00BC12D9" w:rsidRPr="00B45B22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ependent variabl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D127" w14:textId="77777777" w:rsidR="00BC12D9" w:rsidRPr="00B45B22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97499" w14:textId="77777777" w:rsidR="00BC12D9" w:rsidRPr="00B45B22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B45B2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Div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Amount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AEA9A" w14:textId="77777777" w:rsidR="00BC12D9" w:rsidRPr="00B45B22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6C155" w14:textId="77777777" w:rsidR="00BC12D9" w:rsidRPr="00B45B22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B45B2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Div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Amount</w:t>
            </w:r>
          </w:p>
        </w:tc>
      </w:tr>
      <w:tr w:rsidR="00BC12D9" w:rsidRPr="00B45B22" w14:paraId="21CF2250" w14:textId="77777777" w:rsidTr="006E1659">
        <w:trPr>
          <w:trHeight w:hRule="exact" w:val="274"/>
          <w:jc w:val="center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C27A" w14:textId="77777777" w:rsidR="00BC12D9" w:rsidRPr="00B45B22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B45B2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 xml:space="preserve">CVTax 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B4E4" w14:textId="77777777" w:rsidR="00BC12D9" w:rsidRPr="00B45B22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</w:p>
        </w:tc>
        <w:tc>
          <w:tcPr>
            <w:tcW w:w="17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37F6" w14:textId="77777777" w:rsidR="00BC12D9" w:rsidRPr="00B45B22" w:rsidRDefault="00BC12D9" w:rsidP="006E1659">
            <w:pPr>
              <w:widowControl w:val="0"/>
              <w:tabs>
                <w:tab w:val="decimal" w:pos="6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E53A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</w:t>
            </w:r>
            <w:r w:rsidRPr="00CE53A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 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CDDC" w14:textId="77777777" w:rsidR="00BC12D9" w:rsidRPr="00B45B22" w:rsidRDefault="00BC12D9" w:rsidP="006E165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2B97" w14:textId="77777777" w:rsidR="00BC12D9" w:rsidRPr="00B45B22" w:rsidRDefault="00BC12D9" w:rsidP="006E1659">
            <w:pPr>
              <w:widowControl w:val="0"/>
              <w:tabs>
                <w:tab w:val="decimal" w:pos="6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0.022**</w:t>
            </w:r>
            <w:r w:rsidRPr="00CE53A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  </w:t>
            </w:r>
          </w:p>
        </w:tc>
      </w:tr>
      <w:tr w:rsidR="00BC12D9" w:rsidRPr="00B45B22" w14:paraId="27FFE649" w14:textId="77777777" w:rsidTr="006E1659">
        <w:trPr>
          <w:trHeight w:hRule="exact" w:val="274"/>
          <w:jc w:val="center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42477" w14:textId="77777777" w:rsidR="00BC12D9" w:rsidRPr="00B45B22" w:rsidRDefault="00BC12D9" w:rsidP="006E165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7B50E" w14:textId="77777777" w:rsidR="00BC12D9" w:rsidRPr="00B45B22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9D365" w14:textId="77777777" w:rsidR="00BC12D9" w:rsidRPr="00B45B22" w:rsidRDefault="00BC12D9" w:rsidP="006E1659">
            <w:pPr>
              <w:widowControl w:val="0"/>
              <w:tabs>
                <w:tab w:val="decimal" w:pos="6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E53A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0.0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</w:t>
            </w:r>
            <w:r w:rsidRPr="00CE53A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)  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FA687" w14:textId="77777777" w:rsidR="00BC12D9" w:rsidRPr="00B45B22" w:rsidRDefault="00BC12D9" w:rsidP="006E165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464E7" w14:textId="77777777" w:rsidR="00BC12D9" w:rsidRPr="00B45B22" w:rsidRDefault="00BC12D9" w:rsidP="006E1659">
            <w:pPr>
              <w:widowControl w:val="0"/>
              <w:tabs>
                <w:tab w:val="decimal" w:pos="6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E53A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0.0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  <w:r w:rsidRPr="00CE53A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)  </w:t>
            </w:r>
          </w:p>
        </w:tc>
      </w:tr>
      <w:tr w:rsidR="00BC12D9" w:rsidRPr="00B45B22" w14:paraId="58434784" w14:textId="77777777" w:rsidTr="006E1659">
        <w:trPr>
          <w:trHeight w:hRule="exact" w:val="274"/>
          <w:jc w:val="center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3572" w14:textId="77777777" w:rsidR="00BC12D9" w:rsidRPr="00B45B22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5B2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ontrols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0F5C" w14:textId="77777777" w:rsidR="00BC12D9" w:rsidRPr="00B45B22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180E" w14:textId="77777777" w:rsidR="00BC12D9" w:rsidRPr="00B45B22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5B2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Y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D6E8" w14:textId="77777777" w:rsidR="00BC12D9" w:rsidRPr="00B45B22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7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36C02" w14:textId="77777777" w:rsidR="00BC12D9" w:rsidRPr="00B45B22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5B2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Y</w:t>
            </w:r>
          </w:p>
        </w:tc>
      </w:tr>
      <w:tr w:rsidR="00BC12D9" w:rsidRPr="00B45B22" w14:paraId="3B8F80A6" w14:textId="77777777" w:rsidTr="006E1659">
        <w:trPr>
          <w:trHeight w:hRule="exact" w:val="274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7509" w14:textId="77777777" w:rsidR="00BC12D9" w:rsidRPr="00B45B22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5B2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Year F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5AB31" w14:textId="77777777" w:rsidR="00BC12D9" w:rsidRPr="00B45B22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573C" w14:textId="77777777" w:rsidR="00BC12D9" w:rsidRPr="00B45B22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5B2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Y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69DF" w14:textId="77777777" w:rsidR="00BC12D9" w:rsidRPr="00B45B22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5805" w14:textId="77777777" w:rsidR="00BC12D9" w:rsidRPr="00B45B22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5B2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Y</w:t>
            </w:r>
          </w:p>
        </w:tc>
      </w:tr>
      <w:tr w:rsidR="00BC12D9" w:rsidRPr="00B45B22" w14:paraId="0C125EAB" w14:textId="77777777" w:rsidTr="006E1659">
        <w:trPr>
          <w:trHeight w:hRule="exact" w:val="274"/>
          <w:jc w:val="center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72910" w14:textId="77777777" w:rsidR="00BC12D9" w:rsidRPr="00B45B22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5B2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irm FE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F0C9A" w14:textId="77777777" w:rsidR="00BC12D9" w:rsidRPr="00B45B22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5B2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335DB" w14:textId="77777777" w:rsidR="00BC12D9" w:rsidRPr="00B45B22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5B2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Y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5D817" w14:textId="77777777" w:rsidR="00BC12D9" w:rsidRPr="00B45B22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5B2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FD9C6" w14:textId="77777777" w:rsidR="00BC12D9" w:rsidRPr="00B45B22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5B2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Y</w:t>
            </w:r>
          </w:p>
        </w:tc>
      </w:tr>
      <w:tr w:rsidR="00BC12D9" w:rsidRPr="00B45B22" w14:paraId="67EDFD83" w14:textId="77777777" w:rsidTr="006E1659">
        <w:trPr>
          <w:trHeight w:hRule="exact" w:val="274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8284" w14:textId="77777777" w:rsidR="00BC12D9" w:rsidRPr="00B45B22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5B2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bservation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C4DD" w14:textId="77777777" w:rsidR="00BC12D9" w:rsidRPr="00B45B22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33FE" w14:textId="77777777" w:rsidR="00BC12D9" w:rsidRPr="00B45B22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,45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6BB7" w14:textId="77777777" w:rsidR="00BC12D9" w:rsidRPr="00B45B22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E4084" w14:textId="77777777" w:rsidR="00BC12D9" w:rsidRPr="00B45B22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,</w:t>
            </w:r>
            <w:r w:rsidRPr="00B45B2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8</w:t>
            </w:r>
          </w:p>
        </w:tc>
      </w:tr>
      <w:tr w:rsidR="00BC12D9" w:rsidRPr="00B45B22" w14:paraId="585E0133" w14:textId="77777777" w:rsidTr="006E1659">
        <w:trPr>
          <w:trHeight w:hRule="exact" w:val="274"/>
          <w:jc w:val="center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38AA5" w14:textId="77777777" w:rsidR="00BC12D9" w:rsidRPr="00B45B22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5B2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djusted R²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A9FAD" w14:textId="77777777" w:rsidR="00BC12D9" w:rsidRPr="00B45B22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5B2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C917C" w14:textId="77777777" w:rsidR="00BC12D9" w:rsidRPr="00B45B22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06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5E928" w14:textId="77777777" w:rsidR="00BC12D9" w:rsidRPr="00B45B22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5B2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E9CB0" w14:textId="77777777" w:rsidR="00BC12D9" w:rsidRPr="00B45B22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61</w:t>
            </w:r>
          </w:p>
        </w:tc>
      </w:tr>
      <w:tr w:rsidR="00BC12D9" w:rsidRPr="00B45B22" w14:paraId="4E10306B" w14:textId="77777777" w:rsidTr="00E135CE">
        <w:trPr>
          <w:trHeight w:val="274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1B5A6" w14:textId="77777777" w:rsidR="00BC12D9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30FA9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CVTax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(1) &gt; (2)</w:t>
            </w:r>
          </w:p>
          <w:p w14:paraId="2960E5B5" w14:textId="1ADD36B3" w:rsidR="00354F92" w:rsidRPr="00AC31C0" w:rsidRDefault="00354F92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-value (one-tailed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24FA" w14:textId="77777777" w:rsidR="00BC12D9" w:rsidRPr="00B45B22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5B2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379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C4497" w14:textId="3C7EF1A8" w:rsidR="00BC12D9" w:rsidRPr="00B45B22" w:rsidRDefault="00BC12D9" w:rsidP="00223C2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5B2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0</w:t>
            </w:r>
          </w:p>
        </w:tc>
      </w:tr>
      <w:tr w:rsidR="00BC12D9" w:rsidRPr="00943FE3" w14:paraId="4C24241E" w14:textId="77777777" w:rsidTr="006E1659">
        <w:trPr>
          <w:gridAfter w:val="1"/>
          <w:wAfter w:w="26" w:type="dxa"/>
          <w:trHeight w:val="2216"/>
          <w:jc w:val="center"/>
        </w:trPr>
        <w:tc>
          <w:tcPr>
            <w:tcW w:w="815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E515C" w14:textId="78D2B4FD" w:rsidR="00BC12D9" w:rsidRPr="00943FE3" w:rsidRDefault="00BC12D9" w:rsidP="00223C23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2D41B0">
              <w:rPr>
                <w:rFonts w:ascii="Times New Roman" w:hAnsi="Times New Roman" w:cs="Times New Roman"/>
                <w:i/>
                <w:sz w:val="20"/>
                <w:szCs w:val="20"/>
              </w:rPr>
              <w:t>Notes:</w:t>
            </w:r>
            <w:r w:rsidRPr="007915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43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This table presents regression result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for a cross-sectional test</w:t>
            </w:r>
            <w:r w:rsidRPr="00943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ased on the costs of dividend reductions</w:t>
            </w:r>
            <w:r w:rsidRPr="00943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for the subsample. I identify a firm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with</w:t>
            </w:r>
            <w:r w:rsidRPr="00943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a ratio of retained earnings divided by shareholder equity in the bottom annu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quartile </w:t>
            </w:r>
            <w:r w:rsidRPr="00943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for two consecutive year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as incurring low costs for dividend reductions</w:t>
            </w:r>
            <w:r w:rsidRPr="00943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. All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olumn</w:t>
            </w:r>
            <w:r w:rsidRPr="00943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 report coefficients for 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linear </w:t>
            </w:r>
            <w:r w:rsidRPr="00943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regression based o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equation</w:t>
            </w:r>
            <w:r w:rsidRPr="00456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943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(1). All variables are standardized to have a mean of zero and a standard deviation of on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in each subsample </w:t>
            </w:r>
            <w:r w:rsidRPr="00943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rior to fitting regressions. All regressions are estimated with year and fir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943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fixed effects. </w:t>
            </w:r>
            <w:r w:rsidRPr="0084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I report heteroscedasticity-robust standard errors clustered by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industry </w:t>
            </w:r>
            <w:r w:rsidRPr="0084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in parentheses. </w:t>
            </w:r>
            <w:r w:rsidRPr="00943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Variables are defined in the Appendix. ** represent significance levels of 0.05 (two-tailed).</w:t>
            </w:r>
          </w:p>
        </w:tc>
      </w:tr>
    </w:tbl>
    <w:p w14:paraId="218A69BE" w14:textId="77777777" w:rsidR="00BC12D9" w:rsidRDefault="00BC12D9" w:rsidP="00BC12D9">
      <w:pPr>
        <w:rPr>
          <w:rFonts w:asciiTheme="majorBidi" w:hAnsiTheme="majorBidi" w:cstheme="majorBidi"/>
          <w:b/>
          <w:i/>
          <w:sz w:val="24"/>
          <w:szCs w:val="24"/>
        </w:rPr>
      </w:pPr>
    </w:p>
    <w:p w14:paraId="56076581" w14:textId="77777777" w:rsidR="00BC12D9" w:rsidRDefault="00BC12D9" w:rsidP="00BC12D9">
      <w:pPr>
        <w:rPr>
          <w:rFonts w:asciiTheme="majorBidi" w:hAnsiTheme="majorBidi" w:cstheme="majorBidi"/>
          <w:b/>
          <w:i/>
          <w:sz w:val="24"/>
          <w:szCs w:val="24"/>
        </w:rPr>
      </w:pPr>
      <w:r>
        <w:rPr>
          <w:rFonts w:asciiTheme="majorBidi" w:hAnsiTheme="majorBidi" w:cstheme="majorBidi"/>
          <w:b/>
          <w:i/>
          <w:sz w:val="24"/>
          <w:szCs w:val="24"/>
        </w:rPr>
        <w:br w:type="page"/>
      </w:r>
    </w:p>
    <w:tbl>
      <w:tblPr>
        <w:tblW w:w="8323" w:type="dxa"/>
        <w:jc w:val="center"/>
        <w:tblLook w:val="04A0" w:firstRow="1" w:lastRow="0" w:firstColumn="1" w:lastColumn="0" w:noHBand="0" w:noVBand="1"/>
      </w:tblPr>
      <w:tblGrid>
        <w:gridCol w:w="1980"/>
        <w:gridCol w:w="271"/>
        <w:gridCol w:w="1259"/>
        <w:gridCol w:w="271"/>
        <w:gridCol w:w="1242"/>
        <w:gridCol w:w="271"/>
        <w:gridCol w:w="1240"/>
        <w:gridCol w:w="271"/>
        <w:gridCol w:w="271"/>
        <w:gridCol w:w="1240"/>
        <w:gridCol w:w="7"/>
      </w:tblGrid>
      <w:tr w:rsidR="00BC12D9" w:rsidRPr="00EF75B9" w14:paraId="3409B760" w14:textId="77777777" w:rsidTr="006E1659">
        <w:trPr>
          <w:gridAfter w:val="1"/>
          <w:wAfter w:w="7" w:type="dxa"/>
          <w:trHeight w:hRule="exact" w:val="259"/>
          <w:jc w:val="center"/>
        </w:trPr>
        <w:tc>
          <w:tcPr>
            <w:tcW w:w="50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EAA4" w14:textId="77777777" w:rsidR="00BC12D9" w:rsidRPr="00B9049A" w:rsidRDefault="00BC12D9" w:rsidP="00367DA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9049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lastRenderedPageBreak/>
              <w:t xml:space="preserve">TABLE </w:t>
            </w:r>
            <w:r w:rsidR="00367DA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</w:t>
            </w:r>
            <w:r w:rsidRPr="00B9049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7B2F" w14:textId="77777777" w:rsidR="00BC12D9" w:rsidRPr="00B9049A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793D" w14:textId="77777777" w:rsidR="00BC12D9" w:rsidRPr="00B9049A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F7B9" w14:textId="77777777" w:rsidR="00BC12D9" w:rsidRPr="00B9049A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3086" w14:textId="77777777" w:rsidR="00BC12D9" w:rsidRPr="00B9049A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66FC" w14:textId="77777777" w:rsidR="00BC12D9" w:rsidRPr="00B9049A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BC12D9" w:rsidRPr="00A97C74" w14:paraId="0ED3631D" w14:textId="77777777" w:rsidTr="006E1659">
        <w:trPr>
          <w:gridAfter w:val="1"/>
          <w:wAfter w:w="7" w:type="dxa"/>
          <w:trHeight w:hRule="exact" w:val="259"/>
          <w:jc w:val="center"/>
        </w:trPr>
        <w:tc>
          <w:tcPr>
            <w:tcW w:w="8316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CCB1F1" w14:textId="77777777" w:rsidR="00BC12D9" w:rsidRPr="00A97C74" w:rsidRDefault="00BC12D9" w:rsidP="006E1659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ontrolling for o</w:t>
            </w:r>
            <w:r w:rsidRPr="00B9049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perating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</w:t>
            </w:r>
            <w:r w:rsidRPr="00B9049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isk and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</w:t>
            </w:r>
            <w:r w:rsidRPr="00B9049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ifferences in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</w:t>
            </w:r>
            <w:r w:rsidRPr="00B9049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irm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</w:t>
            </w:r>
            <w:r w:rsidRPr="00B9049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aracteristic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</w:t>
            </w:r>
          </w:p>
        </w:tc>
      </w:tr>
      <w:tr w:rsidR="00BC12D9" w:rsidRPr="00A97C74" w14:paraId="23F6BA2F" w14:textId="77777777" w:rsidTr="006E1659">
        <w:trPr>
          <w:gridAfter w:val="1"/>
          <w:wAfter w:w="7" w:type="dxa"/>
          <w:trHeight w:hRule="exact" w:val="259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0D0D" w14:textId="77777777" w:rsidR="00BC12D9" w:rsidRPr="00A97C74" w:rsidRDefault="00BC12D9" w:rsidP="006E1659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8A70" w14:textId="77777777" w:rsidR="00BC12D9" w:rsidRPr="00A97C74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8E93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1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9DD4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B4BF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2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B80F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0BE4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3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7E7A5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7928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FA08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4)</w:t>
            </w:r>
          </w:p>
        </w:tc>
      </w:tr>
      <w:tr w:rsidR="00BC12D9" w:rsidRPr="00A97C74" w14:paraId="0B3BFEE0" w14:textId="77777777" w:rsidTr="006E1659">
        <w:trPr>
          <w:gridAfter w:val="1"/>
          <w:wAfter w:w="7" w:type="dxa"/>
          <w:trHeight w:hRule="exact" w:val="259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1562B" w14:textId="77777777" w:rsidR="00BC12D9" w:rsidRPr="00A97C74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9933" w14:textId="77777777" w:rsidR="00BC12D9" w:rsidRPr="00A97C74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8EA62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E (SE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7590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EE57C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E (SE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AD87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BC199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E (SE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EF534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B7F1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A4955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oef. (SE)</w:t>
            </w:r>
          </w:p>
        </w:tc>
      </w:tr>
      <w:tr w:rsidR="00BC12D9" w:rsidRPr="00A97C74" w14:paraId="1FF44E4D" w14:textId="77777777" w:rsidTr="006E1659">
        <w:trPr>
          <w:gridAfter w:val="1"/>
          <w:wAfter w:w="7" w:type="dxa"/>
          <w:trHeight w:val="259"/>
          <w:jc w:val="center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D8550" w14:textId="77777777" w:rsidR="00BC12D9" w:rsidRPr="00A97C74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nalysi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FF6E" w14:textId="77777777" w:rsidR="00BC12D9" w:rsidRPr="00A97C74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70474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ecile Rank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9E26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89E0A3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tropy</w:t>
            </w: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br/>
              <w:t>Balancing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B95F9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35333F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SM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BBDCB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00A5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E82FF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ecile Ranks</w:t>
            </w:r>
          </w:p>
        </w:tc>
      </w:tr>
      <w:tr w:rsidR="00BC12D9" w:rsidRPr="00A97C74" w14:paraId="5FA0F82A" w14:textId="77777777" w:rsidTr="006E1659">
        <w:trPr>
          <w:gridAfter w:val="1"/>
          <w:wAfter w:w="7" w:type="dxa"/>
          <w:trHeight w:hRule="exact" w:val="259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C9565" w14:textId="77777777" w:rsidR="00BC12D9" w:rsidRPr="00A97C74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ependent variabl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3116" w14:textId="77777777" w:rsidR="00BC12D9" w:rsidRPr="00A97C74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3FA54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Div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Pay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1A1E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1D42D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Div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Pay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B60A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5627F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Div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Pay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052D7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DE7E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26031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Div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Amount</w:t>
            </w:r>
          </w:p>
        </w:tc>
      </w:tr>
      <w:tr w:rsidR="00BC12D9" w:rsidRPr="00A97C74" w14:paraId="7ABA4C2E" w14:textId="77777777" w:rsidTr="006E1659">
        <w:trPr>
          <w:gridAfter w:val="1"/>
          <w:wAfter w:w="7" w:type="dxa"/>
          <w:trHeight w:hRule="exact" w:val="259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3E39" w14:textId="77777777" w:rsidR="00BC12D9" w:rsidRPr="00A97C74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RCVTax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D7D1" w14:textId="77777777" w:rsidR="00BC12D9" w:rsidRPr="00A97C74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2EDC" w14:textId="77777777" w:rsidR="00BC12D9" w:rsidRPr="00A97C74" w:rsidRDefault="00BC12D9" w:rsidP="006E1659">
            <w:pPr>
              <w:widowControl w:val="0"/>
              <w:tabs>
                <w:tab w:val="decimal" w:pos="34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0.07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***</w:t>
            </w: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  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A822" w14:textId="77777777" w:rsidR="00BC12D9" w:rsidRPr="00A97C74" w:rsidRDefault="00BC12D9" w:rsidP="006E165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DDA5" w14:textId="77777777" w:rsidR="00BC12D9" w:rsidRPr="00A97C74" w:rsidRDefault="00BC12D9" w:rsidP="006E1659">
            <w:pPr>
              <w:widowControl w:val="0"/>
              <w:tabs>
                <w:tab w:val="decimal" w:pos="34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CCBF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9201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C094E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C01D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FD04" w14:textId="77777777" w:rsidR="00BC12D9" w:rsidRPr="00A97C74" w:rsidRDefault="00BC12D9" w:rsidP="006E1659">
            <w:pPr>
              <w:widowControl w:val="0"/>
              <w:tabs>
                <w:tab w:val="decimal" w:pos="34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0.04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***</w:t>
            </w: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  </w:t>
            </w:r>
          </w:p>
        </w:tc>
      </w:tr>
      <w:tr w:rsidR="00BC12D9" w:rsidRPr="00A97C74" w14:paraId="358B264D" w14:textId="77777777" w:rsidTr="006E1659">
        <w:trPr>
          <w:gridAfter w:val="1"/>
          <w:wAfter w:w="7" w:type="dxa"/>
          <w:trHeight w:hRule="exact" w:val="259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76B9" w14:textId="77777777" w:rsidR="00BC12D9" w:rsidRPr="00A97C74" w:rsidRDefault="00BC12D9" w:rsidP="006E165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7457" w14:textId="77777777" w:rsidR="00BC12D9" w:rsidRPr="00A97C74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2558" w14:textId="77777777" w:rsidR="00BC12D9" w:rsidRPr="00A97C74" w:rsidRDefault="00BC12D9" w:rsidP="006E1659">
            <w:pPr>
              <w:widowControl w:val="0"/>
              <w:tabs>
                <w:tab w:val="decimal" w:pos="34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(0.007)  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5EA2" w14:textId="77777777" w:rsidR="00BC12D9" w:rsidRPr="00A97C74" w:rsidRDefault="00BC12D9" w:rsidP="006E165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597F" w14:textId="77777777" w:rsidR="00BC12D9" w:rsidRPr="00A97C74" w:rsidRDefault="00BC12D9" w:rsidP="006E1659">
            <w:pPr>
              <w:widowControl w:val="0"/>
              <w:tabs>
                <w:tab w:val="decimal" w:pos="34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4583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8D67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287F4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65D1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FC63" w14:textId="77777777" w:rsidR="00BC12D9" w:rsidRPr="00A97C74" w:rsidRDefault="00BC12D9" w:rsidP="006E1659">
            <w:pPr>
              <w:widowControl w:val="0"/>
              <w:tabs>
                <w:tab w:val="decimal" w:pos="34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0.0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)  </w:t>
            </w:r>
          </w:p>
        </w:tc>
      </w:tr>
      <w:tr w:rsidR="00BC12D9" w:rsidRPr="00A97C74" w14:paraId="54F28620" w14:textId="77777777" w:rsidTr="006E1659">
        <w:trPr>
          <w:gridAfter w:val="1"/>
          <w:wAfter w:w="7" w:type="dxa"/>
          <w:trHeight w:hRule="exact" w:val="259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24A0" w14:textId="77777777" w:rsidR="00BC12D9" w:rsidRPr="00A97C74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RCVCashFlow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EE0FF" w14:textId="77777777" w:rsidR="00BC12D9" w:rsidRPr="00A97C74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6C6D" w14:textId="77777777" w:rsidR="00BC12D9" w:rsidRPr="00A97C74" w:rsidRDefault="00BC12D9" w:rsidP="006E1659">
            <w:pPr>
              <w:widowControl w:val="0"/>
              <w:tabs>
                <w:tab w:val="decimal" w:pos="34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0.0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***</w:t>
            </w: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  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E90FA" w14:textId="77777777" w:rsidR="00BC12D9" w:rsidRPr="00A97C74" w:rsidRDefault="00BC12D9" w:rsidP="006E165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C9890" w14:textId="77777777" w:rsidR="00BC12D9" w:rsidRPr="00A97C74" w:rsidRDefault="00BC12D9" w:rsidP="006E1659">
            <w:pPr>
              <w:widowControl w:val="0"/>
              <w:tabs>
                <w:tab w:val="decimal" w:pos="34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D309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CA85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F50BF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6FBF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F3B7" w14:textId="77777777" w:rsidR="00BC12D9" w:rsidRPr="00A97C74" w:rsidRDefault="00BC12D9" w:rsidP="006E1659">
            <w:pPr>
              <w:widowControl w:val="0"/>
              <w:tabs>
                <w:tab w:val="decimal" w:pos="34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9***</w:t>
            </w: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  </w:t>
            </w:r>
          </w:p>
        </w:tc>
      </w:tr>
      <w:tr w:rsidR="00BC12D9" w:rsidRPr="00A97C74" w14:paraId="527B9D8B" w14:textId="77777777" w:rsidTr="006E1659">
        <w:trPr>
          <w:gridAfter w:val="1"/>
          <w:wAfter w:w="7" w:type="dxa"/>
          <w:trHeight w:hRule="exact" w:val="259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60E0" w14:textId="77777777" w:rsidR="00BC12D9" w:rsidRPr="00A97C74" w:rsidRDefault="00BC12D9" w:rsidP="006E165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56C1" w14:textId="77777777" w:rsidR="00BC12D9" w:rsidRPr="00A97C74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9FAD0" w14:textId="77777777" w:rsidR="00BC12D9" w:rsidRPr="00A97C74" w:rsidRDefault="00BC12D9" w:rsidP="006E1659">
            <w:pPr>
              <w:widowControl w:val="0"/>
              <w:tabs>
                <w:tab w:val="decimal" w:pos="34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(0.008)  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C918" w14:textId="77777777" w:rsidR="00BC12D9" w:rsidRPr="00A97C74" w:rsidRDefault="00BC12D9" w:rsidP="006E165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54CA" w14:textId="77777777" w:rsidR="00BC12D9" w:rsidRPr="00A97C74" w:rsidRDefault="00BC12D9" w:rsidP="006E1659">
            <w:pPr>
              <w:widowControl w:val="0"/>
              <w:tabs>
                <w:tab w:val="decimal" w:pos="34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B6A1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11E2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4EB4F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183C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63CE" w14:textId="77777777" w:rsidR="00BC12D9" w:rsidRPr="00A97C74" w:rsidRDefault="00BC12D9" w:rsidP="006E1659">
            <w:pPr>
              <w:widowControl w:val="0"/>
              <w:tabs>
                <w:tab w:val="decimal" w:pos="34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0.0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)  </w:t>
            </w:r>
          </w:p>
        </w:tc>
      </w:tr>
      <w:tr w:rsidR="00BC12D9" w:rsidRPr="00A97C74" w14:paraId="487504B7" w14:textId="77777777" w:rsidTr="006E1659">
        <w:trPr>
          <w:gridAfter w:val="1"/>
          <w:wAfter w:w="7" w:type="dxa"/>
          <w:trHeight w:hRule="exact" w:val="259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B0D0" w14:textId="77777777" w:rsidR="00BC12D9" w:rsidRPr="00A97C74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CVTax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1B2B" w14:textId="77777777" w:rsidR="00BC12D9" w:rsidRPr="00A97C74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00FC" w14:textId="77777777" w:rsidR="00BC12D9" w:rsidRPr="00A97C74" w:rsidRDefault="00BC12D9" w:rsidP="006E1659">
            <w:pPr>
              <w:widowControl w:val="0"/>
              <w:tabs>
                <w:tab w:val="decimal" w:pos="34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9E82" w14:textId="77777777" w:rsidR="00BC12D9" w:rsidRPr="00A97C74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CEB2" w14:textId="77777777" w:rsidR="00BC12D9" w:rsidRPr="00A97C74" w:rsidRDefault="00BC12D9" w:rsidP="006E1659">
            <w:pPr>
              <w:widowControl w:val="0"/>
              <w:tabs>
                <w:tab w:val="decimal" w:pos="34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0.03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***</w:t>
            </w: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  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6B0B" w14:textId="77777777" w:rsidR="00BC12D9" w:rsidRPr="00A97C74" w:rsidRDefault="00BC12D9" w:rsidP="006E165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3972" w14:textId="77777777" w:rsidR="00BC12D9" w:rsidRPr="00A97C74" w:rsidRDefault="00BC12D9" w:rsidP="006E1659">
            <w:pPr>
              <w:widowControl w:val="0"/>
              <w:tabs>
                <w:tab w:val="decimal" w:pos="34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0.07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***</w:t>
            </w: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  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EA9F3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B075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68E5" w14:textId="77777777" w:rsidR="00BC12D9" w:rsidRPr="00A97C74" w:rsidRDefault="00BC12D9" w:rsidP="006E1659">
            <w:pPr>
              <w:widowControl w:val="0"/>
              <w:tabs>
                <w:tab w:val="decimal" w:pos="34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</w:tr>
      <w:tr w:rsidR="00BC12D9" w:rsidRPr="00A97C74" w14:paraId="1F0D0262" w14:textId="77777777" w:rsidTr="006E1659">
        <w:trPr>
          <w:gridAfter w:val="1"/>
          <w:wAfter w:w="7" w:type="dxa"/>
          <w:trHeight w:hRule="exact" w:val="259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AD0F" w14:textId="77777777" w:rsidR="00BC12D9" w:rsidRPr="00A97C74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E45A" w14:textId="77777777" w:rsidR="00BC12D9" w:rsidRPr="00A97C74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2A9C" w14:textId="77777777" w:rsidR="00BC12D9" w:rsidRPr="00A97C74" w:rsidRDefault="00BC12D9" w:rsidP="006E1659">
            <w:pPr>
              <w:widowControl w:val="0"/>
              <w:tabs>
                <w:tab w:val="decimal" w:pos="34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7B51" w14:textId="77777777" w:rsidR="00BC12D9" w:rsidRPr="00A97C74" w:rsidRDefault="00BC12D9" w:rsidP="006E165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8155" w14:textId="77777777" w:rsidR="00BC12D9" w:rsidRPr="00A97C74" w:rsidRDefault="00BC12D9" w:rsidP="006E1659">
            <w:pPr>
              <w:widowControl w:val="0"/>
              <w:tabs>
                <w:tab w:val="decimal" w:pos="34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(0.014)  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687A" w14:textId="77777777" w:rsidR="00BC12D9" w:rsidRPr="00A97C74" w:rsidRDefault="00BC12D9" w:rsidP="006E165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FEEA" w14:textId="77777777" w:rsidR="00BC12D9" w:rsidRPr="00A97C74" w:rsidRDefault="00BC12D9" w:rsidP="006E1659">
            <w:pPr>
              <w:widowControl w:val="0"/>
              <w:tabs>
                <w:tab w:val="decimal" w:pos="34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(0.011)  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234BF" w14:textId="77777777" w:rsidR="00BC12D9" w:rsidRPr="00A97C74" w:rsidRDefault="00BC12D9" w:rsidP="006E165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3FC8" w14:textId="77777777" w:rsidR="00BC12D9" w:rsidRPr="00A97C74" w:rsidRDefault="00BC12D9" w:rsidP="006E165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9E91" w14:textId="77777777" w:rsidR="00BC12D9" w:rsidRPr="00A97C74" w:rsidRDefault="00BC12D9" w:rsidP="006E1659">
            <w:pPr>
              <w:widowControl w:val="0"/>
              <w:tabs>
                <w:tab w:val="decimal" w:pos="34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</w:tr>
      <w:tr w:rsidR="00BC12D9" w:rsidRPr="00A97C74" w14:paraId="01F60E9E" w14:textId="77777777" w:rsidTr="006E1659">
        <w:trPr>
          <w:gridAfter w:val="1"/>
          <w:wAfter w:w="7" w:type="dxa"/>
          <w:trHeight w:hRule="exact" w:val="259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3E0C" w14:textId="77777777" w:rsidR="00BC12D9" w:rsidRPr="00A97C74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CVCashFlow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210A" w14:textId="77777777" w:rsidR="00BC12D9" w:rsidRPr="00A97C74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2579" w14:textId="77777777" w:rsidR="00BC12D9" w:rsidRPr="00A97C74" w:rsidRDefault="00BC12D9" w:rsidP="006E1659">
            <w:pPr>
              <w:widowControl w:val="0"/>
              <w:tabs>
                <w:tab w:val="decimal" w:pos="34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4635" w14:textId="77777777" w:rsidR="00BC12D9" w:rsidRPr="00A97C74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4263" w14:textId="77777777" w:rsidR="00BC12D9" w:rsidRPr="00A97C74" w:rsidRDefault="00BC12D9" w:rsidP="006E1659">
            <w:pPr>
              <w:widowControl w:val="0"/>
              <w:tabs>
                <w:tab w:val="decimal" w:pos="34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-0.003   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8F5B" w14:textId="77777777" w:rsidR="00BC12D9" w:rsidRPr="00A97C74" w:rsidRDefault="00BC12D9" w:rsidP="006E165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632A" w14:textId="77777777" w:rsidR="00BC12D9" w:rsidRPr="00A97C74" w:rsidRDefault="00BC12D9" w:rsidP="006E1659">
            <w:pPr>
              <w:widowControl w:val="0"/>
              <w:tabs>
                <w:tab w:val="decimal" w:pos="34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0.004   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1F235" w14:textId="77777777" w:rsidR="00BC12D9" w:rsidRPr="00A97C74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E50C" w14:textId="77777777" w:rsidR="00BC12D9" w:rsidRPr="00A97C74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D8B3" w14:textId="77777777" w:rsidR="00BC12D9" w:rsidRPr="00A97C74" w:rsidRDefault="00BC12D9" w:rsidP="006E1659">
            <w:pPr>
              <w:widowControl w:val="0"/>
              <w:tabs>
                <w:tab w:val="decimal" w:pos="34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</w:tr>
      <w:tr w:rsidR="00BC12D9" w:rsidRPr="00A97C74" w14:paraId="1A9D8132" w14:textId="77777777" w:rsidTr="006E1659">
        <w:trPr>
          <w:gridAfter w:val="1"/>
          <w:wAfter w:w="7" w:type="dxa"/>
          <w:trHeight w:hRule="exact" w:val="259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70BB" w14:textId="77777777" w:rsidR="00BC12D9" w:rsidRPr="00A97C74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8BA8" w14:textId="77777777" w:rsidR="00BC12D9" w:rsidRPr="00A97C74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6EB8" w14:textId="77777777" w:rsidR="00BC12D9" w:rsidRPr="00A97C74" w:rsidRDefault="00BC12D9" w:rsidP="006E1659">
            <w:pPr>
              <w:widowControl w:val="0"/>
              <w:tabs>
                <w:tab w:val="decimal" w:pos="34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55A5" w14:textId="77777777" w:rsidR="00BC12D9" w:rsidRPr="00A97C74" w:rsidRDefault="00BC12D9" w:rsidP="006E165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8741" w14:textId="77777777" w:rsidR="00BC12D9" w:rsidRPr="00A97C74" w:rsidRDefault="00BC12D9" w:rsidP="006E1659">
            <w:pPr>
              <w:widowControl w:val="0"/>
              <w:tabs>
                <w:tab w:val="decimal" w:pos="34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(0.011)  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7E7D" w14:textId="77777777" w:rsidR="00BC12D9" w:rsidRPr="00A97C74" w:rsidRDefault="00BC12D9" w:rsidP="006E165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4BE3" w14:textId="77777777" w:rsidR="00BC12D9" w:rsidRPr="00A97C74" w:rsidRDefault="00BC12D9" w:rsidP="006E1659">
            <w:pPr>
              <w:widowControl w:val="0"/>
              <w:tabs>
                <w:tab w:val="decimal" w:pos="34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(0.007)  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23270" w14:textId="77777777" w:rsidR="00BC12D9" w:rsidRPr="00A97C74" w:rsidRDefault="00BC12D9" w:rsidP="006E165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A69D" w14:textId="77777777" w:rsidR="00BC12D9" w:rsidRPr="00A97C74" w:rsidRDefault="00BC12D9" w:rsidP="006E165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AA27" w14:textId="77777777" w:rsidR="00BC12D9" w:rsidRPr="00A97C74" w:rsidRDefault="00BC12D9" w:rsidP="006E1659">
            <w:pPr>
              <w:widowControl w:val="0"/>
              <w:tabs>
                <w:tab w:val="decimal" w:pos="34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</w:tr>
      <w:tr w:rsidR="00BC12D9" w:rsidRPr="00A97C74" w14:paraId="0F1D0B4C" w14:textId="77777777" w:rsidTr="006E1659">
        <w:trPr>
          <w:gridAfter w:val="1"/>
          <w:wAfter w:w="7" w:type="dxa"/>
          <w:trHeight w:hRule="exact" w:val="259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2BA4" w14:textId="77777777" w:rsidR="00BC12D9" w:rsidRPr="00A97C74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CVRoa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E933" w14:textId="77777777" w:rsidR="00BC12D9" w:rsidRPr="00A97C74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3353" w14:textId="77777777" w:rsidR="00BC12D9" w:rsidRPr="00A97C74" w:rsidRDefault="00BC12D9" w:rsidP="006E1659">
            <w:pPr>
              <w:widowControl w:val="0"/>
              <w:tabs>
                <w:tab w:val="decimal" w:pos="34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0</w:t>
            </w: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  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E345" w14:textId="77777777" w:rsidR="00BC12D9" w:rsidRPr="00A97C74" w:rsidRDefault="00BC12D9" w:rsidP="006E165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D264" w14:textId="77777777" w:rsidR="00BC12D9" w:rsidRPr="00A97C74" w:rsidRDefault="00BC12D9" w:rsidP="006E1659">
            <w:pPr>
              <w:widowControl w:val="0"/>
              <w:tabs>
                <w:tab w:val="decimal" w:pos="34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0.001   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17C7" w14:textId="77777777" w:rsidR="00BC12D9" w:rsidRPr="00A97C74" w:rsidRDefault="00BC12D9" w:rsidP="006E165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F1C8" w14:textId="77777777" w:rsidR="00BC12D9" w:rsidRPr="00A97C74" w:rsidRDefault="00BC12D9" w:rsidP="006E1659">
            <w:pPr>
              <w:widowControl w:val="0"/>
              <w:tabs>
                <w:tab w:val="decimal" w:pos="34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0.006   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F39E2" w14:textId="77777777" w:rsidR="00BC12D9" w:rsidRPr="00A97C74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5DBB" w14:textId="77777777" w:rsidR="00BC12D9" w:rsidRPr="00A97C74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A57B" w14:textId="77777777" w:rsidR="00BC12D9" w:rsidRPr="00A97C74" w:rsidRDefault="00BC12D9" w:rsidP="006E1659">
            <w:pPr>
              <w:widowControl w:val="0"/>
              <w:tabs>
                <w:tab w:val="decimal" w:pos="34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0.0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  </w:t>
            </w:r>
          </w:p>
        </w:tc>
      </w:tr>
      <w:tr w:rsidR="00BC12D9" w:rsidRPr="00A97C74" w14:paraId="74164CE4" w14:textId="77777777" w:rsidTr="006E1659">
        <w:trPr>
          <w:gridAfter w:val="1"/>
          <w:wAfter w:w="7" w:type="dxa"/>
          <w:trHeight w:hRule="exact" w:val="259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0B25" w14:textId="77777777" w:rsidR="00BC12D9" w:rsidRPr="00A97C74" w:rsidRDefault="00BC12D9" w:rsidP="006E165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6E8D" w14:textId="77777777" w:rsidR="00BC12D9" w:rsidRPr="00A97C74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BE1D" w14:textId="77777777" w:rsidR="00BC12D9" w:rsidRPr="00A97C74" w:rsidRDefault="00BC12D9" w:rsidP="006E1659">
            <w:pPr>
              <w:widowControl w:val="0"/>
              <w:tabs>
                <w:tab w:val="decimal" w:pos="34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0.0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</w:t>
            </w: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)  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E1C6D" w14:textId="77777777" w:rsidR="00BC12D9" w:rsidRPr="00A97C74" w:rsidRDefault="00BC12D9" w:rsidP="006E165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5CC8" w14:textId="77777777" w:rsidR="00BC12D9" w:rsidRPr="00A97C74" w:rsidRDefault="00BC12D9" w:rsidP="006E1659">
            <w:pPr>
              <w:widowControl w:val="0"/>
              <w:tabs>
                <w:tab w:val="decimal" w:pos="34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(0.008)  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6707" w14:textId="77777777" w:rsidR="00BC12D9" w:rsidRPr="00A97C74" w:rsidRDefault="00BC12D9" w:rsidP="006E165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79D7" w14:textId="77777777" w:rsidR="00BC12D9" w:rsidRPr="00A97C74" w:rsidRDefault="00BC12D9" w:rsidP="006E1659">
            <w:pPr>
              <w:widowControl w:val="0"/>
              <w:tabs>
                <w:tab w:val="decimal" w:pos="34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(0.006)  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52871" w14:textId="77777777" w:rsidR="00BC12D9" w:rsidRPr="00A97C74" w:rsidRDefault="00BC12D9" w:rsidP="006E165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29ED" w14:textId="77777777" w:rsidR="00BC12D9" w:rsidRPr="00A97C74" w:rsidRDefault="00BC12D9" w:rsidP="006E165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4FC0" w14:textId="77777777" w:rsidR="00BC12D9" w:rsidRPr="00A97C74" w:rsidRDefault="00BC12D9" w:rsidP="006E1659">
            <w:pPr>
              <w:widowControl w:val="0"/>
              <w:tabs>
                <w:tab w:val="decimal" w:pos="34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0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</w:t>
            </w: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)  </w:t>
            </w:r>
          </w:p>
        </w:tc>
      </w:tr>
      <w:tr w:rsidR="00BC12D9" w:rsidRPr="00A97C74" w14:paraId="569AFD03" w14:textId="77777777" w:rsidTr="006E1659">
        <w:trPr>
          <w:gridAfter w:val="1"/>
          <w:wAfter w:w="7" w:type="dxa"/>
          <w:trHeight w:hRule="exact" w:val="259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C65C" w14:textId="77777777" w:rsidR="00BC12D9" w:rsidRPr="00A97C74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CVSale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70E4" w14:textId="77777777" w:rsidR="00BC12D9" w:rsidRPr="00A97C74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C0E2" w14:textId="77777777" w:rsidR="00BC12D9" w:rsidRPr="00A97C74" w:rsidRDefault="00BC12D9" w:rsidP="006E1659">
            <w:pPr>
              <w:widowControl w:val="0"/>
              <w:tabs>
                <w:tab w:val="decimal" w:pos="34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0.0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***</w:t>
            </w: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  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60B7" w14:textId="77777777" w:rsidR="00BC12D9" w:rsidRPr="00A97C74" w:rsidRDefault="00BC12D9" w:rsidP="006E165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1250" w14:textId="77777777" w:rsidR="00BC12D9" w:rsidRPr="00A97C74" w:rsidRDefault="00BC12D9" w:rsidP="006E1659">
            <w:pPr>
              <w:widowControl w:val="0"/>
              <w:tabs>
                <w:tab w:val="decimal" w:pos="34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-0.003   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6BFD" w14:textId="77777777" w:rsidR="00BC12D9" w:rsidRPr="00A97C74" w:rsidRDefault="00BC12D9" w:rsidP="006E165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BC74" w14:textId="77777777" w:rsidR="00BC12D9" w:rsidRPr="00A97C74" w:rsidRDefault="00BC12D9" w:rsidP="006E1659">
            <w:pPr>
              <w:widowControl w:val="0"/>
              <w:tabs>
                <w:tab w:val="decimal" w:pos="34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0.011   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8650F" w14:textId="77777777" w:rsidR="00BC12D9" w:rsidRPr="00A97C74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F61F" w14:textId="77777777" w:rsidR="00BC12D9" w:rsidRPr="00A97C74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DEE6" w14:textId="77777777" w:rsidR="00BC12D9" w:rsidRPr="00A97C74" w:rsidRDefault="00BC12D9" w:rsidP="006E1659">
            <w:pPr>
              <w:widowControl w:val="0"/>
              <w:tabs>
                <w:tab w:val="decimal" w:pos="34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0.0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</w:t>
            </w: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  </w:t>
            </w:r>
          </w:p>
        </w:tc>
      </w:tr>
      <w:tr w:rsidR="00BC12D9" w:rsidRPr="00A97C74" w14:paraId="4BEA56BE" w14:textId="77777777" w:rsidTr="006E1659">
        <w:trPr>
          <w:gridAfter w:val="1"/>
          <w:wAfter w:w="7" w:type="dxa"/>
          <w:trHeight w:hRule="exact" w:val="259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945AB" w14:textId="77777777" w:rsidR="00BC12D9" w:rsidRPr="00A97C74" w:rsidRDefault="00BC12D9" w:rsidP="006E1659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97C74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261FA" w14:textId="77777777" w:rsidR="00BC12D9" w:rsidRPr="00A97C74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577C8" w14:textId="77777777" w:rsidR="00BC12D9" w:rsidRPr="00A97C74" w:rsidRDefault="00BC12D9" w:rsidP="006E1659">
            <w:pPr>
              <w:widowControl w:val="0"/>
              <w:tabs>
                <w:tab w:val="decimal" w:pos="34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0.0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</w:t>
            </w: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)  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103D5" w14:textId="77777777" w:rsidR="00BC12D9" w:rsidRPr="00A97C74" w:rsidRDefault="00BC12D9" w:rsidP="006E165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CC37E" w14:textId="77777777" w:rsidR="00BC12D9" w:rsidRPr="00A97C74" w:rsidRDefault="00BC12D9" w:rsidP="006E1659">
            <w:pPr>
              <w:widowControl w:val="0"/>
              <w:tabs>
                <w:tab w:val="decimal" w:pos="34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(0.012)  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48CB2" w14:textId="77777777" w:rsidR="00BC12D9" w:rsidRPr="00A97C74" w:rsidRDefault="00BC12D9" w:rsidP="006E165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64CED" w14:textId="77777777" w:rsidR="00BC12D9" w:rsidRPr="00A97C74" w:rsidRDefault="00BC12D9" w:rsidP="006E1659">
            <w:pPr>
              <w:widowControl w:val="0"/>
              <w:tabs>
                <w:tab w:val="decimal" w:pos="34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(0.009)  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1E5C9" w14:textId="77777777" w:rsidR="00BC12D9" w:rsidRPr="00A97C74" w:rsidRDefault="00BC12D9" w:rsidP="006E165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900A6" w14:textId="77777777" w:rsidR="00BC12D9" w:rsidRPr="00A97C74" w:rsidRDefault="00BC12D9" w:rsidP="006E165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AB5BA" w14:textId="77777777" w:rsidR="00BC12D9" w:rsidRPr="00A97C74" w:rsidRDefault="00BC12D9" w:rsidP="006E1659">
            <w:pPr>
              <w:widowControl w:val="0"/>
              <w:tabs>
                <w:tab w:val="decimal" w:pos="34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0.0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)  </w:t>
            </w:r>
          </w:p>
        </w:tc>
      </w:tr>
      <w:tr w:rsidR="00BC12D9" w:rsidRPr="00A97C74" w14:paraId="4DDF1F1A" w14:textId="77777777" w:rsidTr="006E1659">
        <w:trPr>
          <w:gridAfter w:val="1"/>
          <w:wAfter w:w="7" w:type="dxa"/>
          <w:trHeight w:hRule="exact" w:val="259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9D5F" w14:textId="77777777" w:rsidR="00BC12D9" w:rsidRPr="00A97C74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dditional Control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4A5C" w14:textId="77777777" w:rsidR="00BC12D9" w:rsidRPr="00A97C74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8736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Y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E9A5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66A4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Y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5342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CEDC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Y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CBD7E" w14:textId="77777777" w:rsidR="00BC12D9" w:rsidRPr="00A97C74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5015" w14:textId="77777777" w:rsidR="00BC12D9" w:rsidRPr="00A97C74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1025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Y</w:t>
            </w:r>
          </w:p>
        </w:tc>
      </w:tr>
      <w:tr w:rsidR="00BC12D9" w:rsidRPr="00A97C74" w14:paraId="3BF5250F" w14:textId="77777777" w:rsidTr="006E1659">
        <w:trPr>
          <w:gridAfter w:val="1"/>
          <w:wAfter w:w="7" w:type="dxa"/>
          <w:trHeight w:hRule="exact" w:val="259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031D" w14:textId="77777777" w:rsidR="00BC12D9" w:rsidRPr="00A97C74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Year F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1AC4" w14:textId="77777777" w:rsidR="00BC12D9" w:rsidRPr="00A97C74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C9FD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Y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C141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CC5B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Y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8E8E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D314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Y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E528C" w14:textId="77777777" w:rsidR="00BC12D9" w:rsidRPr="00A97C74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AC1D" w14:textId="77777777" w:rsidR="00BC12D9" w:rsidRPr="00A97C74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9F03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Y</w:t>
            </w:r>
          </w:p>
        </w:tc>
      </w:tr>
      <w:tr w:rsidR="00BC12D9" w:rsidRPr="00A97C74" w14:paraId="6723A76D" w14:textId="77777777" w:rsidTr="006E1659">
        <w:trPr>
          <w:gridAfter w:val="1"/>
          <w:wAfter w:w="7" w:type="dxa"/>
          <w:trHeight w:hRule="exact" w:val="259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8ABD" w14:textId="77777777" w:rsidR="00BC12D9" w:rsidRPr="00A97C74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ndustry F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49C7" w14:textId="77777777" w:rsidR="00BC12D9" w:rsidRPr="00A97C74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3E52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Y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A043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0753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Y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E4F3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2A67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Y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D6916" w14:textId="77777777" w:rsidR="00BC12D9" w:rsidRPr="00A97C74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6F9F" w14:textId="77777777" w:rsidR="00BC12D9" w:rsidRPr="00A97C74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FF8D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</w:t>
            </w:r>
          </w:p>
        </w:tc>
      </w:tr>
      <w:tr w:rsidR="00BC12D9" w:rsidRPr="00A97C74" w14:paraId="71CAD052" w14:textId="77777777" w:rsidTr="006E1659">
        <w:trPr>
          <w:gridAfter w:val="1"/>
          <w:wAfter w:w="7" w:type="dxa"/>
          <w:trHeight w:hRule="exact" w:val="259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AED51" w14:textId="77777777" w:rsidR="00BC12D9" w:rsidRPr="00A97C74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irm FE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F2BC5" w14:textId="77777777" w:rsidR="00BC12D9" w:rsidRPr="00A97C74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EFB42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9F2E3" w14:textId="77777777" w:rsidR="00BC12D9" w:rsidRPr="00A97C74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7B51F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C4B1E" w14:textId="77777777" w:rsidR="00BC12D9" w:rsidRPr="00A97C74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A841C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AE138" w14:textId="77777777" w:rsidR="00BC12D9" w:rsidRPr="00A97C74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ED9EB" w14:textId="77777777" w:rsidR="00BC12D9" w:rsidRPr="00A97C74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AC52A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Y</w:t>
            </w:r>
          </w:p>
        </w:tc>
      </w:tr>
      <w:tr w:rsidR="00BC12D9" w:rsidRPr="00A97C74" w14:paraId="609DE0BE" w14:textId="77777777" w:rsidTr="006E1659">
        <w:trPr>
          <w:gridAfter w:val="1"/>
          <w:wAfter w:w="7" w:type="dxa"/>
          <w:trHeight w:hRule="exact" w:val="259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C17E" w14:textId="77777777" w:rsidR="00BC12D9" w:rsidRPr="00A97C74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bservation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C13B" w14:textId="77777777" w:rsidR="00BC12D9" w:rsidRPr="00A97C74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F90F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3,02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7B68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1F25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3,02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AA88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DFF2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,86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13E20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2B2B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C66B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,694</w:t>
            </w:r>
          </w:p>
        </w:tc>
      </w:tr>
      <w:tr w:rsidR="00BC12D9" w:rsidRPr="00A97C74" w14:paraId="3DFF42C3" w14:textId="77777777" w:rsidTr="006E1659">
        <w:trPr>
          <w:gridAfter w:val="1"/>
          <w:wAfter w:w="7" w:type="dxa"/>
          <w:trHeight w:hRule="exact" w:val="259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3CC31" w14:textId="77777777" w:rsidR="00BC12D9" w:rsidRPr="00A97C74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seudo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/Adjusted</w:t>
            </w: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R²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D2E3F" w14:textId="77777777" w:rsidR="00BC12D9" w:rsidRPr="00A97C74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3F470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98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54674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C9AD8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2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D2DFA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9C409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12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25C9F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800F3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9452B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72</w:t>
            </w:r>
          </w:p>
        </w:tc>
      </w:tr>
      <w:tr w:rsidR="00BC12D9" w:rsidRPr="00A97C74" w14:paraId="14496307" w14:textId="77777777" w:rsidTr="006E1659">
        <w:trPr>
          <w:trHeight w:val="3680"/>
          <w:jc w:val="center"/>
        </w:trPr>
        <w:tc>
          <w:tcPr>
            <w:tcW w:w="832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B0F8E7" w14:textId="500BB01A" w:rsidR="00BC12D9" w:rsidRPr="00A97C74" w:rsidRDefault="00BC12D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2D41B0">
              <w:rPr>
                <w:rFonts w:ascii="Times New Roman" w:hAnsi="Times New Roman" w:cs="Times New Roman"/>
                <w:i/>
                <w:sz w:val="20"/>
                <w:szCs w:val="20"/>
              </w:rPr>
              <w:t>Notes:</w:t>
            </w:r>
            <w:r w:rsidRPr="007915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his table presents regression results for tests that control for operating risk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and differences in firm characteristics</w:t>
            </w:r>
            <w:r w:rsidRPr="00A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olumn</w:t>
            </w:r>
            <w:r w:rsidRPr="00A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(</w:t>
            </w:r>
            <w:r w:rsidRPr="00A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-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)</w:t>
            </w:r>
            <w:r w:rsidRPr="00A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present result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ased on the full sample</w:t>
            </w:r>
            <w:r w:rsidRPr="00A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Column </w:t>
            </w:r>
            <w:r w:rsidRPr="00A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(4) pres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</w:t>
            </w:r>
            <w:r w:rsidRPr="00A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result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based on </w:t>
            </w:r>
            <w:r w:rsidRPr="00A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th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ubsample</w:t>
            </w:r>
            <w:r w:rsidRPr="00A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olumn</w:t>
            </w:r>
            <w:r w:rsidRPr="00A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(</w:t>
            </w:r>
            <w:r w:rsidRPr="00A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-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)</w:t>
            </w:r>
            <w:r w:rsidRPr="00A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report marginal effects for a logit regression based o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equation</w:t>
            </w:r>
            <w:r w:rsidRPr="00456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A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(1).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Column </w:t>
            </w:r>
            <w:r w:rsidRPr="00A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(4) repor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s </w:t>
            </w:r>
            <w:r w:rsidRPr="00A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oefficients for 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linear </w:t>
            </w:r>
            <w:r w:rsidRPr="00A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regression based o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equation</w:t>
            </w:r>
            <w:r w:rsidRPr="00456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A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(1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. </w:t>
            </w:r>
            <w:r w:rsidRPr="00A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I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olumn</w:t>
            </w:r>
            <w:r w:rsidRPr="00A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(</w:t>
            </w:r>
            <w:r w:rsidRPr="00A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)</w:t>
            </w:r>
            <w:r w:rsidRPr="00A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(</w:t>
            </w:r>
            <w:r w:rsidRPr="00A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)</w:t>
            </w:r>
            <w:r w:rsidRPr="00A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, I sort observations into deciles of </w:t>
            </w:r>
            <w:r w:rsidRPr="00A97C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CVTax</w:t>
            </w:r>
            <w:r w:rsidRPr="00A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within deciles of </w:t>
            </w:r>
            <w:r w:rsidRPr="00A97C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CVCashFlow</w:t>
            </w:r>
            <w:r w:rsidRPr="00A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. I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olumn</w:t>
            </w:r>
            <w:r w:rsidRPr="00A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(</w:t>
            </w:r>
            <w:r w:rsidRPr="00A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) (column (3))</w:t>
            </w:r>
            <w:r w:rsidRPr="00A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, I employ entropy balanc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(</w:t>
            </w:r>
            <w:r w:rsidRPr="00A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ropensit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A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core match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)</w:t>
            </w:r>
            <w:r w:rsidRPr="00A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to match dividend-paying with non-dividend-paying firms. I conduct one-to-one neares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A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eighbo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A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atching without replace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A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applying a caliper of 1.5 percent. I require exact matches per year and Fama and French 17 industry codes. I calculate marginal effects while holding continuous variables at their means. All variables are standardized to have a mean of zero and a standard deviation of one prior to fitting regressions. I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olumn</w:t>
            </w:r>
            <w:r w:rsidRPr="00A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(</w:t>
            </w:r>
            <w:r w:rsidRPr="00A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-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)</w:t>
            </w:r>
            <w:r w:rsidRPr="00A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, regressions are estimated with year and indust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fixed effects</w:t>
            </w:r>
            <w:r w:rsidRPr="00A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he regression in column</w:t>
            </w:r>
            <w:r w:rsidRPr="00A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(4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is</w:t>
            </w:r>
            <w:r w:rsidRPr="00A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estimated with year and fir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fixed effects</w:t>
            </w:r>
            <w:r w:rsidRPr="00A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. When estimating the regression i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olumn</w:t>
            </w:r>
            <w:r w:rsidRPr="00A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(</w:t>
            </w:r>
            <w:r w:rsidRPr="00A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)</w:t>
            </w:r>
            <w:r w:rsidRPr="00A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, I weigh observations by the frequenc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A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weights obtained from entropy balancing.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In columns (1-3) (column (4)), </w:t>
            </w:r>
            <w:r w:rsidRPr="00A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 report heteroscedasticity-robust standard errors clustered by fir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(industry)</w:t>
            </w:r>
            <w:r w:rsidRPr="00A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in parentheses.</w:t>
            </w:r>
            <w:r w:rsidRPr="0084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A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Variables are defined in the Appendix. *** represent significance levels of 0.01 (two-tailed). </w:t>
            </w:r>
          </w:p>
        </w:tc>
      </w:tr>
    </w:tbl>
    <w:p w14:paraId="5E68C45B" w14:textId="77777777" w:rsidR="00BC12D9" w:rsidRDefault="00BC12D9" w:rsidP="00BC12D9">
      <w:pPr>
        <w:rPr>
          <w:rFonts w:asciiTheme="majorBidi" w:hAnsiTheme="majorBidi" w:cstheme="majorBidi"/>
          <w:b/>
          <w:i/>
          <w:sz w:val="24"/>
          <w:szCs w:val="24"/>
        </w:rPr>
      </w:pPr>
      <w:r>
        <w:rPr>
          <w:rFonts w:asciiTheme="majorBidi" w:hAnsiTheme="majorBidi" w:cstheme="majorBidi"/>
          <w:b/>
          <w:i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i/>
          <w:sz w:val="24"/>
          <w:szCs w:val="24"/>
        </w:rPr>
        <w:br w:type="page"/>
      </w:r>
    </w:p>
    <w:tbl>
      <w:tblPr>
        <w:tblW w:w="8203" w:type="dxa"/>
        <w:jc w:val="center"/>
        <w:tblLook w:val="04A0" w:firstRow="1" w:lastRow="0" w:firstColumn="1" w:lastColumn="0" w:noHBand="0" w:noVBand="1"/>
      </w:tblPr>
      <w:tblGrid>
        <w:gridCol w:w="1800"/>
        <w:gridCol w:w="2322"/>
        <w:gridCol w:w="271"/>
        <w:gridCol w:w="2294"/>
        <w:gridCol w:w="274"/>
        <w:gridCol w:w="1242"/>
      </w:tblGrid>
      <w:tr w:rsidR="00BC12D9" w:rsidRPr="00EF75B9" w14:paraId="4C6D5C55" w14:textId="77777777" w:rsidTr="006E1659">
        <w:trPr>
          <w:trHeight w:hRule="exact" w:val="259"/>
          <w:jc w:val="center"/>
        </w:trPr>
        <w:tc>
          <w:tcPr>
            <w:tcW w:w="66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B577" w14:textId="77777777" w:rsidR="00BC12D9" w:rsidRPr="00B9049A" w:rsidRDefault="00BC12D9" w:rsidP="00367DA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9049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lastRenderedPageBreak/>
              <w:t xml:space="preserve">TABLE </w:t>
            </w:r>
            <w:r w:rsidR="00367DA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</w:t>
            </w:r>
            <w:r w:rsidRPr="00B9049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9157" w14:textId="77777777" w:rsidR="00BC12D9" w:rsidRPr="00B9049A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7ADD" w14:textId="77777777" w:rsidR="00BC12D9" w:rsidRPr="00B9049A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BC12D9" w:rsidRPr="00464BFF" w14:paraId="1D0D217E" w14:textId="77777777" w:rsidTr="006E1659">
        <w:trPr>
          <w:trHeight w:hRule="exact" w:val="259"/>
          <w:jc w:val="center"/>
        </w:trPr>
        <w:tc>
          <w:tcPr>
            <w:tcW w:w="668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BFFE0" w14:textId="77777777" w:rsidR="00BC12D9" w:rsidRPr="00464BFF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9049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Covariate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</w:t>
            </w:r>
            <w:r w:rsidRPr="00B9049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alance after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</w:t>
            </w:r>
            <w:r w:rsidRPr="00B9049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opensity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s</w:t>
            </w:r>
            <w:r w:rsidRPr="00B9049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core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</w:t>
            </w:r>
            <w:r w:rsidRPr="00B9049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tching</w:t>
            </w:r>
            <w:r w:rsidRPr="00464BF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3E36F" w14:textId="77777777" w:rsidR="00BC12D9" w:rsidRPr="00464BFF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8CF7F" w14:textId="77777777" w:rsidR="00BC12D9" w:rsidRPr="00464BFF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</w:tr>
      <w:tr w:rsidR="00BC12D9" w:rsidRPr="00464BFF" w14:paraId="39DF65D8" w14:textId="77777777" w:rsidTr="006E1659">
        <w:trPr>
          <w:trHeight w:hRule="exact" w:val="259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970C" w14:textId="77777777" w:rsidR="00BC12D9" w:rsidRPr="00464BFF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6AA5" w14:textId="77777777" w:rsidR="00BC12D9" w:rsidRPr="00464BFF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Div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Pay</w:t>
            </w:r>
            <w:r w:rsidRPr="00464B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 xml:space="preserve"> </w:t>
            </w:r>
            <w:r w:rsidRPr="00615B9B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= 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1A21" w14:textId="77777777" w:rsidR="00BC12D9" w:rsidRPr="00464BFF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23D5" w14:textId="77777777" w:rsidR="00BC12D9" w:rsidRPr="00464BFF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Div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Pay</w:t>
            </w:r>
            <w:r w:rsidRPr="00464B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 xml:space="preserve"> </w:t>
            </w:r>
            <w:r w:rsidRPr="00615B9B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= 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4C90" w14:textId="77777777" w:rsidR="00BC12D9" w:rsidRPr="00464BFF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1445" w14:textId="77777777" w:rsidR="00BC12D9" w:rsidRPr="00464BFF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ifferences</w:t>
            </w:r>
          </w:p>
        </w:tc>
      </w:tr>
      <w:tr w:rsidR="00BC12D9" w:rsidRPr="00464BFF" w14:paraId="3E55E719" w14:textId="77777777" w:rsidTr="006E1659">
        <w:trPr>
          <w:trHeight w:val="259"/>
          <w:jc w:val="center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2F3F3" w14:textId="77777777" w:rsidR="00BC12D9" w:rsidRPr="00464BFF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657B01" w14:textId="77777777" w:rsidR="00BC12D9" w:rsidRPr="00464BFF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Firms-Years </w:t>
            </w:r>
            <w:r w:rsidRPr="00464BF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br/>
              <w:t>(N = 3,934)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CCB60" w14:textId="77777777" w:rsidR="00BC12D9" w:rsidRPr="00464BFF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82FF02" w14:textId="77777777" w:rsidR="00BC12D9" w:rsidRPr="00464BFF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Firms-Years </w:t>
            </w:r>
            <w:r w:rsidRPr="00464BF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br/>
              <w:t>(N = 3,934)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E777" w14:textId="77777777" w:rsidR="00BC12D9" w:rsidRPr="00464BFF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7DBF" w14:textId="77777777" w:rsidR="00BC12D9" w:rsidRPr="00464BFF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-Values</w:t>
            </w:r>
          </w:p>
        </w:tc>
      </w:tr>
      <w:tr w:rsidR="00BC12D9" w:rsidRPr="00464BFF" w14:paraId="2808A14B" w14:textId="77777777" w:rsidTr="006E1659">
        <w:trPr>
          <w:trHeight w:hRule="exact" w:val="259"/>
          <w:jc w:val="center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F7457" w14:textId="77777777" w:rsidR="00BC12D9" w:rsidRPr="00464BFF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2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EE14F" w14:textId="77777777" w:rsidR="00BC12D9" w:rsidRPr="00464BFF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ean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653EA" w14:textId="77777777" w:rsidR="00BC12D9" w:rsidRPr="00464BFF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2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E108A" w14:textId="77777777" w:rsidR="00BC12D9" w:rsidRPr="00464BFF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ean</w:t>
            </w:r>
          </w:p>
        </w:tc>
        <w:tc>
          <w:tcPr>
            <w:tcW w:w="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D35C5" w14:textId="77777777" w:rsidR="00BC12D9" w:rsidRPr="00464BFF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4882B" w14:textId="77777777" w:rsidR="00BC12D9" w:rsidRPr="00464BFF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t</w:t>
            </w:r>
            <w:r w:rsidRPr="00464BF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Test</w:t>
            </w:r>
          </w:p>
        </w:tc>
      </w:tr>
      <w:tr w:rsidR="00BC12D9" w:rsidRPr="00464BFF" w14:paraId="1432FF62" w14:textId="77777777" w:rsidTr="006E1659">
        <w:trPr>
          <w:trHeight w:hRule="exact" w:val="259"/>
          <w:jc w:val="center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76E6" w14:textId="77777777" w:rsidR="00BC12D9" w:rsidRPr="00464BFF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TaxAvoidance</w:t>
            </w:r>
          </w:p>
        </w:tc>
        <w:tc>
          <w:tcPr>
            <w:tcW w:w="2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4409" w14:textId="77777777" w:rsidR="00BC12D9" w:rsidRPr="00464BFF" w:rsidRDefault="00BC12D9" w:rsidP="006E1659">
            <w:pPr>
              <w:widowControl w:val="0"/>
              <w:tabs>
                <w:tab w:val="decimal" w:pos="97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83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F3D8" w14:textId="77777777" w:rsidR="00BC12D9" w:rsidRPr="00464BFF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2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98EF" w14:textId="77777777" w:rsidR="00BC12D9" w:rsidRPr="00464BFF" w:rsidRDefault="00BC12D9" w:rsidP="006E1659">
            <w:pPr>
              <w:widowControl w:val="0"/>
              <w:tabs>
                <w:tab w:val="decimal" w:pos="97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84</w:t>
            </w:r>
          </w:p>
        </w:tc>
        <w:tc>
          <w:tcPr>
            <w:tcW w:w="2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DF37" w14:textId="77777777" w:rsidR="00BC12D9" w:rsidRPr="00464BFF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E2B62" w14:textId="77777777" w:rsidR="00BC12D9" w:rsidRPr="00464BFF" w:rsidRDefault="00BC12D9" w:rsidP="006E1659">
            <w:pPr>
              <w:widowControl w:val="0"/>
              <w:tabs>
                <w:tab w:val="decimal" w:pos="40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0.896   </w:t>
            </w:r>
          </w:p>
        </w:tc>
      </w:tr>
      <w:tr w:rsidR="00BC12D9" w:rsidRPr="00464BFF" w14:paraId="6F8F33D0" w14:textId="77777777" w:rsidTr="006E1659">
        <w:trPr>
          <w:trHeight w:hRule="exact" w:val="259"/>
          <w:jc w:val="center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37C0F99" w14:textId="77777777" w:rsidR="00BC12D9" w:rsidRPr="00464BFF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CashFlow</w:t>
            </w: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496F0E83" w14:textId="77777777" w:rsidR="00BC12D9" w:rsidRPr="00464BFF" w:rsidRDefault="00BC12D9" w:rsidP="006E1659">
            <w:pPr>
              <w:widowControl w:val="0"/>
              <w:tabs>
                <w:tab w:val="decimal" w:pos="97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50</w:t>
            </w: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14:paraId="448C9EB1" w14:textId="77777777" w:rsidR="00BC12D9" w:rsidRPr="00464BFF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2294" w:type="dxa"/>
            <w:shd w:val="clear" w:color="auto" w:fill="auto"/>
            <w:noWrap/>
            <w:vAlign w:val="center"/>
            <w:hideMark/>
          </w:tcPr>
          <w:p w14:paraId="61B0C3BE" w14:textId="77777777" w:rsidR="00BC12D9" w:rsidRPr="00464BFF" w:rsidRDefault="00BC12D9" w:rsidP="006E1659">
            <w:pPr>
              <w:widowControl w:val="0"/>
              <w:tabs>
                <w:tab w:val="decimal" w:pos="97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51</w:t>
            </w:r>
          </w:p>
        </w:tc>
        <w:tc>
          <w:tcPr>
            <w:tcW w:w="274" w:type="dxa"/>
            <w:shd w:val="clear" w:color="auto" w:fill="auto"/>
            <w:noWrap/>
            <w:vAlign w:val="center"/>
            <w:hideMark/>
          </w:tcPr>
          <w:p w14:paraId="555228E3" w14:textId="77777777" w:rsidR="00BC12D9" w:rsidRPr="00464BFF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BF776A3" w14:textId="77777777" w:rsidR="00BC12D9" w:rsidRPr="00464BFF" w:rsidRDefault="00BC12D9" w:rsidP="006E1659">
            <w:pPr>
              <w:widowControl w:val="0"/>
              <w:tabs>
                <w:tab w:val="decimal" w:pos="40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0.841   </w:t>
            </w:r>
          </w:p>
        </w:tc>
      </w:tr>
      <w:tr w:rsidR="00BC12D9" w:rsidRPr="00464BFF" w14:paraId="7D93DE4F" w14:textId="77777777" w:rsidTr="006E1659">
        <w:trPr>
          <w:trHeight w:hRule="exact" w:val="259"/>
          <w:jc w:val="center"/>
        </w:trPr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A247" w14:textId="77777777" w:rsidR="00BC12D9" w:rsidRPr="00464BFF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CVCashFlow</w:t>
            </w:r>
          </w:p>
        </w:tc>
        <w:tc>
          <w:tcPr>
            <w:tcW w:w="23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7766" w14:textId="77777777" w:rsidR="00BC12D9" w:rsidRPr="00464BFF" w:rsidRDefault="00BC12D9" w:rsidP="006E1659">
            <w:pPr>
              <w:widowControl w:val="0"/>
              <w:tabs>
                <w:tab w:val="decimal" w:pos="97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63</w:t>
            </w:r>
          </w:p>
        </w:tc>
        <w:tc>
          <w:tcPr>
            <w:tcW w:w="2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7CB1" w14:textId="77777777" w:rsidR="00BC12D9" w:rsidRPr="00464BFF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22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656B6" w14:textId="77777777" w:rsidR="00BC12D9" w:rsidRPr="00464BFF" w:rsidRDefault="00BC12D9" w:rsidP="006E1659">
            <w:pPr>
              <w:widowControl w:val="0"/>
              <w:tabs>
                <w:tab w:val="decimal" w:pos="97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70</w:t>
            </w:r>
          </w:p>
        </w:tc>
        <w:tc>
          <w:tcPr>
            <w:tcW w:w="2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57BD" w14:textId="77777777" w:rsidR="00BC12D9" w:rsidRPr="00464BFF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BC6A" w14:textId="77777777" w:rsidR="00BC12D9" w:rsidRPr="00464BFF" w:rsidRDefault="00BC12D9" w:rsidP="006E1659">
            <w:pPr>
              <w:widowControl w:val="0"/>
              <w:tabs>
                <w:tab w:val="decimal" w:pos="40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0.704   </w:t>
            </w:r>
          </w:p>
        </w:tc>
      </w:tr>
      <w:tr w:rsidR="00BC12D9" w:rsidRPr="00464BFF" w14:paraId="0E34A4D5" w14:textId="77777777" w:rsidTr="006E1659">
        <w:trPr>
          <w:trHeight w:hRule="exact" w:val="259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788F" w14:textId="77777777" w:rsidR="00BC12D9" w:rsidRPr="00464BFF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CVRoa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C32B" w14:textId="77777777" w:rsidR="00BC12D9" w:rsidRPr="00464BFF" w:rsidRDefault="00BC12D9" w:rsidP="006E1659">
            <w:pPr>
              <w:widowControl w:val="0"/>
              <w:tabs>
                <w:tab w:val="decimal" w:pos="97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3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0B75" w14:textId="77777777" w:rsidR="00BC12D9" w:rsidRPr="00464BFF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623E" w14:textId="77777777" w:rsidR="00BC12D9" w:rsidRPr="00464BFF" w:rsidRDefault="00BC12D9" w:rsidP="006E1659">
            <w:pPr>
              <w:widowControl w:val="0"/>
              <w:tabs>
                <w:tab w:val="decimal" w:pos="97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0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BD16" w14:textId="77777777" w:rsidR="00BC12D9" w:rsidRPr="00464BFF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E9A8" w14:textId="77777777" w:rsidR="00BC12D9" w:rsidRPr="00464BFF" w:rsidRDefault="00BC12D9" w:rsidP="006E1659">
            <w:pPr>
              <w:widowControl w:val="0"/>
              <w:tabs>
                <w:tab w:val="decimal" w:pos="40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0.681   </w:t>
            </w:r>
          </w:p>
        </w:tc>
      </w:tr>
      <w:tr w:rsidR="00BC12D9" w:rsidRPr="00464BFF" w14:paraId="62A33955" w14:textId="77777777" w:rsidTr="006E1659">
        <w:trPr>
          <w:trHeight w:hRule="exact" w:val="259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27D8" w14:textId="77777777" w:rsidR="00BC12D9" w:rsidRPr="00464BFF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CVSales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403D" w14:textId="77777777" w:rsidR="00BC12D9" w:rsidRPr="00464BFF" w:rsidRDefault="00BC12D9" w:rsidP="006E1659">
            <w:pPr>
              <w:widowControl w:val="0"/>
              <w:tabs>
                <w:tab w:val="decimal" w:pos="97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6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5BE6" w14:textId="77777777" w:rsidR="00BC12D9" w:rsidRPr="00464BFF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4438" w14:textId="77777777" w:rsidR="00BC12D9" w:rsidRPr="00464BFF" w:rsidRDefault="00BC12D9" w:rsidP="006E1659">
            <w:pPr>
              <w:widowControl w:val="0"/>
              <w:tabs>
                <w:tab w:val="decimal" w:pos="97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7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204FE" w14:textId="77777777" w:rsidR="00BC12D9" w:rsidRPr="00464BFF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464A" w14:textId="77777777" w:rsidR="00BC12D9" w:rsidRPr="00464BFF" w:rsidRDefault="00BC12D9" w:rsidP="006E1659">
            <w:pPr>
              <w:widowControl w:val="0"/>
              <w:tabs>
                <w:tab w:val="decimal" w:pos="40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0.812   </w:t>
            </w:r>
          </w:p>
        </w:tc>
      </w:tr>
      <w:tr w:rsidR="00BC12D9" w:rsidRPr="00464BFF" w14:paraId="09840FF6" w14:textId="77777777" w:rsidTr="006E1659">
        <w:trPr>
          <w:trHeight w:hRule="exact" w:val="259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516A" w14:textId="77777777" w:rsidR="00BC12D9" w:rsidRPr="00464BFF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Cash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19B0" w14:textId="77777777" w:rsidR="00BC12D9" w:rsidRPr="00464BFF" w:rsidRDefault="00BC12D9" w:rsidP="006E1659">
            <w:pPr>
              <w:widowControl w:val="0"/>
              <w:tabs>
                <w:tab w:val="decimal" w:pos="97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5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4809" w14:textId="77777777" w:rsidR="00BC12D9" w:rsidRPr="00464BFF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459C" w14:textId="77777777" w:rsidR="00BC12D9" w:rsidRPr="00464BFF" w:rsidRDefault="00BC12D9" w:rsidP="006E1659">
            <w:pPr>
              <w:widowControl w:val="0"/>
              <w:tabs>
                <w:tab w:val="decimal" w:pos="97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5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17F5" w14:textId="77777777" w:rsidR="00BC12D9" w:rsidRPr="00464BFF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0B3E" w14:textId="77777777" w:rsidR="00BC12D9" w:rsidRPr="00464BFF" w:rsidRDefault="00BC12D9" w:rsidP="006E1659">
            <w:pPr>
              <w:widowControl w:val="0"/>
              <w:tabs>
                <w:tab w:val="decimal" w:pos="40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0.895   </w:t>
            </w:r>
          </w:p>
        </w:tc>
      </w:tr>
      <w:tr w:rsidR="00BC12D9" w:rsidRPr="00464BFF" w14:paraId="7CE78E0A" w14:textId="77777777" w:rsidTr="006E1659">
        <w:trPr>
          <w:trHeight w:hRule="exact" w:val="259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F9F4" w14:textId="77777777" w:rsidR="00BC12D9" w:rsidRPr="00464BFF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MTB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5D835" w14:textId="77777777" w:rsidR="00BC12D9" w:rsidRPr="00464BFF" w:rsidRDefault="00BC12D9" w:rsidP="006E1659">
            <w:pPr>
              <w:widowControl w:val="0"/>
              <w:tabs>
                <w:tab w:val="decimal" w:pos="97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67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6FE6" w14:textId="77777777" w:rsidR="00BC12D9" w:rsidRPr="00464BFF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5B421" w14:textId="77777777" w:rsidR="00BC12D9" w:rsidRPr="00464BFF" w:rsidRDefault="00BC12D9" w:rsidP="006E1659">
            <w:pPr>
              <w:widowControl w:val="0"/>
              <w:tabs>
                <w:tab w:val="decimal" w:pos="97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698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2D48" w14:textId="77777777" w:rsidR="00BC12D9" w:rsidRPr="00464BFF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EE15" w14:textId="77777777" w:rsidR="00BC12D9" w:rsidRPr="00464BFF" w:rsidRDefault="00BC12D9" w:rsidP="006E1659">
            <w:pPr>
              <w:widowControl w:val="0"/>
              <w:tabs>
                <w:tab w:val="decimal" w:pos="40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0.733   </w:t>
            </w:r>
          </w:p>
        </w:tc>
      </w:tr>
      <w:tr w:rsidR="00BC12D9" w:rsidRPr="00464BFF" w14:paraId="370EECD7" w14:textId="77777777" w:rsidTr="006E1659">
        <w:trPr>
          <w:trHeight w:hRule="exact" w:val="259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23D8" w14:textId="77777777" w:rsidR="00BC12D9" w:rsidRPr="00464BFF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SalesGrowth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0C62" w14:textId="77777777" w:rsidR="00BC12D9" w:rsidRPr="00464BFF" w:rsidRDefault="00BC12D9" w:rsidP="006E1659">
            <w:pPr>
              <w:widowControl w:val="0"/>
              <w:tabs>
                <w:tab w:val="decimal" w:pos="97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C931" w14:textId="77777777" w:rsidR="00BC12D9" w:rsidRPr="00464BFF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427B" w14:textId="77777777" w:rsidR="00BC12D9" w:rsidRPr="00464BFF" w:rsidRDefault="00BC12D9" w:rsidP="006E1659">
            <w:pPr>
              <w:widowControl w:val="0"/>
              <w:tabs>
                <w:tab w:val="decimal" w:pos="97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1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2ED2" w14:textId="77777777" w:rsidR="00BC12D9" w:rsidRPr="00464BFF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E25D" w14:textId="77777777" w:rsidR="00BC12D9" w:rsidRPr="00464BFF" w:rsidRDefault="00BC12D9" w:rsidP="006E1659">
            <w:pPr>
              <w:widowControl w:val="0"/>
              <w:tabs>
                <w:tab w:val="decimal" w:pos="40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0.183   </w:t>
            </w:r>
          </w:p>
        </w:tc>
      </w:tr>
      <w:tr w:rsidR="00BC12D9" w:rsidRPr="00464BFF" w14:paraId="7A3B9F46" w14:textId="77777777" w:rsidTr="006E1659">
        <w:trPr>
          <w:trHeight w:hRule="exact" w:val="259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D2E4" w14:textId="77777777" w:rsidR="00BC12D9" w:rsidRPr="00464BFF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AssetGrowth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460C" w14:textId="77777777" w:rsidR="00BC12D9" w:rsidRPr="00464BFF" w:rsidRDefault="00BC12D9" w:rsidP="006E1659">
            <w:pPr>
              <w:widowControl w:val="0"/>
              <w:tabs>
                <w:tab w:val="decimal" w:pos="97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9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36AA" w14:textId="77777777" w:rsidR="00BC12D9" w:rsidRPr="00464BFF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FECA" w14:textId="77777777" w:rsidR="00BC12D9" w:rsidRPr="00464BFF" w:rsidRDefault="00BC12D9" w:rsidP="006E1659">
            <w:pPr>
              <w:widowControl w:val="0"/>
              <w:tabs>
                <w:tab w:val="decimal" w:pos="97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0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357E" w14:textId="77777777" w:rsidR="00BC12D9" w:rsidRPr="00464BFF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FFC2" w14:textId="77777777" w:rsidR="00BC12D9" w:rsidRPr="00464BFF" w:rsidRDefault="00BC12D9" w:rsidP="006E1659">
            <w:pPr>
              <w:widowControl w:val="0"/>
              <w:tabs>
                <w:tab w:val="decimal" w:pos="40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0.585   </w:t>
            </w:r>
          </w:p>
        </w:tc>
      </w:tr>
      <w:tr w:rsidR="00BC12D9" w:rsidRPr="00464BFF" w14:paraId="0E475B6B" w14:textId="77777777" w:rsidTr="006E1659">
        <w:trPr>
          <w:trHeight w:hRule="exact" w:val="259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2C8D" w14:textId="77777777" w:rsidR="00BC12D9" w:rsidRPr="00464BFF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RETE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BFB43" w14:textId="77777777" w:rsidR="00BC12D9" w:rsidRPr="00464BFF" w:rsidRDefault="00BC12D9" w:rsidP="006E1659">
            <w:pPr>
              <w:widowControl w:val="0"/>
              <w:tabs>
                <w:tab w:val="decimal" w:pos="97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9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EB3D" w14:textId="77777777" w:rsidR="00BC12D9" w:rsidRPr="00464BFF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824F" w14:textId="77777777" w:rsidR="00BC12D9" w:rsidRPr="00464BFF" w:rsidRDefault="00BC12D9" w:rsidP="006E1659">
            <w:pPr>
              <w:widowControl w:val="0"/>
              <w:tabs>
                <w:tab w:val="decimal" w:pos="97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7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1A57" w14:textId="77777777" w:rsidR="00BC12D9" w:rsidRPr="00464BFF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6F5E" w14:textId="77777777" w:rsidR="00BC12D9" w:rsidRPr="00464BFF" w:rsidRDefault="00BC12D9" w:rsidP="006E1659">
            <w:pPr>
              <w:widowControl w:val="0"/>
              <w:tabs>
                <w:tab w:val="decimal" w:pos="40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0.448   </w:t>
            </w:r>
          </w:p>
        </w:tc>
      </w:tr>
      <w:tr w:rsidR="00BC12D9" w:rsidRPr="00464BFF" w14:paraId="44B9FA71" w14:textId="77777777" w:rsidTr="006E1659">
        <w:trPr>
          <w:trHeight w:hRule="exact" w:val="259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CB7F" w14:textId="77777777" w:rsidR="00BC12D9" w:rsidRPr="00464BFF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Age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A6C0" w14:textId="77777777" w:rsidR="00BC12D9" w:rsidRPr="00464BFF" w:rsidRDefault="00BC12D9" w:rsidP="006E1659">
            <w:pPr>
              <w:widowControl w:val="0"/>
              <w:tabs>
                <w:tab w:val="decimal" w:pos="97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88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BE88" w14:textId="77777777" w:rsidR="00BC12D9" w:rsidRPr="00464BFF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5CBE" w14:textId="77777777" w:rsidR="00BC12D9" w:rsidRPr="00464BFF" w:rsidRDefault="00BC12D9" w:rsidP="006E1659">
            <w:pPr>
              <w:widowControl w:val="0"/>
              <w:tabs>
                <w:tab w:val="decimal" w:pos="97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90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E72C" w14:textId="77777777" w:rsidR="00BC12D9" w:rsidRPr="00464BFF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7074" w14:textId="77777777" w:rsidR="00BC12D9" w:rsidRPr="00464BFF" w:rsidRDefault="00BC12D9" w:rsidP="006E1659">
            <w:pPr>
              <w:widowControl w:val="0"/>
              <w:tabs>
                <w:tab w:val="decimal" w:pos="40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6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*</w:t>
            </w:r>
            <w:r w:rsidRPr="00464BF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  </w:t>
            </w:r>
          </w:p>
        </w:tc>
      </w:tr>
      <w:tr w:rsidR="00BC12D9" w:rsidRPr="00464BFF" w14:paraId="24545C28" w14:textId="77777777" w:rsidTr="006E1659">
        <w:trPr>
          <w:trHeight w:hRule="exact" w:val="259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94E6" w14:textId="77777777" w:rsidR="00BC12D9" w:rsidRPr="00464BFF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Size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1F8D9" w14:textId="77777777" w:rsidR="00BC12D9" w:rsidRPr="00464BFF" w:rsidRDefault="00BC12D9" w:rsidP="006E1659">
            <w:pPr>
              <w:widowControl w:val="0"/>
              <w:tabs>
                <w:tab w:val="decimal" w:pos="97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.34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66A3" w14:textId="77777777" w:rsidR="00BC12D9" w:rsidRPr="00464BFF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51D6" w14:textId="77777777" w:rsidR="00BC12D9" w:rsidRPr="00464BFF" w:rsidRDefault="00BC12D9" w:rsidP="006E1659">
            <w:pPr>
              <w:widowControl w:val="0"/>
              <w:tabs>
                <w:tab w:val="decimal" w:pos="97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.39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3152" w14:textId="77777777" w:rsidR="00BC12D9" w:rsidRPr="00464BFF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E191" w14:textId="77777777" w:rsidR="00BC12D9" w:rsidRPr="00464BFF" w:rsidRDefault="00BC12D9" w:rsidP="006E1659">
            <w:pPr>
              <w:widowControl w:val="0"/>
              <w:tabs>
                <w:tab w:val="decimal" w:pos="40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0.232   </w:t>
            </w:r>
          </w:p>
        </w:tc>
      </w:tr>
      <w:tr w:rsidR="00BC12D9" w:rsidRPr="00464BFF" w14:paraId="62B48463" w14:textId="77777777" w:rsidTr="006E1659">
        <w:trPr>
          <w:trHeight w:hRule="exact" w:val="259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3443" w14:textId="77777777" w:rsidR="00BC12D9" w:rsidRPr="00464BFF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Leverage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BDFD" w14:textId="77777777" w:rsidR="00BC12D9" w:rsidRPr="00464BFF" w:rsidRDefault="00BC12D9" w:rsidP="006E1659">
            <w:pPr>
              <w:widowControl w:val="0"/>
              <w:tabs>
                <w:tab w:val="decimal" w:pos="97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6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6FF9" w14:textId="77777777" w:rsidR="00BC12D9" w:rsidRPr="00464BFF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6DDD" w14:textId="77777777" w:rsidR="00BC12D9" w:rsidRPr="00464BFF" w:rsidRDefault="00BC12D9" w:rsidP="006E1659">
            <w:pPr>
              <w:widowControl w:val="0"/>
              <w:tabs>
                <w:tab w:val="decimal" w:pos="97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59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78EB" w14:textId="77777777" w:rsidR="00BC12D9" w:rsidRPr="00464BFF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D413" w14:textId="77777777" w:rsidR="00BC12D9" w:rsidRPr="00464BFF" w:rsidRDefault="00BC12D9" w:rsidP="006E1659">
            <w:pPr>
              <w:widowControl w:val="0"/>
              <w:tabs>
                <w:tab w:val="decimal" w:pos="40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0.483   </w:t>
            </w:r>
          </w:p>
        </w:tc>
      </w:tr>
      <w:tr w:rsidR="00BC12D9" w:rsidRPr="00464BFF" w14:paraId="7B01E0AA" w14:textId="77777777" w:rsidTr="006E1659">
        <w:trPr>
          <w:trHeight w:hRule="exact" w:val="259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BF9A" w14:textId="77777777" w:rsidR="00BC12D9" w:rsidRPr="00464BFF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PCM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5787" w14:textId="77777777" w:rsidR="00BC12D9" w:rsidRPr="00464BFF" w:rsidRDefault="00BC12D9" w:rsidP="006E1659">
            <w:pPr>
              <w:widowControl w:val="0"/>
              <w:tabs>
                <w:tab w:val="decimal" w:pos="97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0.01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B50D" w14:textId="77777777" w:rsidR="00BC12D9" w:rsidRPr="00464BFF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99DA" w14:textId="77777777" w:rsidR="00BC12D9" w:rsidRPr="00464BFF" w:rsidRDefault="00BC12D9" w:rsidP="006E1659">
            <w:pPr>
              <w:widowControl w:val="0"/>
              <w:tabs>
                <w:tab w:val="decimal" w:pos="97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0.018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09C6" w14:textId="77777777" w:rsidR="00BC12D9" w:rsidRPr="00464BFF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D901" w14:textId="77777777" w:rsidR="00BC12D9" w:rsidRPr="00464BFF" w:rsidRDefault="00BC12D9" w:rsidP="006E1659">
            <w:pPr>
              <w:widowControl w:val="0"/>
              <w:tabs>
                <w:tab w:val="decimal" w:pos="40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0.922   </w:t>
            </w:r>
          </w:p>
        </w:tc>
      </w:tr>
      <w:tr w:rsidR="00BC12D9" w:rsidRPr="00464BFF" w14:paraId="14A652E4" w14:textId="77777777" w:rsidTr="006E1659">
        <w:trPr>
          <w:trHeight w:hRule="exact" w:val="259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C9C7" w14:textId="77777777" w:rsidR="00BC12D9" w:rsidRPr="00464BFF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Loss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A00C" w14:textId="77777777" w:rsidR="00BC12D9" w:rsidRPr="00464BFF" w:rsidRDefault="00BC12D9" w:rsidP="006E1659">
            <w:pPr>
              <w:widowControl w:val="0"/>
              <w:tabs>
                <w:tab w:val="decimal" w:pos="97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2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D482" w14:textId="77777777" w:rsidR="00BC12D9" w:rsidRPr="00464BFF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6B7F" w14:textId="77777777" w:rsidR="00BC12D9" w:rsidRPr="00464BFF" w:rsidRDefault="00BC12D9" w:rsidP="006E1659">
            <w:pPr>
              <w:widowControl w:val="0"/>
              <w:tabs>
                <w:tab w:val="decimal" w:pos="97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2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D308" w14:textId="77777777" w:rsidR="00BC12D9" w:rsidRPr="00464BFF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C952" w14:textId="77777777" w:rsidR="00BC12D9" w:rsidRPr="00464BFF" w:rsidRDefault="00BC12D9" w:rsidP="006E1659">
            <w:pPr>
              <w:widowControl w:val="0"/>
              <w:tabs>
                <w:tab w:val="decimal" w:pos="40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0.599   </w:t>
            </w:r>
          </w:p>
        </w:tc>
      </w:tr>
      <w:tr w:rsidR="00BC12D9" w:rsidRPr="00464BFF" w14:paraId="453BCA45" w14:textId="77777777" w:rsidTr="006E1659">
        <w:trPr>
          <w:trHeight w:hRule="exact" w:val="259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B14B" w14:textId="77777777" w:rsidR="00BC12D9" w:rsidRPr="00464BFF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NOL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7A7E" w14:textId="77777777" w:rsidR="00BC12D9" w:rsidRPr="00464BFF" w:rsidRDefault="00BC12D9" w:rsidP="006E1659">
            <w:pPr>
              <w:widowControl w:val="0"/>
              <w:tabs>
                <w:tab w:val="decimal" w:pos="97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EAFF" w14:textId="77777777" w:rsidR="00BC12D9" w:rsidRPr="00464BFF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0D74" w14:textId="77777777" w:rsidR="00BC12D9" w:rsidRPr="00464BFF" w:rsidRDefault="00BC12D9" w:rsidP="006E1659">
            <w:pPr>
              <w:widowControl w:val="0"/>
              <w:tabs>
                <w:tab w:val="decimal" w:pos="97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00CA9" w14:textId="77777777" w:rsidR="00BC12D9" w:rsidRPr="00464BFF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6A11" w14:textId="77777777" w:rsidR="00BC12D9" w:rsidRPr="00464BFF" w:rsidRDefault="00BC12D9" w:rsidP="006E1659">
            <w:pPr>
              <w:widowControl w:val="0"/>
              <w:tabs>
                <w:tab w:val="decimal" w:pos="40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0.224   </w:t>
            </w:r>
          </w:p>
        </w:tc>
      </w:tr>
      <w:tr w:rsidR="00BC12D9" w:rsidRPr="00464BFF" w14:paraId="43244743" w14:textId="77777777" w:rsidTr="006E1659">
        <w:trPr>
          <w:trHeight w:hRule="exact" w:val="259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B8678" w14:textId="77777777" w:rsidR="00BC12D9" w:rsidRPr="00464BFF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R&amp;D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756D" w14:textId="77777777" w:rsidR="00BC12D9" w:rsidRPr="00464BFF" w:rsidRDefault="00BC12D9" w:rsidP="006E1659">
            <w:pPr>
              <w:widowControl w:val="0"/>
              <w:tabs>
                <w:tab w:val="decimal" w:pos="97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2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832E" w14:textId="77777777" w:rsidR="00BC12D9" w:rsidRPr="00464BFF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85879" w14:textId="77777777" w:rsidR="00BC12D9" w:rsidRPr="00464BFF" w:rsidRDefault="00BC12D9" w:rsidP="006E1659">
            <w:pPr>
              <w:widowControl w:val="0"/>
              <w:tabs>
                <w:tab w:val="decimal" w:pos="97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2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EED9" w14:textId="77777777" w:rsidR="00BC12D9" w:rsidRPr="00464BFF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5F350" w14:textId="77777777" w:rsidR="00BC12D9" w:rsidRPr="00464BFF" w:rsidRDefault="00BC12D9" w:rsidP="006E1659">
            <w:pPr>
              <w:widowControl w:val="0"/>
              <w:tabs>
                <w:tab w:val="decimal" w:pos="40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0.441   </w:t>
            </w:r>
          </w:p>
        </w:tc>
      </w:tr>
      <w:tr w:rsidR="00BC12D9" w:rsidRPr="00464BFF" w14:paraId="48828810" w14:textId="77777777" w:rsidTr="006E1659">
        <w:trPr>
          <w:trHeight w:hRule="exact" w:val="259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EB146" w14:textId="77777777" w:rsidR="00BC12D9" w:rsidRPr="00464BFF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SGA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C5C3" w14:textId="77777777" w:rsidR="00BC12D9" w:rsidRPr="00464BFF" w:rsidRDefault="00BC12D9" w:rsidP="006E1659">
            <w:pPr>
              <w:widowControl w:val="0"/>
              <w:tabs>
                <w:tab w:val="decimal" w:pos="97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8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A2EE" w14:textId="77777777" w:rsidR="00BC12D9" w:rsidRPr="00464BFF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5D2E" w14:textId="77777777" w:rsidR="00BC12D9" w:rsidRPr="00464BFF" w:rsidRDefault="00BC12D9" w:rsidP="006E1659">
            <w:pPr>
              <w:widowControl w:val="0"/>
              <w:tabs>
                <w:tab w:val="decimal" w:pos="97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8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6396" w14:textId="77777777" w:rsidR="00BC12D9" w:rsidRPr="00464BFF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3BF8" w14:textId="77777777" w:rsidR="00BC12D9" w:rsidRPr="00464BFF" w:rsidRDefault="00BC12D9" w:rsidP="006E1659">
            <w:pPr>
              <w:widowControl w:val="0"/>
              <w:tabs>
                <w:tab w:val="decimal" w:pos="40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0.892   </w:t>
            </w:r>
          </w:p>
        </w:tc>
      </w:tr>
      <w:tr w:rsidR="00BC12D9" w:rsidRPr="00464BFF" w14:paraId="027878BC" w14:textId="77777777" w:rsidTr="006E1659">
        <w:trPr>
          <w:trHeight w:hRule="exact" w:val="259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A806" w14:textId="77777777" w:rsidR="00BC12D9" w:rsidRPr="00464BFF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Advertising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E2B1" w14:textId="77777777" w:rsidR="00BC12D9" w:rsidRPr="00464BFF" w:rsidRDefault="00BC12D9" w:rsidP="006E1659">
            <w:pPr>
              <w:widowControl w:val="0"/>
              <w:tabs>
                <w:tab w:val="decimal" w:pos="97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1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8B73" w14:textId="77777777" w:rsidR="00BC12D9" w:rsidRPr="00464BFF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8B06" w14:textId="77777777" w:rsidR="00BC12D9" w:rsidRPr="00464BFF" w:rsidRDefault="00BC12D9" w:rsidP="006E1659">
            <w:pPr>
              <w:widowControl w:val="0"/>
              <w:tabs>
                <w:tab w:val="decimal" w:pos="97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1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539F" w14:textId="77777777" w:rsidR="00BC12D9" w:rsidRPr="00464BFF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F0EC" w14:textId="77777777" w:rsidR="00BC12D9" w:rsidRPr="00464BFF" w:rsidRDefault="00BC12D9" w:rsidP="006E1659">
            <w:pPr>
              <w:widowControl w:val="0"/>
              <w:tabs>
                <w:tab w:val="decimal" w:pos="40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0.728   </w:t>
            </w:r>
          </w:p>
        </w:tc>
      </w:tr>
      <w:tr w:rsidR="00BC12D9" w:rsidRPr="00464BFF" w14:paraId="222EFF24" w14:textId="77777777" w:rsidTr="006E1659">
        <w:trPr>
          <w:trHeight w:hRule="exact" w:val="259"/>
          <w:jc w:val="center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C8675" w14:textId="77777777" w:rsidR="00BC12D9" w:rsidRPr="00464BFF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 xml:space="preserve">CapIntensity 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F1F41" w14:textId="77777777" w:rsidR="00BC12D9" w:rsidRPr="00464BFF" w:rsidRDefault="00BC12D9" w:rsidP="006E1659">
            <w:pPr>
              <w:widowControl w:val="0"/>
              <w:tabs>
                <w:tab w:val="decimal" w:pos="97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520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EEEE9" w14:textId="77777777" w:rsidR="00BC12D9" w:rsidRPr="00464BFF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02283" w14:textId="77777777" w:rsidR="00BC12D9" w:rsidRPr="00464BFF" w:rsidRDefault="00BC12D9" w:rsidP="006E1659">
            <w:pPr>
              <w:widowControl w:val="0"/>
              <w:tabs>
                <w:tab w:val="decimal" w:pos="97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529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8A21A" w14:textId="77777777" w:rsidR="00BC12D9" w:rsidRPr="00464BFF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FA739" w14:textId="77777777" w:rsidR="00BC12D9" w:rsidRPr="00464BFF" w:rsidRDefault="00BC12D9" w:rsidP="006E1659">
            <w:pPr>
              <w:widowControl w:val="0"/>
              <w:tabs>
                <w:tab w:val="decimal" w:pos="40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64BF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0.250   </w:t>
            </w:r>
          </w:p>
        </w:tc>
      </w:tr>
      <w:tr w:rsidR="00BC12D9" w:rsidRPr="00464BFF" w14:paraId="6A7987BD" w14:textId="77777777" w:rsidTr="006E1659">
        <w:trPr>
          <w:trHeight w:val="1448"/>
          <w:jc w:val="center"/>
        </w:trPr>
        <w:tc>
          <w:tcPr>
            <w:tcW w:w="820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EBBDA" w14:textId="394339AC" w:rsidR="00BC12D9" w:rsidRPr="00464BFF" w:rsidRDefault="00BC12D9" w:rsidP="00223C23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2D41B0">
              <w:rPr>
                <w:rFonts w:ascii="Times New Roman" w:hAnsi="Times New Roman" w:cs="Times New Roman"/>
                <w:i/>
                <w:sz w:val="20"/>
                <w:szCs w:val="20"/>
              </w:rPr>
              <w:t>Notes:</w:t>
            </w:r>
            <w:r w:rsidRPr="007915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64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his table ass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es</w:t>
            </w:r>
            <w:r w:rsidRPr="00464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the covariate balance for the propensit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464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score matched sample i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olumn</w:t>
            </w:r>
            <w:r w:rsidRPr="00464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(</w:t>
            </w:r>
            <w:r w:rsidRPr="00464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)</w:t>
            </w:r>
            <w:r w:rsidRPr="00464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of Table 5. I conduct one-to-one neares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464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eighbo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464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matching of dividend-paying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firms (</w:t>
            </w:r>
            <w:r w:rsidRPr="00E8267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Div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Pay</w:t>
            </w:r>
            <w:r w:rsidRPr="00E8267F" w:rsidDel="00EA007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615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=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) </w:t>
            </w:r>
            <w:r w:rsidRPr="00464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nd non-dividend-paying firm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(</w:t>
            </w:r>
            <w:r w:rsidRPr="00E8267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Div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Pay</w:t>
            </w:r>
            <w:r w:rsidRPr="00E8267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615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=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)</w:t>
            </w:r>
            <w:r w:rsidRPr="00464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without replacement and apply a caliper of 1.5 percent. I require exact matches per year and Fama and French 17 industry codes. I conduct match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464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ai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</w:t>
            </w:r>
            <w:r w:rsidRPr="00464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t-tests to compare means between subsamples. Variables are defined in the Appendix. * represent</w:t>
            </w:r>
            <w:r w:rsidR="00DA4C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</w:t>
            </w:r>
            <w:r w:rsidRPr="00464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significance levels of 0.10 (two-tailed).</w:t>
            </w:r>
          </w:p>
        </w:tc>
      </w:tr>
    </w:tbl>
    <w:p w14:paraId="53594D14" w14:textId="77777777" w:rsidR="00BC12D9" w:rsidRDefault="00BC12D9" w:rsidP="00BC12D9">
      <w:pPr>
        <w:widowControl w:val="0"/>
        <w:rPr>
          <w:vertAlign w:val="subscript"/>
        </w:rPr>
      </w:pPr>
    </w:p>
    <w:p w14:paraId="23EED5EE" w14:textId="77777777" w:rsidR="00BC12D9" w:rsidRDefault="00BC12D9" w:rsidP="00BC12D9">
      <w:pPr>
        <w:widowControl w:val="0"/>
        <w:rPr>
          <w:vertAlign w:val="subscript"/>
        </w:rPr>
      </w:pPr>
      <w:r>
        <w:rPr>
          <w:vertAlign w:val="subscript"/>
        </w:rPr>
        <w:br w:type="page"/>
      </w:r>
    </w:p>
    <w:tbl>
      <w:tblPr>
        <w:tblW w:w="7551" w:type="dxa"/>
        <w:jc w:val="center"/>
        <w:tblLook w:val="04A0" w:firstRow="1" w:lastRow="0" w:firstColumn="1" w:lastColumn="0" w:noHBand="0" w:noVBand="1"/>
      </w:tblPr>
      <w:tblGrid>
        <w:gridCol w:w="2340"/>
        <w:gridCol w:w="271"/>
        <w:gridCol w:w="1460"/>
        <w:gridCol w:w="271"/>
        <w:gridCol w:w="1427"/>
        <w:gridCol w:w="271"/>
        <w:gridCol w:w="1511"/>
      </w:tblGrid>
      <w:tr w:rsidR="00BC12D9" w:rsidRPr="00EF75B9" w14:paraId="37C19B8F" w14:textId="77777777" w:rsidTr="006E1659">
        <w:trPr>
          <w:trHeight w:hRule="exact" w:val="259"/>
          <w:jc w:val="center"/>
        </w:trPr>
        <w:tc>
          <w:tcPr>
            <w:tcW w:w="57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C0E3" w14:textId="77777777" w:rsidR="00BC12D9" w:rsidRPr="00B9049A" w:rsidRDefault="00BC12D9" w:rsidP="00367DA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9049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lastRenderedPageBreak/>
              <w:t xml:space="preserve">TABLE </w:t>
            </w:r>
            <w:r w:rsidR="00367DA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</w:t>
            </w:r>
            <w:r w:rsidRPr="00B9049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8B80" w14:textId="77777777" w:rsidR="00BC12D9" w:rsidRPr="00B9049A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6878" w14:textId="77777777" w:rsidR="00BC12D9" w:rsidRPr="00B9049A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BC12D9" w:rsidRPr="00710943" w14:paraId="33687718" w14:textId="77777777" w:rsidTr="006E1659">
        <w:trPr>
          <w:trHeight w:hRule="exact" w:val="259"/>
          <w:jc w:val="center"/>
        </w:trPr>
        <w:tc>
          <w:tcPr>
            <w:tcW w:w="576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79A03B" w14:textId="77777777" w:rsidR="00BC12D9" w:rsidRPr="00710943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9049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Alternative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</w:t>
            </w:r>
            <w:r w:rsidRPr="00B9049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atching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</w:t>
            </w:r>
            <w:r w:rsidRPr="00B9049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proaches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04C4C2" w14:textId="77777777" w:rsidR="00BC12D9" w:rsidRPr="00710943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1094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FD31B3" w14:textId="77777777" w:rsidR="00BC12D9" w:rsidRPr="00710943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1094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</w:tr>
      <w:tr w:rsidR="00BC12D9" w:rsidRPr="00710943" w14:paraId="24538287" w14:textId="77777777" w:rsidTr="006E1659">
        <w:trPr>
          <w:trHeight w:hRule="exact" w:val="259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B01B" w14:textId="77777777" w:rsidR="00BC12D9" w:rsidRPr="00710943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D43A" w14:textId="77777777" w:rsidR="00BC12D9" w:rsidRPr="00710943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756F" w14:textId="77777777" w:rsidR="00BC12D9" w:rsidRPr="0071094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1094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1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FE4A" w14:textId="77777777" w:rsidR="00BC12D9" w:rsidRPr="0071094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023FD" w14:textId="77777777" w:rsidR="00BC12D9" w:rsidRPr="0071094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1094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2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8937" w14:textId="77777777" w:rsidR="00BC12D9" w:rsidRPr="0071094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B076" w14:textId="77777777" w:rsidR="00BC12D9" w:rsidRPr="0071094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1094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3)</w:t>
            </w:r>
          </w:p>
        </w:tc>
      </w:tr>
      <w:tr w:rsidR="00BC12D9" w:rsidRPr="00710943" w14:paraId="5CB50A16" w14:textId="77777777" w:rsidTr="006E1659">
        <w:trPr>
          <w:trHeight w:hRule="exact" w:val="259"/>
          <w:jc w:val="center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32F90" w14:textId="77777777" w:rsidR="00BC12D9" w:rsidRPr="00710943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71094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7BD6" w14:textId="77777777" w:rsidR="00BC12D9" w:rsidRPr="00710943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F7006" w14:textId="77777777" w:rsidR="00BC12D9" w:rsidRPr="0071094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1094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E (SE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6143" w14:textId="77777777" w:rsidR="00BC12D9" w:rsidRPr="0071094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4FAF7" w14:textId="77777777" w:rsidR="00BC12D9" w:rsidRPr="0071094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1094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E (SE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B558" w14:textId="77777777" w:rsidR="00BC12D9" w:rsidRPr="0071094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59BC0" w14:textId="77777777" w:rsidR="00BC12D9" w:rsidRPr="0071094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1094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E (SE)</w:t>
            </w:r>
          </w:p>
        </w:tc>
      </w:tr>
      <w:tr w:rsidR="00BC12D9" w:rsidRPr="00710943" w14:paraId="23F0030A" w14:textId="77777777" w:rsidTr="006E1659">
        <w:trPr>
          <w:trHeight w:val="259"/>
          <w:jc w:val="center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0D937" w14:textId="77777777" w:rsidR="00BC12D9" w:rsidRPr="00710943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1094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nalysi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EA0C" w14:textId="77777777" w:rsidR="00BC12D9" w:rsidRPr="00710943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84AABF" w14:textId="77777777" w:rsidR="00BC12D9" w:rsidRPr="0071094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1094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SM Replacement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39CD" w14:textId="77777777" w:rsidR="00BC12D9" w:rsidRPr="0071094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915432" w14:textId="77777777" w:rsidR="00BC12D9" w:rsidRPr="0071094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1094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SM</w:t>
            </w:r>
            <w:r w:rsidRPr="0071094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br/>
              <w:t xml:space="preserve">Caliper </w:t>
            </w:r>
            <w:r w:rsidRPr="0071094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br/>
              <w:t>5 Percent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037E" w14:textId="77777777" w:rsidR="00BC12D9" w:rsidRPr="0071094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8ABFE1" w14:textId="77777777" w:rsidR="00BC12D9" w:rsidRPr="0071094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1094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imple</w:t>
            </w:r>
            <w:r w:rsidRPr="0071094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br/>
              <w:t>Matching</w:t>
            </w:r>
          </w:p>
        </w:tc>
      </w:tr>
      <w:tr w:rsidR="00BC12D9" w:rsidRPr="00710943" w14:paraId="4FCDB48F" w14:textId="77777777" w:rsidTr="006E1659">
        <w:trPr>
          <w:trHeight w:hRule="exact" w:val="259"/>
          <w:jc w:val="center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16A7A" w14:textId="77777777" w:rsidR="00BC12D9" w:rsidRPr="00710943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ependent variabl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ADFA" w14:textId="77777777" w:rsidR="00BC12D9" w:rsidRPr="00710943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519A1" w14:textId="77777777" w:rsidR="00BC12D9" w:rsidRPr="0071094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71094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Div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Pay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E5BE" w14:textId="77777777" w:rsidR="00BC12D9" w:rsidRPr="0071094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E82F7" w14:textId="77777777" w:rsidR="00BC12D9" w:rsidRPr="0071094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71094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Div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Pay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0882" w14:textId="77777777" w:rsidR="00BC12D9" w:rsidRPr="0071094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A47B4" w14:textId="77777777" w:rsidR="00BC12D9" w:rsidRPr="0071094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71094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Div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Pay</w:t>
            </w:r>
          </w:p>
        </w:tc>
      </w:tr>
      <w:tr w:rsidR="00BC12D9" w:rsidRPr="00710943" w14:paraId="712BDC9C" w14:textId="77777777" w:rsidTr="006E1659">
        <w:trPr>
          <w:trHeight w:hRule="exact" w:val="259"/>
          <w:jc w:val="center"/>
        </w:trPr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A8A5" w14:textId="77777777" w:rsidR="00BC12D9" w:rsidRPr="00710943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71094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CVTax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7B7C" w14:textId="77777777" w:rsidR="00BC12D9" w:rsidRPr="00710943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3110" w14:textId="77777777" w:rsidR="00BC12D9" w:rsidRPr="00710943" w:rsidRDefault="00BC12D9" w:rsidP="006E1659">
            <w:pPr>
              <w:widowControl w:val="0"/>
              <w:tabs>
                <w:tab w:val="decimal" w:pos="49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1094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0.07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***</w:t>
            </w:r>
            <w:r w:rsidRPr="0071094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  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3E08" w14:textId="77777777" w:rsidR="00BC12D9" w:rsidRPr="00710943" w:rsidRDefault="00BC12D9" w:rsidP="006E165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4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7F44" w14:textId="77777777" w:rsidR="00BC12D9" w:rsidRPr="00710943" w:rsidRDefault="00BC12D9" w:rsidP="006E1659">
            <w:pPr>
              <w:widowControl w:val="0"/>
              <w:tabs>
                <w:tab w:val="decimal" w:pos="49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1094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0.08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***</w:t>
            </w:r>
            <w:r w:rsidRPr="0071094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  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1CAF" w14:textId="77777777" w:rsidR="00BC12D9" w:rsidRPr="00710943" w:rsidRDefault="00BC12D9" w:rsidP="006E165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3C45" w14:textId="77777777" w:rsidR="00BC12D9" w:rsidRPr="00710943" w:rsidRDefault="00BC12D9" w:rsidP="006E1659">
            <w:pPr>
              <w:widowControl w:val="0"/>
              <w:tabs>
                <w:tab w:val="decimal" w:pos="49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1094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0.06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***</w:t>
            </w:r>
            <w:r w:rsidRPr="0071094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  </w:t>
            </w:r>
          </w:p>
        </w:tc>
      </w:tr>
      <w:tr w:rsidR="00BC12D9" w:rsidRPr="00710943" w14:paraId="336E6F9F" w14:textId="77777777" w:rsidTr="006E1659">
        <w:trPr>
          <w:trHeight w:hRule="exact" w:val="259"/>
          <w:jc w:val="center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B39B1" w14:textId="77777777" w:rsidR="00BC12D9" w:rsidRPr="00710943" w:rsidRDefault="00BC12D9" w:rsidP="006E165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1203B" w14:textId="77777777" w:rsidR="00BC12D9" w:rsidRPr="00710943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E449C" w14:textId="77777777" w:rsidR="00BC12D9" w:rsidRPr="00710943" w:rsidRDefault="00BC12D9" w:rsidP="006E1659">
            <w:pPr>
              <w:widowControl w:val="0"/>
              <w:tabs>
                <w:tab w:val="decimal" w:pos="49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1094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(0.013)  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AF1F5" w14:textId="77777777" w:rsidR="00BC12D9" w:rsidRPr="00710943" w:rsidRDefault="00BC12D9" w:rsidP="006E165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12350" w14:textId="77777777" w:rsidR="00BC12D9" w:rsidRPr="00710943" w:rsidRDefault="00BC12D9" w:rsidP="006E1659">
            <w:pPr>
              <w:widowControl w:val="0"/>
              <w:tabs>
                <w:tab w:val="decimal" w:pos="49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1094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(0.011)  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48FB4" w14:textId="77777777" w:rsidR="00BC12D9" w:rsidRPr="00710943" w:rsidRDefault="00BC12D9" w:rsidP="006E165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9A57D" w14:textId="77777777" w:rsidR="00BC12D9" w:rsidRPr="00710943" w:rsidRDefault="00BC12D9" w:rsidP="006E1659">
            <w:pPr>
              <w:widowControl w:val="0"/>
              <w:tabs>
                <w:tab w:val="decimal" w:pos="49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1094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(0.011)  </w:t>
            </w:r>
          </w:p>
        </w:tc>
      </w:tr>
      <w:tr w:rsidR="00BC12D9" w:rsidRPr="00710943" w14:paraId="39C86BEF" w14:textId="77777777" w:rsidTr="006E1659">
        <w:trPr>
          <w:trHeight w:hRule="exact" w:val="259"/>
          <w:jc w:val="center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FDFB" w14:textId="77777777" w:rsidR="00BC12D9" w:rsidRPr="00710943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1094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ontrols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4A25" w14:textId="77777777" w:rsidR="00BC12D9" w:rsidRPr="00710943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3D9D" w14:textId="77777777" w:rsidR="00BC12D9" w:rsidRPr="0071094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1094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Y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9783" w14:textId="77777777" w:rsidR="00BC12D9" w:rsidRPr="0071094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5096" w14:textId="77777777" w:rsidR="00BC12D9" w:rsidRPr="0071094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1094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Y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55B9" w14:textId="77777777" w:rsidR="00BC12D9" w:rsidRPr="0071094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5BC4" w14:textId="77777777" w:rsidR="00BC12D9" w:rsidRPr="0071094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1094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Y</w:t>
            </w:r>
          </w:p>
        </w:tc>
      </w:tr>
      <w:tr w:rsidR="00BC12D9" w:rsidRPr="00710943" w14:paraId="4E8DAE59" w14:textId="77777777" w:rsidTr="006E1659">
        <w:trPr>
          <w:trHeight w:hRule="exact" w:val="259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81DF" w14:textId="77777777" w:rsidR="00BC12D9" w:rsidRPr="00710943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1094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Year F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1DE1" w14:textId="77777777" w:rsidR="00BC12D9" w:rsidRPr="00710943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20B8" w14:textId="77777777" w:rsidR="00BC12D9" w:rsidRPr="0071094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1094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Y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26D5" w14:textId="77777777" w:rsidR="00BC12D9" w:rsidRPr="0071094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9A1D" w14:textId="77777777" w:rsidR="00BC12D9" w:rsidRPr="0071094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1094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Y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111F" w14:textId="77777777" w:rsidR="00BC12D9" w:rsidRPr="0071094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89C9" w14:textId="77777777" w:rsidR="00BC12D9" w:rsidRPr="0071094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1094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Y</w:t>
            </w:r>
          </w:p>
        </w:tc>
      </w:tr>
      <w:tr w:rsidR="00BC12D9" w:rsidRPr="00710943" w14:paraId="665FD300" w14:textId="77777777" w:rsidTr="006E1659">
        <w:trPr>
          <w:trHeight w:hRule="exact" w:val="259"/>
          <w:jc w:val="center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66D5E" w14:textId="77777777" w:rsidR="00BC12D9" w:rsidRPr="00710943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1094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ndustry FE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E6B3D" w14:textId="77777777" w:rsidR="00BC12D9" w:rsidRPr="00710943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1094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4F6ED" w14:textId="77777777" w:rsidR="00BC12D9" w:rsidRPr="0071094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1094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Y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1AE00" w14:textId="77777777" w:rsidR="00BC12D9" w:rsidRPr="00710943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1094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D0FEB" w14:textId="77777777" w:rsidR="00BC12D9" w:rsidRPr="0071094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1094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Y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85CA6" w14:textId="77777777" w:rsidR="00BC12D9" w:rsidRPr="00710943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1094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72194" w14:textId="77777777" w:rsidR="00BC12D9" w:rsidRPr="0071094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1094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Y</w:t>
            </w:r>
          </w:p>
        </w:tc>
      </w:tr>
      <w:tr w:rsidR="00BC12D9" w:rsidRPr="00710943" w14:paraId="32FC139D" w14:textId="77777777" w:rsidTr="006E1659">
        <w:trPr>
          <w:trHeight w:hRule="exact" w:val="259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9599" w14:textId="77777777" w:rsidR="00BC12D9" w:rsidRPr="00710943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1094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bservation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C5F4" w14:textId="77777777" w:rsidR="00BC12D9" w:rsidRPr="0071094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1094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00465" w14:textId="77777777" w:rsidR="00BC12D9" w:rsidRPr="0071094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1094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1,65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7FF8" w14:textId="77777777" w:rsidR="00BC12D9" w:rsidRPr="0071094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086F" w14:textId="77777777" w:rsidR="00BC12D9" w:rsidRPr="0071094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1094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,38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8522" w14:textId="77777777" w:rsidR="00BC12D9" w:rsidRPr="0071094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3819" w14:textId="77777777" w:rsidR="00BC12D9" w:rsidRPr="0071094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1094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,572</w:t>
            </w:r>
          </w:p>
        </w:tc>
      </w:tr>
      <w:tr w:rsidR="00BC12D9" w:rsidRPr="00710943" w14:paraId="77D4053D" w14:textId="77777777" w:rsidTr="006E1659">
        <w:trPr>
          <w:trHeight w:hRule="exact" w:val="259"/>
          <w:jc w:val="center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94388" w14:textId="77777777" w:rsidR="00BC12D9" w:rsidRPr="00710943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1094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seudo R²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0758D" w14:textId="77777777" w:rsidR="00BC12D9" w:rsidRPr="0071094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1094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A5E17" w14:textId="77777777" w:rsidR="00BC12D9" w:rsidRPr="0071094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1094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14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87737" w14:textId="77777777" w:rsidR="00BC12D9" w:rsidRPr="0071094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1094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2512C" w14:textId="77777777" w:rsidR="00BC12D9" w:rsidRPr="0071094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1094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14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0D6CF" w14:textId="77777777" w:rsidR="00BC12D9" w:rsidRPr="0071094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1094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D8429" w14:textId="77777777" w:rsidR="00BC12D9" w:rsidRPr="0071094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1094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89</w:t>
            </w:r>
          </w:p>
        </w:tc>
      </w:tr>
      <w:tr w:rsidR="00BC12D9" w:rsidRPr="00710943" w14:paraId="11A7198E" w14:textId="77777777" w:rsidTr="006E1659">
        <w:trPr>
          <w:trHeight w:val="3482"/>
          <w:jc w:val="center"/>
        </w:trPr>
        <w:tc>
          <w:tcPr>
            <w:tcW w:w="755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D9E807" w14:textId="6524B1C9" w:rsidR="00BC12D9" w:rsidRPr="00710943" w:rsidRDefault="00BC12D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2D41B0">
              <w:rPr>
                <w:rFonts w:ascii="Times New Roman" w:hAnsi="Times New Roman" w:cs="Times New Roman"/>
                <w:i/>
                <w:sz w:val="20"/>
                <w:szCs w:val="20"/>
              </w:rPr>
              <w:t>Notes:</w:t>
            </w:r>
            <w:r w:rsidRPr="007915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10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This table presents regression results for alternative approaches to match dividend-paying with non-dividend-paying firms based on the full sample. All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olumn</w:t>
            </w:r>
            <w:r w:rsidRPr="00710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 report marginal effects for a logit regression based 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equation</w:t>
            </w:r>
            <w:r w:rsidRPr="00710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(1). I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olumn</w:t>
            </w:r>
            <w:r w:rsidRPr="00710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(</w:t>
            </w:r>
            <w:r w:rsidRPr="00710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)</w:t>
            </w:r>
            <w:r w:rsidRPr="00710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, I conduct one-to-one neares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710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eighbor propensit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710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core matching with replace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710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applying a caliper of 1.5 percent. I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olumn</w:t>
            </w:r>
            <w:r w:rsidRPr="00710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(</w:t>
            </w:r>
            <w:r w:rsidRPr="00710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)</w:t>
            </w:r>
            <w:r w:rsidRPr="00710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, I match without replace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710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applying a caliper of 5 percent. I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olumn</w:t>
            </w:r>
            <w:r w:rsidRPr="00710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(</w:t>
            </w:r>
            <w:r w:rsidRPr="00710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)</w:t>
            </w:r>
            <w:r w:rsidRPr="00710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, I match observations without replacement on </w:t>
            </w:r>
            <w:r w:rsidRPr="0071094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CVCashFlow</w:t>
            </w:r>
            <w:r w:rsidRPr="00710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using Mahalanob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710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distance matching. I require </w:t>
            </w:r>
            <w:r w:rsidRPr="0071094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CVCashFlow</w:t>
            </w:r>
            <w:r w:rsidRPr="00710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to match within a band of +/- 1.5 percent. I calculate marginal effects while holding continuous variables at their means. All variables are standardized to have a mean of zero and a standard deviation of one prior to fitting regressions. All regressions are estimated with year and indust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710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fixed effects. When estimating the regressions i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olumn</w:t>
            </w:r>
            <w:r w:rsidRPr="00710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(</w:t>
            </w:r>
            <w:r w:rsidRPr="00710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)</w:t>
            </w:r>
            <w:r w:rsidRPr="00710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, I weight observations by their frequency in the sample. I report heteroscedasticity-robust standard errors clustered by firm in parentheses. Variables are defined in the Appendix. *** represent significance levels of 0.01 (two-tailed). </w:t>
            </w:r>
          </w:p>
        </w:tc>
      </w:tr>
    </w:tbl>
    <w:p w14:paraId="528C1B3A" w14:textId="77777777" w:rsidR="00BC12D9" w:rsidRDefault="00BC12D9" w:rsidP="00BC12D9">
      <w:pPr>
        <w:widowControl w:val="0"/>
      </w:pPr>
    </w:p>
    <w:p w14:paraId="63FD5437" w14:textId="77777777" w:rsidR="00BC12D9" w:rsidRDefault="00BC12D9" w:rsidP="00BC12D9">
      <w:r>
        <w:br w:type="page"/>
      </w:r>
    </w:p>
    <w:tbl>
      <w:tblPr>
        <w:tblW w:w="8122" w:type="dxa"/>
        <w:jc w:val="center"/>
        <w:tblLayout w:type="fixed"/>
        <w:tblLook w:val="04A0" w:firstRow="1" w:lastRow="0" w:firstColumn="1" w:lastColumn="0" w:noHBand="0" w:noVBand="1"/>
      </w:tblPr>
      <w:tblGrid>
        <w:gridCol w:w="2516"/>
        <w:gridCol w:w="273"/>
        <w:gridCol w:w="1537"/>
        <w:gridCol w:w="237"/>
        <w:gridCol w:w="1520"/>
        <w:gridCol w:w="236"/>
        <w:gridCol w:w="236"/>
        <w:gridCol w:w="1567"/>
      </w:tblGrid>
      <w:tr w:rsidR="00BC12D9" w:rsidRPr="00EF75B9" w14:paraId="4810BA20" w14:textId="77777777" w:rsidTr="006E1659">
        <w:trPr>
          <w:trHeight w:hRule="exact" w:val="259"/>
          <w:jc w:val="center"/>
        </w:trPr>
        <w:tc>
          <w:tcPr>
            <w:tcW w:w="811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9B26" w14:textId="77777777" w:rsidR="00BC12D9" w:rsidRPr="00B9049A" w:rsidRDefault="00BC12D9" w:rsidP="00367DA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9049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lastRenderedPageBreak/>
              <w:t xml:space="preserve">TABLE </w:t>
            </w:r>
            <w:r w:rsidR="00367DA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</w:t>
            </w:r>
            <w:r w:rsidRPr="00B9049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</w:t>
            </w:r>
          </w:p>
        </w:tc>
      </w:tr>
      <w:tr w:rsidR="00BC12D9" w:rsidRPr="00A97C74" w14:paraId="433784E0" w14:textId="77777777" w:rsidTr="006E1659">
        <w:trPr>
          <w:trHeight w:hRule="exact" w:val="259"/>
          <w:jc w:val="center"/>
        </w:trPr>
        <w:tc>
          <w:tcPr>
            <w:tcW w:w="811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C135BE" w14:textId="77777777" w:rsidR="00BC12D9" w:rsidRPr="00A97C74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9049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Changes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</w:t>
            </w:r>
            <w:r w:rsidRPr="00B9049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ecification</w:t>
            </w:r>
          </w:p>
        </w:tc>
      </w:tr>
      <w:tr w:rsidR="00BC12D9" w:rsidRPr="00A97C74" w14:paraId="5FDA6A65" w14:textId="77777777" w:rsidTr="006E1659">
        <w:trPr>
          <w:trHeight w:hRule="exact" w:val="259"/>
          <w:jc w:val="center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70D2" w14:textId="77777777" w:rsidR="00BC12D9" w:rsidRPr="00A97C74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1443" w14:textId="77777777" w:rsidR="00BC12D9" w:rsidRPr="00A97C74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1E5D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1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AF53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7DF50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EE9F0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68FD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92B8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3)</w:t>
            </w:r>
          </w:p>
        </w:tc>
      </w:tr>
      <w:tr w:rsidR="00BC12D9" w:rsidRPr="00A97C74" w14:paraId="4D383228" w14:textId="77777777" w:rsidTr="006E1659">
        <w:trPr>
          <w:trHeight w:hRule="exact" w:val="259"/>
          <w:jc w:val="center"/>
        </w:trPr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07E74" w14:textId="77777777" w:rsidR="00BC12D9" w:rsidRPr="00A97C74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1935" w14:textId="77777777" w:rsidR="00BC12D9" w:rsidRPr="00A97C74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3E3C4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E (SE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A40E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37C5C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E (SE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6B601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235F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6D9A3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oef. (SE)</w:t>
            </w:r>
          </w:p>
        </w:tc>
      </w:tr>
      <w:tr w:rsidR="00BC12D9" w:rsidRPr="00A97C74" w14:paraId="628EF7C2" w14:textId="77777777" w:rsidTr="006E1659">
        <w:trPr>
          <w:trHeight w:hRule="exact" w:val="259"/>
          <w:jc w:val="center"/>
        </w:trPr>
        <w:tc>
          <w:tcPr>
            <w:tcW w:w="2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9109A" w14:textId="77777777" w:rsidR="00BC12D9" w:rsidRPr="00A97C74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nalysis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EF9D" w14:textId="77777777" w:rsidR="00BC12D9" w:rsidRPr="00A97C74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B23B1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hanges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05FB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34F5E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hang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8932D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10DF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B0796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hanges</w:t>
            </w:r>
          </w:p>
        </w:tc>
      </w:tr>
      <w:tr w:rsidR="00BC12D9" w:rsidRPr="00A97C74" w14:paraId="51C93C2A" w14:textId="77777777" w:rsidTr="006E1659">
        <w:trPr>
          <w:trHeight w:hRule="exact" w:val="259"/>
          <w:jc w:val="center"/>
        </w:trPr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3A765" w14:textId="77777777" w:rsidR="00BC12D9" w:rsidRPr="00A97C74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ependent variable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97FF7" w14:textId="77777777" w:rsidR="00BC12D9" w:rsidRPr="00A97C74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F225D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Div</w:t>
            </w:r>
            <w:r w:rsidRPr="00A97C7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Omit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1863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25633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Div</w:t>
            </w:r>
            <w:r w:rsidRPr="00A97C7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Initiat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199E6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EF4F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E92F9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2C4454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 xml:space="preserve"> </w:t>
            </w:r>
            <w:r w:rsidRPr="00A97C7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Div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Amount</w:t>
            </w:r>
          </w:p>
        </w:tc>
      </w:tr>
      <w:tr w:rsidR="00BC12D9" w:rsidRPr="00A97C74" w14:paraId="2DD4DBB4" w14:textId="77777777" w:rsidTr="006E1659">
        <w:trPr>
          <w:trHeight w:hRule="exact" w:val="259"/>
          <w:jc w:val="center"/>
        </w:trPr>
        <w:tc>
          <w:tcPr>
            <w:tcW w:w="2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EBB4" w14:textId="77777777" w:rsidR="00BC12D9" w:rsidRPr="00A97C74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2C4454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Δ</w:t>
            </w:r>
            <w:r w:rsidRPr="00A97C7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 xml:space="preserve"> CVTax</w:t>
            </w:r>
          </w:p>
        </w:tc>
        <w:tc>
          <w:tcPr>
            <w:tcW w:w="2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2710" w14:textId="77777777" w:rsidR="00BC12D9" w:rsidRPr="00A97C74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E78661" w14:textId="77777777" w:rsidR="00BC12D9" w:rsidRPr="00A97C74" w:rsidRDefault="00BC12D9" w:rsidP="006E1659">
            <w:pPr>
              <w:widowControl w:val="0"/>
              <w:tabs>
                <w:tab w:val="decimal" w:pos="468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E4A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***</w:t>
            </w:r>
            <w:r w:rsidRPr="006E4A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  </w:t>
            </w:r>
          </w:p>
        </w:tc>
        <w:tc>
          <w:tcPr>
            <w:tcW w:w="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1AEA7D" w14:textId="77777777" w:rsidR="00BC12D9" w:rsidRPr="00A97C74" w:rsidRDefault="00BC12D9" w:rsidP="006E165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5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A2A08A" w14:textId="77777777" w:rsidR="00BC12D9" w:rsidRPr="00A97C74" w:rsidRDefault="00BC12D9" w:rsidP="006E1659">
            <w:pPr>
              <w:widowControl w:val="0"/>
              <w:tabs>
                <w:tab w:val="decimal" w:pos="468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E4A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0.0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  <w:r w:rsidRPr="006E4A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  </w:t>
            </w:r>
          </w:p>
        </w:tc>
        <w:tc>
          <w:tcPr>
            <w:tcW w:w="2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5B3E2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D891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3B08FF" w14:textId="77777777" w:rsidR="00BC12D9" w:rsidRPr="00A97C74" w:rsidRDefault="00BC12D9" w:rsidP="006E1659">
            <w:pPr>
              <w:widowControl w:val="0"/>
              <w:tabs>
                <w:tab w:val="decimal" w:pos="468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0.010**</w:t>
            </w:r>
            <w:r w:rsidRPr="006E4A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  </w:t>
            </w:r>
          </w:p>
        </w:tc>
      </w:tr>
      <w:tr w:rsidR="00BC12D9" w:rsidRPr="00A97C74" w14:paraId="6F7BC114" w14:textId="77777777" w:rsidTr="006E1659">
        <w:trPr>
          <w:trHeight w:hRule="exact" w:val="259"/>
          <w:jc w:val="center"/>
        </w:trPr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D63A8" w14:textId="77777777" w:rsidR="00BC12D9" w:rsidRPr="00A97C74" w:rsidRDefault="00BC12D9" w:rsidP="006E165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4F7A6" w14:textId="77777777" w:rsidR="00BC12D9" w:rsidRPr="00A97C74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FD906B" w14:textId="77777777" w:rsidR="00BC12D9" w:rsidRPr="00A97C74" w:rsidRDefault="00BC12D9" w:rsidP="006E1659">
            <w:pPr>
              <w:widowControl w:val="0"/>
              <w:tabs>
                <w:tab w:val="decimal" w:pos="468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E4A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(0.001)  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9A2F0A" w14:textId="77777777" w:rsidR="00BC12D9" w:rsidRPr="00A97C74" w:rsidRDefault="00BC12D9" w:rsidP="006E165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0B6820" w14:textId="77777777" w:rsidR="00BC12D9" w:rsidRPr="00A97C74" w:rsidRDefault="00BC12D9" w:rsidP="006E1659">
            <w:pPr>
              <w:widowControl w:val="0"/>
              <w:tabs>
                <w:tab w:val="decimal" w:pos="468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E4A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(0.001) 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67721" w14:textId="77777777" w:rsidR="00BC12D9" w:rsidRPr="00A97C74" w:rsidRDefault="00BC12D9" w:rsidP="006E165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50F38" w14:textId="77777777" w:rsidR="00BC12D9" w:rsidRPr="00A97C74" w:rsidRDefault="00BC12D9" w:rsidP="006E165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95B634" w14:textId="77777777" w:rsidR="00BC12D9" w:rsidRPr="00A97C74" w:rsidRDefault="00BC12D9" w:rsidP="006E1659">
            <w:pPr>
              <w:widowControl w:val="0"/>
              <w:tabs>
                <w:tab w:val="decimal" w:pos="468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E4A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(0.005)  </w:t>
            </w:r>
          </w:p>
        </w:tc>
      </w:tr>
      <w:tr w:rsidR="00BC12D9" w:rsidRPr="00A97C74" w14:paraId="0E5D6BE5" w14:textId="77777777" w:rsidTr="006E1659">
        <w:trPr>
          <w:trHeight w:hRule="exact" w:val="259"/>
          <w:jc w:val="center"/>
        </w:trPr>
        <w:tc>
          <w:tcPr>
            <w:tcW w:w="2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1473" w14:textId="77777777" w:rsidR="00BC12D9" w:rsidRPr="00A97C74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Δ Controls</w:t>
            </w:r>
          </w:p>
        </w:tc>
        <w:tc>
          <w:tcPr>
            <w:tcW w:w="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671B" w14:textId="77777777" w:rsidR="00BC12D9" w:rsidRPr="00A97C74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3CDE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Y</w:t>
            </w:r>
          </w:p>
        </w:tc>
        <w:tc>
          <w:tcPr>
            <w:tcW w:w="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E41F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3A14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Y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BC950" w14:textId="77777777" w:rsidR="00BC12D9" w:rsidRPr="00A97C74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D6D0" w14:textId="77777777" w:rsidR="00BC12D9" w:rsidRPr="00A97C74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92D8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Y</w:t>
            </w:r>
          </w:p>
        </w:tc>
      </w:tr>
      <w:tr w:rsidR="00BC12D9" w:rsidRPr="00A97C74" w14:paraId="2AE9B4B3" w14:textId="77777777" w:rsidTr="006E1659">
        <w:trPr>
          <w:trHeight w:hRule="exact" w:val="259"/>
          <w:jc w:val="center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FABF" w14:textId="77777777" w:rsidR="00BC12D9" w:rsidRPr="00A97C74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Year FE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40F7" w14:textId="77777777" w:rsidR="00BC12D9" w:rsidRPr="00A97C74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F375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Y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C465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17F4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2CD80" w14:textId="77777777" w:rsidR="00BC12D9" w:rsidRPr="00A97C74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6384" w14:textId="77777777" w:rsidR="00BC12D9" w:rsidRPr="00A97C74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ABC0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Y</w:t>
            </w:r>
          </w:p>
        </w:tc>
      </w:tr>
      <w:tr w:rsidR="00BC12D9" w:rsidRPr="00A97C74" w14:paraId="2ED19DA7" w14:textId="77777777" w:rsidTr="006E1659">
        <w:trPr>
          <w:trHeight w:hRule="exact" w:val="259"/>
          <w:jc w:val="center"/>
        </w:trPr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60999" w14:textId="77777777" w:rsidR="00BC12D9" w:rsidRPr="00A97C74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ndustry FE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B12DD" w14:textId="77777777" w:rsidR="00BC12D9" w:rsidRPr="00A97C74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F91C9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Y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89C45" w14:textId="77777777" w:rsidR="00BC12D9" w:rsidRPr="00A97C74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FCB26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Y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1409B" w14:textId="77777777" w:rsidR="00BC12D9" w:rsidRPr="00A97C74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83EF1" w14:textId="77777777" w:rsidR="00BC12D9" w:rsidRPr="00A97C74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38C14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Y</w:t>
            </w:r>
          </w:p>
        </w:tc>
      </w:tr>
      <w:tr w:rsidR="00BC12D9" w:rsidRPr="00A97C74" w14:paraId="025CF0B2" w14:textId="77777777" w:rsidTr="006E1659">
        <w:trPr>
          <w:trHeight w:hRule="exact" w:val="259"/>
          <w:jc w:val="center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E6F6" w14:textId="77777777" w:rsidR="00BC12D9" w:rsidRPr="00A97C74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bservations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364C" w14:textId="77777777" w:rsidR="00BC12D9" w:rsidRPr="00A97C74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329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CDAA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7,77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FB43E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A549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B78A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1,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10</w:t>
            </w:r>
          </w:p>
        </w:tc>
      </w:tr>
      <w:tr w:rsidR="00BC12D9" w:rsidRPr="00A97C74" w14:paraId="04EDB7E1" w14:textId="77777777" w:rsidTr="006E1659">
        <w:trPr>
          <w:trHeight w:hRule="exact" w:val="259"/>
          <w:jc w:val="center"/>
        </w:trPr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A7BAF" w14:textId="77777777" w:rsidR="00BC12D9" w:rsidRPr="00A97C74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seudo/Adjusted R²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7CA0F" w14:textId="77777777" w:rsidR="00BC12D9" w:rsidRPr="00A97C74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32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F77FF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B1D3E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DC8C9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97C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CAB20" w14:textId="77777777" w:rsidR="00BC12D9" w:rsidRPr="00A97C74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32</w:t>
            </w:r>
          </w:p>
        </w:tc>
      </w:tr>
      <w:tr w:rsidR="00BC12D9" w:rsidRPr="00A97C74" w14:paraId="48232BAD" w14:textId="77777777" w:rsidTr="006E1659">
        <w:trPr>
          <w:trHeight w:val="2150"/>
          <w:jc w:val="center"/>
        </w:trPr>
        <w:tc>
          <w:tcPr>
            <w:tcW w:w="8118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B3F0A1" w14:textId="7C23733C" w:rsidR="00BC12D9" w:rsidRPr="00A97C74" w:rsidRDefault="00BC12D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2D41B0">
              <w:rPr>
                <w:rFonts w:ascii="Times New Roman" w:hAnsi="Times New Roman" w:cs="Times New Roman"/>
                <w:i/>
                <w:sz w:val="20"/>
                <w:szCs w:val="20"/>
              </w:rPr>
              <w:t>Notes:</w:t>
            </w:r>
            <w:r w:rsidRPr="007915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his table presents regression results fo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estimating equation</w:t>
            </w:r>
            <w:r w:rsidRPr="00456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(1) as a changes specification</w:t>
            </w:r>
            <w:r w:rsidRPr="00A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olumn</w:t>
            </w:r>
            <w:r w:rsidRPr="00A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(</w:t>
            </w:r>
            <w:r w:rsidRPr="00A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-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)</w:t>
            </w:r>
            <w:r w:rsidRPr="00A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pres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t results for the full sample</w:t>
            </w:r>
            <w:r w:rsidRPr="00A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Column </w:t>
            </w:r>
            <w:r w:rsidRPr="00A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(3) pres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</w:t>
            </w:r>
            <w:r w:rsidRPr="00A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results for the subsample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Column</w:t>
            </w:r>
            <w:r w:rsidRPr="00A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(</w:t>
            </w:r>
            <w:r w:rsidRPr="00A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-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)</w:t>
            </w:r>
            <w:r w:rsidRPr="00A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report marginal effects for a multinomial logistic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egression</w:t>
            </w:r>
            <w:r w:rsidRPr="00A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Column </w:t>
            </w:r>
            <w:r w:rsidRPr="00A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(3) repor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</w:t>
            </w:r>
            <w:r w:rsidRPr="00A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coefficients for 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linear </w:t>
            </w:r>
            <w:r w:rsidRPr="00A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egressio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A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I calculate marginal effects while holding continuous variables at their means. Changes for variables are measured from year </w:t>
            </w:r>
            <w:r w:rsidRPr="00A97C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t-1</w:t>
            </w:r>
            <w:r w:rsidRPr="00A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to </w:t>
            </w:r>
            <w:r w:rsidRPr="00A97C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t</w:t>
            </w:r>
            <w:r w:rsidRPr="00A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. All variables are standardized to have a mean of zero and a standard deviation of one prior to fitting regression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. </w:t>
            </w:r>
            <w:r w:rsidRPr="00A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ll regressions are estimated with year and indust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A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fixed effects. I report heteroscedasticity-robust standard errors clustered by firm in parentheses. Variables are defined in the Appendix. ** and *** represent significance levels of 0.05 and 0.01, respectively (two-tailed).</w:t>
            </w:r>
          </w:p>
        </w:tc>
      </w:tr>
    </w:tbl>
    <w:p w14:paraId="084F67DD" w14:textId="77777777" w:rsidR="00BC12D9" w:rsidRDefault="00BC12D9" w:rsidP="00BC12D9">
      <w:pPr>
        <w:widowControl w:val="0"/>
      </w:pPr>
    </w:p>
    <w:p w14:paraId="69503EDB" w14:textId="77777777" w:rsidR="00BC12D9" w:rsidRDefault="00BC12D9" w:rsidP="00BC12D9">
      <w:pPr>
        <w:widowControl w:val="0"/>
      </w:pPr>
    </w:p>
    <w:p w14:paraId="468852E4" w14:textId="77777777" w:rsidR="00BC12D9" w:rsidRDefault="00BC12D9" w:rsidP="00BC12D9">
      <w:pPr>
        <w:widowControl w:val="0"/>
        <w:sectPr w:rsidR="00BC12D9" w:rsidSect="00BC12D9">
          <w:footerReference w:type="first" r:id="rId8"/>
          <w:pgSz w:w="12240" w:h="15840"/>
          <w:pgMar w:top="1440" w:right="1440" w:bottom="1440" w:left="1440" w:header="720" w:footer="720" w:gutter="0"/>
          <w:pgNumType w:start="1"/>
          <w:cols w:space="720"/>
          <w:titlePg/>
          <w:docGrid w:linePitch="360"/>
        </w:sectPr>
      </w:pPr>
    </w:p>
    <w:p w14:paraId="76E0CDEA" w14:textId="77777777" w:rsidR="00BC12D9" w:rsidRPr="00DC4FA6" w:rsidRDefault="00BC12D9" w:rsidP="00BC12D9">
      <w:pPr>
        <w:widowControl w:val="0"/>
        <w:rPr>
          <w:sz w:val="2"/>
          <w:szCs w:val="2"/>
        </w:rPr>
      </w:pPr>
    </w:p>
    <w:tbl>
      <w:tblPr>
        <w:tblW w:w="1086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2"/>
        <w:gridCol w:w="195"/>
        <w:gridCol w:w="1569"/>
        <w:gridCol w:w="195"/>
        <w:gridCol w:w="1583"/>
        <w:gridCol w:w="197"/>
        <w:gridCol w:w="1580"/>
        <w:gridCol w:w="220"/>
        <w:gridCol w:w="1530"/>
        <w:gridCol w:w="220"/>
        <w:gridCol w:w="1572"/>
      </w:tblGrid>
      <w:tr w:rsidR="00BC12D9" w:rsidRPr="00623BC2" w14:paraId="43B9A566" w14:textId="77777777" w:rsidTr="006E1659">
        <w:trPr>
          <w:trHeight w:hRule="exact" w:val="261"/>
          <w:jc w:val="center"/>
        </w:trPr>
        <w:tc>
          <w:tcPr>
            <w:tcW w:w="732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8917" w14:textId="77777777" w:rsidR="00BC12D9" w:rsidRPr="00623BC2" w:rsidRDefault="00BC12D9" w:rsidP="00367DA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623BC2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 xml:space="preserve">TABLE </w:t>
            </w:r>
            <w:r w:rsidR="00367DA3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ED3A" w14:textId="77777777" w:rsidR="00BC12D9" w:rsidRPr="00623BC2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BAEB" w14:textId="77777777" w:rsidR="00BC12D9" w:rsidRPr="00623BC2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6B9E" w14:textId="77777777" w:rsidR="00BC12D9" w:rsidRPr="00623BC2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4040" w14:textId="77777777" w:rsidR="00BC12D9" w:rsidRPr="00623BC2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</w:tr>
      <w:tr w:rsidR="00BC12D9" w:rsidRPr="00623BC2" w14:paraId="04A305E6" w14:textId="77777777" w:rsidTr="006E1659">
        <w:trPr>
          <w:trHeight w:hRule="exact" w:val="261"/>
          <w:jc w:val="center"/>
        </w:trPr>
        <w:tc>
          <w:tcPr>
            <w:tcW w:w="754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2534" w14:textId="77777777" w:rsidR="00BC12D9" w:rsidRPr="00623BC2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V</w:t>
            </w:r>
            <w:r w:rsidRPr="00623BC2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olatility of </w:t>
            </w: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t</w:t>
            </w:r>
            <w:r w:rsidRPr="00623BC2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ax </w:t>
            </w: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p</w:t>
            </w:r>
            <w:r w:rsidRPr="00623BC2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ayments and </w:t>
            </w: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f</w:t>
            </w:r>
            <w:r w:rsidRPr="00623BC2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uture </w:t>
            </w: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dividend p</w:t>
            </w:r>
            <w:r w:rsidRPr="00623BC2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ayout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0BFC" w14:textId="77777777" w:rsidR="00BC12D9" w:rsidRPr="00623BC2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C96B" w14:textId="77777777" w:rsidR="00BC12D9" w:rsidRPr="00623BC2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E5E9" w14:textId="77777777" w:rsidR="00BC12D9" w:rsidRPr="00623BC2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BC12D9" w:rsidRPr="00AC3929" w14:paraId="39DA3AE4" w14:textId="77777777" w:rsidTr="006E1659">
        <w:trPr>
          <w:trHeight w:hRule="exact" w:val="261"/>
          <w:jc w:val="center"/>
        </w:trPr>
        <w:tc>
          <w:tcPr>
            <w:tcW w:w="9071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25EB8B" w14:textId="77777777" w:rsidR="00BC12D9" w:rsidRPr="00AC3929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AT"/>
              </w:rPr>
              <w:t>Panel</w:t>
            </w:r>
            <w:r w:rsidRPr="00623B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AT"/>
              </w:rPr>
              <w:t xml:space="preserve"> A:</w:t>
            </w: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 T</w:t>
            </w:r>
            <w:r w:rsidRPr="00623BC2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he </w:t>
            </w: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p</w:t>
            </w:r>
            <w:r w:rsidRPr="00623BC2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robability of </w:t>
            </w: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d</w:t>
            </w:r>
            <w:r w:rsidRPr="00623BC2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ividend </w:t>
            </w: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p</w:t>
            </w:r>
            <w:r w:rsidRPr="00623BC2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ayouts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CA2D08" w14:textId="77777777" w:rsidR="00BC12D9" w:rsidRPr="00AC3929" w:rsidRDefault="00BC12D9" w:rsidP="006E1659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C3929">
              <w:rPr>
                <w:rFonts w:ascii="Calibri" w:eastAsia="Times New Roman" w:hAnsi="Calibri" w:cs="Calibri"/>
                <w:color w:val="000000"/>
                <w:lang w:eastAsia="de-AT"/>
              </w:rPr>
              <w:t> 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2E575D" w14:textId="77777777" w:rsidR="00BC12D9" w:rsidRPr="00AC3929" w:rsidRDefault="00BC12D9" w:rsidP="006E1659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C3929">
              <w:rPr>
                <w:rFonts w:ascii="Calibri" w:eastAsia="Times New Roman" w:hAnsi="Calibri" w:cs="Calibri"/>
                <w:color w:val="000000"/>
                <w:lang w:eastAsia="de-AT"/>
              </w:rPr>
              <w:t> </w:t>
            </w:r>
          </w:p>
        </w:tc>
      </w:tr>
      <w:tr w:rsidR="00BC12D9" w:rsidRPr="00AC3929" w14:paraId="4C2D0002" w14:textId="77777777" w:rsidTr="006E1659">
        <w:trPr>
          <w:trHeight w:hRule="exact" w:val="261"/>
          <w:jc w:val="center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07D6" w14:textId="77777777" w:rsidR="00BC12D9" w:rsidRPr="00AC3929" w:rsidRDefault="00BC12D9" w:rsidP="006E1659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4966" w14:textId="77777777" w:rsidR="00BC12D9" w:rsidRPr="00AC3929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B1C8" w14:textId="77777777" w:rsidR="00BC12D9" w:rsidRPr="00AC3929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AC392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(1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3CCB" w14:textId="77777777" w:rsidR="00BC12D9" w:rsidRPr="00AC3929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0A3E" w14:textId="77777777" w:rsidR="00BC12D9" w:rsidRPr="00AC3929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AC392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(2)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C5D7" w14:textId="77777777" w:rsidR="00BC12D9" w:rsidRPr="00AC3929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905D" w14:textId="77777777" w:rsidR="00BC12D9" w:rsidRPr="00AC3929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AC392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(3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0FA8" w14:textId="77777777" w:rsidR="00BC12D9" w:rsidRPr="00AC3929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91FE" w14:textId="77777777" w:rsidR="00BC12D9" w:rsidRPr="00AC3929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AC392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(4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C81E" w14:textId="77777777" w:rsidR="00BC12D9" w:rsidRPr="00AC3929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F0B5" w14:textId="77777777" w:rsidR="00BC12D9" w:rsidRPr="00AC3929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AC392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(5)</w:t>
            </w:r>
          </w:p>
        </w:tc>
      </w:tr>
      <w:tr w:rsidR="00BC12D9" w:rsidRPr="00AC3929" w14:paraId="347182EF" w14:textId="77777777" w:rsidTr="006E1659">
        <w:trPr>
          <w:trHeight w:hRule="exact" w:val="261"/>
          <w:jc w:val="center"/>
        </w:trPr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625AA" w14:textId="77777777" w:rsidR="00BC12D9" w:rsidRPr="00AC3929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</w:pPr>
            <w:r w:rsidRPr="00AC3929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FDBE6" w14:textId="77777777" w:rsidR="00BC12D9" w:rsidRPr="00AC3929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3EB2F" w14:textId="77777777" w:rsidR="00BC12D9" w:rsidRPr="00AC3929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AC392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ME (SE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41BD" w14:textId="77777777" w:rsidR="00BC12D9" w:rsidRPr="00AC3929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0DD6E" w14:textId="77777777" w:rsidR="00BC12D9" w:rsidRPr="00AC3929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AC392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ME (SE)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A2C6" w14:textId="77777777" w:rsidR="00BC12D9" w:rsidRPr="00AC3929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04949" w14:textId="77777777" w:rsidR="00BC12D9" w:rsidRPr="00AC3929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AC392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ME (SE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810A" w14:textId="77777777" w:rsidR="00BC12D9" w:rsidRPr="00AC3929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B1880" w14:textId="77777777" w:rsidR="00BC12D9" w:rsidRPr="00AC3929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AC392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ME (SE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C55B" w14:textId="77777777" w:rsidR="00BC12D9" w:rsidRPr="00AC3929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B329D" w14:textId="77777777" w:rsidR="00BC12D9" w:rsidRPr="00AC3929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AC392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ME (SE)</w:t>
            </w:r>
          </w:p>
        </w:tc>
      </w:tr>
      <w:tr w:rsidR="00BC12D9" w:rsidRPr="00AC3929" w14:paraId="2F439E66" w14:textId="77777777" w:rsidTr="006E1659">
        <w:trPr>
          <w:trHeight w:hRule="exact" w:val="284"/>
          <w:jc w:val="center"/>
        </w:trPr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8D2C2" w14:textId="77777777" w:rsidR="00BC12D9" w:rsidRPr="00AC3929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ependent variable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1E57" w14:textId="77777777" w:rsidR="00BC12D9" w:rsidRPr="00AC3929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ABC7C" w14:textId="77777777" w:rsidR="00BC12D9" w:rsidRPr="00AC3929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</w:pPr>
            <w:r w:rsidRPr="00AC3929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  <w:t>Div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  <w:t>Pay_</w:t>
            </w:r>
            <w:r w:rsidRPr="00AC3929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  <w:t>t+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B977" w14:textId="77777777" w:rsidR="00BC12D9" w:rsidRPr="00AC3929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0CA99" w14:textId="77777777" w:rsidR="00BC12D9" w:rsidRPr="00AC3929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</w:pPr>
            <w:r w:rsidRPr="00AC3929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  <w:t>Div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  <w:t>Pay_</w:t>
            </w:r>
            <w:r w:rsidRPr="00AC3929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  <w:t>t+2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042E" w14:textId="77777777" w:rsidR="00BC12D9" w:rsidRPr="00AC3929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2462E" w14:textId="77777777" w:rsidR="00BC12D9" w:rsidRPr="00AC3929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</w:pPr>
            <w:r w:rsidRPr="00AC3929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  <w:t>Div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  <w:t>Pay_</w:t>
            </w:r>
            <w:r w:rsidRPr="00AC3929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  <w:t>t+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3B15" w14:textId="77777777" w:rsidR="00BC12D9" w:rsidRPr="00AC3929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695CF" w14:textId="77777777" w:rsidR="00BC12D9" w:rsidRPr="00AC3929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</w:pPr>
            <w:r w:rsidRPr="00AC3929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  <w:t>Div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  <w:t>Pay_</w:t>
            </w:r>
            <w:r w:rsidRPr="00AC3929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  <w:t>t+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DF60" w14:textId="77777777" w:rsidR="00BC12D9" w:rsidRPr="00AC3929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F09B1" w14:textId="77777777" w:rsidR="00BC12D9" w:rsidRPr="00AC3929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</w:pPr>
            <w:r w:rsidRPr="00AC3929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  <w:t>Div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  <w:t>Pay_</w:t>
            </w:r>
            <w:r w:rsidRPr="00AC3929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  <w:t>t+5</w:t>
            </w:r>
          </w:p>
        </w:tc>
      </w:tr>
      <w:tr w:rsidR="00BC12D9" w:rsidRPr="00AC3929" w14:paraId="306BE3EA" w14:textId="77777777" w:rsidTr="006E1659">
        <w:trPr>
          <w:trHeight w:hRule="exact" w:val="261"/>
          <w:jc w:val="center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7363" w14:textId="77777777" w:rsidR="00BC12D9" w:rsidRPr="00AC3929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</w:pPr>
            <w:r w:rsidRPr="00AC3929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  <w:t>CVTax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8FFC" w14:textId="77777777" w:rsidR="00BC12D9" w:rsidRPr="00AC3929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B630E" w14:textId="77777777" w:rsidR="00BC12D9" w:rsidRPr="00AC3929" w:rsidRDefault="00BC12D9" w:rsidP="006E1659">
            <w:pPr>
              <w:widowControl w:val="0"/>
              <w:tabs>
                <w:tab w:val="decimal" w:pos="55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281C37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0.02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***</w:t>
            </w:r>
            <w:r w:rsidRPr="00281C37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  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3E5E1" w14:textId="77777777" w:rsidR="00BC12D9" w:rsidRPr="00281C37" w:rsidRDefault="00BC12D9" w:rsidP="006E165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6C1C1" w14:textId="77777777" w:rsidR="00BC12D9" w:rsidRPr="00AC3929" w:rsidRDefault="00BC12D9" w:rsidP="006E1659">
            <w:pPr>
              <w:widowControl w:val="0"/>
              <w:tabs>
                <w:tab w:val="decimal" w:pos="55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281C37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0.03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***</w:t>
            </w:r>
            <w:r w:rsidRPr="00281C37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   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3DADB" w14:textId="77777777" w:rsidR="00BC12D9" w:rsidRPr="00281C37" w:rsidRDefault="00BC12D9" w:rsidP="006E165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00A48" w14:textId="77777777" w:rsidR="00BC12D9" w:rsidRPr="00AC3929" w:rsidRDefault="00BC12D9" w:rsidP="006E1659">
            <w:pPr>
              <w:widowControl w:val="0"/>
              <w:tabs>
                <w:tab w:val="decimal" w:pos="55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281C37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0.03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***</w:t>
            </w:r>
            <w:r w:rsidRPr="00281C37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  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73668" w14:textId="77777777" w:rsidR="00BC12D9" w:rsidRPr="00281C37" w:rsidRDefault="00BC12D9" w:rsidP="006E165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F3435" w14:textId="77777777" w:rsidR="00BC12D9" w:rsidRPr="00AC3929" w:rsidRDefault="00BC12D9" w:rsidP="006E1659">
            <w:pPr>
              <w:widowControl w:val="0"/>
              <w:tabs>
                <w:tab w:val="decimal" w:pos="55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281C37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0.034</w:t>
            </w: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***</w:t>
            </w:r>
            <w:r w:rsidRPr="00281C37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  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BBFB" w14:textId="77777777" w:rsidR="00BC12D9" w:rsidRPr="00281C37" w:rsidRDefault="00BC12D9" w:rsidP="006E165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26726" w14:textId="77777777" w:rsidR="00BC12D9" w:rsidRPr="00AC3929" w:rsidRDefault="00BC12D9" w:rsidP="006E1659">
            <w:pPr>
              <w:widowControl w:val="0"/>
              <w:tabs>
                <w:tab w:val="decimal" w:pos="55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281C37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0.037</w:t>
            </w: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***</w:t>
            </w:r>
            <w:r w:rsidRPr="00281C37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   </w:t>
            </w:r>
          </w:p>
        </w:tc>
      </w:tr>
      <w:tr w:rsidR="00BC12D9" w:rsidRPr="00AC3929" w14:paraId="0A8D8553" w14:textId="77777777" w:rsidTr="006E1659">
        <w:trPr>
          <w:trHeight w:hRule="exact" w:val="261"/>
          <w:jc w:val="center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49F2" w14:textId="77777777" w:rsidR="00BC12D9" w:rsidRPr="00AC3929" w:rsidRDefault="00BC12D9" w:rsidP="006E165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9CC3" w14:textId="77777777" w:rsidR="00BC12D9" w:rsidRPr="00AC3929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2A221" w14:textId="77777777" w:rsidR="00BC12D9" w:rsidRPr="00AC3929" w:rsidRDefault="00BC12D9" w:rsidP="006E1659">
            <w:pPr>
              <w:widowControl w:val="0"/>
              <w:tabs>
                <w:tab w:val="decimal" w:pos="55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281C37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(0.007) 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2BC28" w14:textId="77777777" w:rsidR="00BC12D9" w:rsidRPr="00281C37" w:rsidRDefault="00BC12D9" w:rsidP="006E165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92139" w14:textId="77777777" w:rsidR="00BC12D9" w:rsidRPr="00AC3929" w:rsidRDefault="00BC12D9" w:rsidP="006E1659">
            <w:pPr>
              <w:widowControl w:val="0"/>
              <w:tabs>
                <w:tab w:val="decimal" w:pos="55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281C37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(0.008)  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C679E" w14:textId="77777777" w:rsidR="00BC12D9" w:rsidRPr="00281C37" w:rsidRDefault="00BC12D9" w:rsidP="006E165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FDF0F" w14:textId="77777777" w:rsidR="00BC12D9" w:rsidRPr="00AC3929" w:rsidRDefault="00BC12D9" w:rsidP="006E1659">
            <w:pPr>
              <w:widowControl w:val="0"/>
              <w:tabs>
                <w:tab w:val="decimal" w:pos="55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281C37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(0.008) 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D00F0" w14:textId="77777777" w:rsidR="00BC12D9" w:rsidRPr="00281C37" w:rsidRDefault="00BC12D9" w:rsidP="006E165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9E3C2" w14:textId="77777777" w:rsidR="00BC12D9" w:rsidRPr="00AC3929" w:rsidRDefault="00BC12D9" w:rsidP="006E1659">
            <w:pPr>
              <w:widowControl w:val="0"/>
              <w:tabs>
                <w:tab w:val="decimal" w:pos="55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281C37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(0.008) 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6AF6" w14:textId="77777777" w:rsidR="00BC12D9" w:rsidRPr="00281C37" w:rsidRDefault="00BC12D9" w:rsidP="006E165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B1EE8" w14:textId="77777777" w:rsidR="00BC12D9" w:rsidRPr="00AC3929" w:rsidRDefault="00BC12D9" w:rsidP="006E1659">
            <w:pPr>
              <w:widowControl w:val="0"/>
              <w:tabs>
                <w:tab w:val="decimal" w:pos="55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281C37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(0.009)  </w:t>
            </w:r>
          </w:p>
        </w:tc>
      </w:tr>
      <w:tr w:rsidR="00BC12D9" w:rsidRPr="00AC3929" w14:paraId="205BA92D" w14:textId="77777777" w:rsidTr="006E1659">
        <w:trPr>
          <w:trHeight w:hRule="exact" w:val="261"/>
          <w:jc w:val="center"/>
        </w:trPr>
        <w:tc>
          <w:tcPr>
            <w:tcW w:w="2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68DD" w14:textId="77777777" w:rsidR="00BC12D9" w:rsidRPr="00AC3929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  <w:t xml:space="preserve">DivPay_t </w:t>
            </w:r>
          </w:p>
        </w:tc>
        <w:tc>
          <w:tcPr>
            <w:tcW w:w="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CA77" w14:textId="77777777" w:rsidR="00BC12D9" w:rsidRPr="00AC3929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</w:pPr>
          </w:p>
        </w:tc>
        <w:tc>
          <w:tcPr>
            <w:tcW w:w="15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7B0B87" w14:textId="77777777" w:rsidR="00BC12D9" w:rsidRPr="00AC3929" w:rsidRDefault="00BC12D9" w:rsidP="006E1659">
            <w:pPr>
              <w:widowControl w:val="0"/>
              <w:tabs>
                <w:tab w:val="decimal" w:pos="55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281C37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.52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***</w:t>
            </w:r>
            <w:r w:rsidRPr="00281C37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   </w:t>
            </w:r>
          </w:p>
        </w:tc>
        <w:tc>
          <w:tcPr>
            <w:tcW w:w="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75FAC9" w14:textId="77777777" w:rsidR="00BC12D9" w:rsidRPr="00281C37" w:rsidRDefault="00BC12D9" w:rsidP="006E165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22A219" w14:textId="77777777" w:rsidR="00BC12D9" w:rsidRPr="00AC3929" w:rsidRDefault="00BC12D9" w:rsidP="006E1659">
            <w:pPr>
              <w:widowControl w:val="0"/>
              <w:tabs>
                <w:tab w:val="decimal" w:pos="55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281C37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.32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***</w:t>
            </w:r>
            <w:r w:rsidRPr="00281C37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   </w:t>
            </w:r>
          </w:p>
        </w:tc>
        <w:tc>
          <w:tcPr>
            <w:tcW w:w="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B171F3" w14:textId="77777777" w:rsidR="00BC12D9" w:rsidRPr="00281C37" w:rsidRDefault="00BC12D9" w:rsidP="006E165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6D3B17" w14:textId="77777777" w:rsidR="00BC12D9" w:rsidRPr="00AC3929" w:rsidRDefault="00BC12D9" w:rsidP="006E1659">
            <w:pPr>
              <w:widowControl w:val="0"/>
              <w:tabs>
                <w:tab w:val="decimal" w:pos="55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281C37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.157</w:t>
            </w: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***</w:t>
            </w:r>
            <w:r w:rsidRPr="00281C37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   </w:t>
            </w:r>
          </w:p>
        </w:tc>
        <w:tc>
          <w:tcPr>
            <w:tcW w:w="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80A397" w14:textId="77777777" w:rsidR="00BC12D9" w:rsidRPr="00281C37" w:rsidRDefault="00BC12D9" w:rsidP="006E165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10C793" w14:textId="77777777" w:rsidR="00BC12D9" w:rsidRPr="00AC3929" w:rsidRDefault="00BC12D9" w:rsidP="006E1659">
            <w:pPr>
              <w:widowControl w:val="0"/>
              <w:tabs>
                <w:tab w:val="decimal" w:pos="55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281C37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.024</w:t>
            </w: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***</w:t>
            </w:r>
            <w:r w:rsidRPr="00281C37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   </w:t>
            </w:r>
          </w:p>
        </w:tc>
        <w:tc>
          <w:tcPr>
            <w:tcW w:w="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25A5" w14:textId="77777777" w:rsidR="00BC12D9" w:rsidRPr="00281C37" w:rsidRDefault="00BC12D9" w:rsidP="006E165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422393" w14:textId="77777777" w:rsidR="00BC12D9" w:rsidRPr="00AC3929" w:rsidRDefault="00BC12D9" w:rsidP="006E1659">
            <w:pPr>
              <w:widowControl w:val="0"/>
              <w:tabs>
                <w:tab w:val="decimal" w:pos="55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281C37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907</w:t>
            </w: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***</w:t>
            </w:r>
            <w:r w:rsidRPr="00281C37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   </w:t>
            </w:r>
          </w:p>
        </w:tc>
      </w:tr>
      <w:tr w:rsidR="00BC12D9" w:rsidRPr="00AC3929" w14:paraId="5F8681CC" w14:textId="77777777" w:rsidTr="006E1659">
        <w:trPr>
          <w:trHeight w:hRule="exact" w:val="261"/>
          <w:jc w:val="center"/>
        </w:trPr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5F6F7" w14:textId="77777777" w:rsidR="00BC12D9" w:rsidRPr="00AC3929" w:rsidRDefault="00BC12D9" w:rsidP="006E165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056D9" w14:textId="77777777" w:rsidR="00BC12D9" w:rsidRPr="00AC3929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6072B6" w14:textId="77777777" w:rsidR="00BC12D9" w:rsidRPr="00AC3929" w:rsidRDefault="00BC12D9" w:rsidP="006E1659">
            <w:pPr>
              <w:widowControl w:val="0"/>
              <w:tabs>
                <w:tab w:val="decimal" w:pos="55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281C37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(0.023)  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1D8C94" w14:textId="77777777" w:rsidR="00BC12D9" w:rsidRPr="00281C37" w:rsidRDefault="00BC12D9" w:rsidP="006E165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281C37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 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A6E927" w14:textId="77777777" w:rsidR="00BC12D9" w:rsidRPr="00AC3929" w:rsidRDefault="00BC12D9" w:rsidP="006E1659">
            <w:pPr>
              <w:widowControl w:val="0"/>
              <w:tabs>
                <w:tab w:val="decimal" w:pos="55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281C37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(0.022)  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4B3968" w14:textId="77777777" w:rsidR="00BC12D9" w:rsidRPr="00281C37" w:rsidRDefault="00BC12D9" w:rsidP="006E165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281C37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E64C7C" w14:textId="77777777" w:rsidR="00BC12D9" w:rsidRPr="00AC3929" w:rsidRDefault="00BC12D9" w:rsidP="006E1659">
            <w:pPr>
              <w:widowControl w:val="0"/>
              <w:tabs>
                <w:tab w:val="decimal" w:pos="55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281C37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(0.021)  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10F4B5" w14:textId="77777777" w:rsidR="00BC12D9" w:rsidRPr="00281C37" w:rsidRDefault="00BC12D9" w:rsidP="006E165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281C37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889E6C" w14:textId="77777777" w:rsidR="00BC12D9" w:rsidRPr="00AC3929" w:rsidRDefault="00BC12D9" w:rsidP="006E1659">
            <w:pPr>
              <w:widowControl w:val="0"/>
              <w:tabs>
                <w:tab w:val="decimal" w:pos="55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281C37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(0.022)  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24078" w14:textId="77777777" w:rsidR="00BC12D9" w:rsidRPr="00281C37" w:rsidRDefault="00BC12D9" w:rsidP="006E165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281C37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 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E00E03" w14:textId="77777777" w:rsidR="00BC12D9" w:rsidRPr="00AC3929" w:rsidRDefault="00BC12D9" w:rsidP="006E1659">
            <w:pPr>
              <w:widowControl w:val="0"/>
              <w:tabs>
                <w:tab w:val="decimal" w:pos="55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281C37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(0.022)  </w:t>
            </w:r>
          </w:p>
        </w:tc>
      </w:tr>
      <w:tr w:rsidR="00BC12D9" w:rsidRPr="00AC3929" w14:paraId="683DCBFD" w14:textId="77777777" w:rsidTr="006E1659">
        <w:trPr>
          <w:trHeight w:hRule="exact" w:val="261"/>
          <w:jc w:val="center"/>
        </w:trPr>
        <w:tc>
          <w:tcPr>
            <w:tcW w:w="2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60DA" w14:textId="77777777" w:rsidR="00BC12D9" w:rsidRPr="00AC3929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AC392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Year FE</w:t>
            </w:r>
          </w:p>
        </w:tc>
        <w:tc>
          <w:tcPr>
            <w:tcW w:w="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5AB1" w14:textId="77777777" w:rsidR="00BC12D9" w:rsidRPr="00AC3929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2DCA" w14:textId="77777777" w:rsidR="00BC12D9" w:rsidRPr="00AC3929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AC392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Y</w:t>
            </w:r>
          </w:p>
        </w:tc>
        <w:tc>
          <w:tcPr>
            <w:tcW w:w="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7106" w14:textId="77777777" w:rsidR="00BC12D9" w:rsidRPr="00AC3929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00CC" w14:textId="77777777" w:rsidR="00BC12D9" w:rsidRPr="00AC3929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AC392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Y</w:t>
            </w:r>
          </w:p>
        </w:tc>
        <w:tc>
          <w:tcPr>
            <w:tcW w:w="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5146" w14:textId="77777777" w:rsidR="00BC12D9" w:rsidRPr="00AC3929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C8FE" w14:textId="77777777" w:rsidR="00BC12D9" w:rsidRPr="00AC3929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AC392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Y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7498" w14:textId="77777777" w:rsidR="00BC12D9" w:rsidRPr="00AC3929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A729" w14:textId="77777777" w:rsidR="00BC12D9" w:rsidRPr="00AC3929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AC392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Y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B5B9" w14:textId="77777777" w:rsidR="00BC12D9" w:rsidRPr="00AC3929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4E48" w14:textId="77777777" w:rsidR="00BC12D9" w:rsidRPr="00AC3929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AC392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Y</w:t>
            </w:r>
          </w:p>
        </w:tc>
      </w:tr>
      <w:tr w:rsidR="00BC12D9" w:rsidRPr="00AC3929" w14:paraId="289D52D0" w14:textId="77777777" w:rsidTr="006E1659">
        <w:trPr>
          <w:trHeight w:hRule="exact" w:val="261"/>
          <w:jc w:val="center"/>
        </w:trPr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78CB7" w14:textId="77777777" w:rsidR="00BC12D9" w:rsidRPr="00AC3929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AC392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Industry FE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E2038" w14:textId="77777777" w:rsidR="00BC12D9" w:rsidRPr="00AC3929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AC392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 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6F915" w14:textId="77777777" w:rsidR="00BC12D9" w:rsidRPr="00AC3929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AC392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Y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E7477" w14:textId="77777777" w:rsidR="00BC12D9" w:rsidRPr="00AC3929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AC392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 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6F143" w14:textId="77777777" w:rsidR="00BC12D9" w:rsidRPr="00AC3929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AC392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Y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2973D" w14:textId="77777777" w:rsidR="00BC12D9" w:rsidRPr="00AC3929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AC392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101AF" w14:textId="77777777" w:rsidR="00BC12D9" w:rsidRPr="00AC3929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AC392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Y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A809A" w14:textId="77777777" w:rsidR="00BC12D9" w:rsidRPr="00AC3929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AC392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4483E" w14:textId="77777777" w:rsidR="00BC12D9" w:rsidRPr="00AC3929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AC392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Y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46A7D" w14:textId="77777777" w:rsidR="00BC12D9" w:rsidRPr="00AC3929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AC392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 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5E98B" w14:textId="77777777" w:rsidR="00BC12D9" w:rsidRPr="00AC3929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AC392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Y</w:t>
            </w:r>
          </w:p>
        </w:tc>
      </w:tr>
      <w:tr w:rsidR="00BC12D9" w:rsidRPr="00AC3929" w14:paraId="19306C85" w14:textId="77777777" w:rsidTr="006E1659">
        <w:trPr>
          <w:trHeight w:hRule="exact" w:val="261"/>
          <w:jc w:val="center"/>
        </w:trPr>
        <w:tc>
          <w:tcPr>
            <w:tcW w:w="2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EBCD2" w14:textId="77777777" w:rsidR="00BC12D9" w:rsidRPr="00AC3929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AC392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Observations</w:t>
            </w:r>
          </w:p>
        </w:tc>
        <w:tc>
          <w:tcPr>
            <w:tcW w:w="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942A" w14:textId="77777777" w:rsidR="00BC12D9" w:rsidRPr="00AC3929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</w:p>
        </w:tc>
        <w:tc>
          <w:tcPr>
            <w:tcW w:w="15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DADD" w14:textId="77777777" w:rsidR="00BC12D9" w:rsidRPr="00281C37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281C37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7,772</w:t>
            </w:r>
          </w:p>
        </w:tc>
        <w:tc>
          <w:tcPr>
            <w:tcW w:w="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70E54" w14:textId="77777777" w:rsidR="00BC12D9" w:rsidRPr="00281C37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6F46" w14:textId="77777777" w:rsidR="00BC12D9" w:rsidRPr="00281C37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281C37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3,727</w:t>
            </w:r>
          </w:p>
        </w:tc>
        <w:tc>
          <w:tcPr>
            <w:tcW w:w="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2CA8F" w14:textId="77777777" w:rsidR="00BC12D9" w:rsidRPr="00281C37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D327" w14:textId="77777777" w:rsidR="00BC12D9" w:rsidRPr="00281C37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281C37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0,426</w:t>
            </w:r>
          </w:p>
        </w:tc>
        <w:tc>
          <w:tcPr>
            <w:tcW w:w="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34BD" w14:textId="77777777" w:rsidR="00BC12D9" w:rsidRPr="00281C37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31FF" w14:textId="77777777" w:rsidR="00BC12D9" w:rsidRPr="00281C37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281C37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7,628</w:t>
            </w:r>
          </w:p>
        </w:tc>
        <w:tc>
          <w:tcPr>
            <w:tcW w:w="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B684" w14:textId="77777777" w:rsidR="00BC12D9" w:rsidRPr="00281C37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A63D" w14:textId="77777777" w:rsidR="00BC12D9" w:rsidRPr="00281C37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281C37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5,186</w:t>
            </w:r>
          </w:p>
        </w:tc>
      </w:tr>
      <w:tr w:rsidR="00BC12D9" w:rsidRPr="00AC3929" w14:paraId="3C8CAB61" w14:textId="77777777" w:rsidTr="006E1659">
        <w:trPr>
          <w:trHeight w:hRule="exact" w:val="261"/>
          <w:jc w:val="center"/>
        </w:trPr>
        <w:tc>
          <w:tcPr>
            <w:tcW w:w="20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FF59E" w14:textId="77777777" w:rsidR="00BC12D9" w:rsidRPr="00AC3929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AC392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Pseudo R²</w:t>
            </w:r>
          </w:p>
        </w:tc>
        <w:tc>
          <w:tcPr>
            <w:tcW w:w="1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E9D4A" w14:textId="77777777" w:rsidR="00BC12D9" w:rsidRPr="00AC3929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AC392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 </w:t>
            </w:r>
          </w:p>
        </w:tc>
        <w:tc>
          <w:tcPr>
            <w:tcW w:w="15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5197E" w14:textId="77777777" w:rsidR="00BC12D9" w:rsidRPr="00281C37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281C37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742</w:t>
            </w:r>
          </w:p>
        </w:tc>
        <w:tc>
          <w:tcPr>
            <w:tcW w:w="1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FC91E" w14:textId="77777777" w:rsidR="00BC12D9" w:rsidRPr="00281C37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281C37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 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375A5" w14:textId="77777777" w:rsidR="00BC12D9" w:rsidRPr="00281C37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281C37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632</w:t>
            </w:r>
          </w:p>
        </w:tc>
        <w:tc>
          <w:tcPr>
            <w:tcW w:w="1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4E414" w14:textId="77777777" w:rsidR="00BC12D9" w:rsidRPr="00281C37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281C37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 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EA265" w14:textId="77777777" w:rsidR="00BC12D9" w:rsidRPr="00281C37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281C37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549</w:t>
            </w:r>
          </w:p>
        </w:tc>
        <w:tc>
          <w:tcPr>
            <w:tcW w:w="2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8A8FA" w14:textId="77777777" w:rsidR="00BC12D9" w:rsidRPr="00281C37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281C37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 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73FB6" w14:textId="77777777" w:rsidR="00BC12D9" w:rsidRPr="00281C37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281C37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484</w:t>
            </w:r>
          </w:p>
        </w:tc>
        <w:tc>
          <w:tcPr>
            <w:tcW w:w="2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3E822" w14:textId="77777777" w:rsidR="00BC12D9" w:rsidRPr="00281C37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281C37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 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D30F9" w14:textId="77777777" w:rsidR="00BC12D9" w:rsidRPr="00281C37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281C37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431</w:t>
            </w:r>
          </w:p>
        </w:tc>
      </w:tr>
    </w:tbl>
    <w:p w14:paraId="7B9789DE" w14:textId="77777777" w:rsidR="00BC12D9" w:rsidRDefault="00BC12D9" w:rsidP="00BC12D9">
      <w:pPr>
        <w:widowControl w:val="0"/>
        <w:rPr>
          <w:rFonts w:asciiTheme="majorBidi" w:hAnsiTheme="majorBidi" w:cstheme="majorBidi"/>
          <w:sz w:val="6"/>
          <w:szCs w:val="24"/>
        </w:rPr>
      </w:pPr>
    </w:p>
    <w:tbl>
      <w:tblPr>
        <w:tblW w:w="1087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16"/>
        <w:gridCol w:w="195"/>
        <w:gridCol w:w="1572"/>
        <w:gridCol w:w="195"/>
        <w:gridCol w:w="1572"/>
        <w:gridCol w:w="195"/>
        <w:gridCol w:w="1572"/>
        <w:gridCol w:w="195"/>
        <w:gridCol w:w="1572"/>
        <w:gridCol w:w="220"/>
        <w:gridCol w:w="1572"/>
      </w:tblGrid>
      <w:tr w:rsidR="00BC12D9" w:rsidRPr="00447A11" w14:paraId="36C2BF21" w14:textId="77777777" w:rsidTr="006E1659">
        <w:trPr>
          <w:trHeight w:hRule="exact" w:val="261"/>
          <w:jc w:val="center"/>
        </w:trPr>
        <w:tc>
          <w:tcPr>
            <w:tcW w:w="9084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90FD7C" w14:textId="77777777" w:rsidR="00BC12D9" w:rsidRPr="00447A11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AT"/>
              </w:rPr>
              <w:t>Panel</w:t>
            </w:r>
            <w:r w:rsidRPr="00623B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AT"/>
              </w:rPr>
              <w:t xml:space="preserve"> B: </w:t>
            </w: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T</w:t>
            </w:r>
            <w:r w:rsidRPr="00623BC2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he </w:t>
            </w: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a</w:t>
            </w:r>
            <w:r w:rsidRPr="00623BC2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mount of </w:t>
            </w: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d</w:t>
            </w:r>
            <w:r w:rsidRPr="00623BC2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ividend </w:t>
            </w: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p</w:t>
            </w:r>
            <w:r w:rsidRPr="00623BC2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ayouts</w:t>
            </w:r>
            <w:r w:rsidRPr="00447A1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 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9775A" w14:textId="77777777" w:rsidR="00BC12D9" w:rsidRPr="00447A11" w:rsidRDefault="00BC12D9" w:rsidP="006E1659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7A11">
              <w:rPr>
                <w:rFonts w:ascii="Calibri" w:eastAsia="Times New Roman" w:hAnsi="Calibri" w:cs="Calibri"/>
                <w:color w:val="000000"/>
                <w:lang w:eastAsia="de-AT"/>
              </w:rPr>
              <w:t> 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4BAE6" w14:textId="77777777" w:rsidR="00BC12D9" w:rsidRPr="00447A11" w:rsidRDefault="00BC12D9" w:rsidP="006E1659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7A11">
              <w:rPr>
                <w:rFonts w:ascii="Calibri" w:eastAsia="Times New Roman" w:hAnsi="Calibri" w:cs="Calibri"/>
                <w:color w:val="000000"/>
                <w:lang w:eastAsia="de-AT"/>
              </w:rPr>
              <w:t> </w:t>
            </w:r>
          </w:p>
        </w:tc>
      </w:tr>
      <w:tr w:rsidR="00BC12D9" w:rsidRPr="00447A11" w14:paraId="788BE5D2" w14:textId="77777777" w:rsidTr="006E1659">
        <w:trPr>
          <w:trHeight w:hRule="exact" w:val="261"/>
          <w:jc w:val="center"/>
        </w:trPr>
        <w:tc>
          <w:tcPr>
            <w:tcW w:w="20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B29F4" w14:textId="77777777" w:rsidR="00BC12D9" w:rsidRPr="00447A11" w:rsidRDefault="00BC12D9" w:rsidP="006E1659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1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57518" w14:textId="77777777" w:rsidR="00BC12D9" w:rsidRPr="00447A11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9F270" w14:textId="77777777" w:rsidR="00BC12D9" w:rsidRPr="00447A11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447A1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(1)</w:t>
            </w:r>
          </w:p>
        </w:tc>
        <w:tc>
          <w:tcPr>
            <w:tcW w:w="1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6688F" w14:textId="77777777" w:rsidR="00BC12D9" w:rsidRPr="00447A11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5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626CC" w14:textId="77777777" w:rsidR="00BC12D9" w:rsidRPr="00447A11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447A1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(2)</w:t>
            </w:r>
          </w:p>
        </w:tc>
        <w:tc>
          <w:tcPr>
            <w:tcW w:w="1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B025A" w14:textId="77777777" w:rsidR="00BC12D9" w:rsidRPr="00447A11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5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610E8" w14:textId="77777777" w:rsidR="00BC12D9" w:rsidRPr="00447A11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447A1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(3)</w:t>
            </w:r>
          </w:p>
        </w:tc>
        <w:tc>
          <w:tcPr>
            <w:tcW w:w="1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39443" w14:textId="77777777" w:rsidR="00BC12D9" w:rsidRPr="00447A11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5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B8B1C" w14:textId="77777777" w:rsidR="00BC12D9" w:rsidRPr="00447A11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447A1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(4)</w:t>
            </w:r>
          </w:p>
        </w:tc>
        <w:tc>
          <w:tcPr>
            <w:tcW w:w="2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4708F" w14:textId="77777777" w:rsidR="00BC12D9" w:rsidRPr="00447A11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5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F1169" w14:textId="77777777" w:rsidR="00BC12D9" w:rsidRPr="00447A11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447A1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(5)</w:t>
            </w:r>
          </w:p>
        </w:tc>
      </w:tr>
      <w:tr w:rsidR="00BC12D9" w:rsidRPr="00447A11" w14:paraId="2A93CE2E" w14:textId="77777777" w:rsidTr="006E1659">
        <w:trPr>
          <w:trHeight w:hRule="exact" w:val="261"/>
          <w:jc w:val="center"/>
        </w:trPr>
        <w:tc>
          <w:tcPr>
            <w:tcW w:w="20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CB315" w14:textId="77777777" w:rsidR="00BC12D9" w:rsidRPr="00447A11" w:rsidRDefault="00BC12D9" w:rsidP="006E1659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7A11">
              <w:rPr>
                <w:rFonts w:ascii="Calibri" w:eastAsia="Times New Roman" w:hAnsi="Calibri" w:cs="Calibri"/>
                <w:color w:val="000000"/>
                <w:lang w:eastAsia="de-AT"/>
              </w:rPr>
              <w:t> </w:t>
            </w:r>
          </w:p>
        </w:tc>
        <w:tc>
          <w:tcPr>
            <w:tcW w:w="1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07F7" w14:textId="77777777" w:rsidR="00BC12D9" w:rsidRPr="00447A11" w:rsidRDefault="00BC12D9" w:rsidP="006E1659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15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178AD" w14:textId="77777777" w:rsidR="00BC12D9" w:rsidRPr="00447A11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447A1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Coef. (SE)</w:t>
            </w:r>
          </w:p>
        </w:tc>
        <w:tc>
          <w:tcPr>
            <w:tcW w:w="1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7EE8" w14:textId="77777777" w:rsidR="00BC12D9" w:rsidRPr="00447A11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5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46000" w14:textId="77777777" w:rsidR="00BC12D9" w:rsidRPr="00447A11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447A1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Coef. (SE)</w:t>
            </w:r>
          </w:p>
        </w:tc>
        <w:tc>
          <w:tcPr>
            <w:tcW w:w="1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B20C" w14:textId="77777777" w:rsidR="00BC12D9" w:rsidRPr="00447A11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5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24C3A" w14:textId="77777777" w:rsidR="00BC12D9" w:rsidRPr="00447A11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447A1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Coef. (SE)</w:t>
            </w:r>
          </w:p>
        </w:tc>
        <w:tc>
          <w:tcPr>
            <w:tcW w:w="1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2D0E" w14:textId="77777777" w:rsidR="00BC12D9" w:rsidRPr="00447A11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5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43FB7" w14:textId="77777777" w:rsidR="00BC12D9" w:rsidRPr="00447A11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447A1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Coef. (SE)</w:t>
            </w:r>
          </w:p>
        </w:tc>
        <w:tc>
          <w:tcPr>
            <w:tcW w:w="2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09DA" w14:textId="77777777" w:rsidR="00BC12D9" w:rsidRPr="00447A11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5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FB6C7" w14:textId="77777777" w:rsidR="00BC12D9" w:rsidRPr="00447A11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447A1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Coef. (SE)</w:t>
            </w:r>
          </w:p>
        </w:tc>
      </w:tr>
      <w:tr w:rsidR="00BC12D9" w:rsidRPr="00447A11" w14:paraId="52DAF493" w14:textId="77777777" w:rsidTr="006E1659">
        <w:trPr>
          <w:trHeight w:hRule="exact" w:val="284"/>
          <w:jc w:val="center"/>
        </w:trPr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9850B" w14:textId="77777777" w:rsidR="00BC12D9" w:rsidRPr="00447A11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ependent variable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B1AB" w14:textId="77777777" w:rsidR="00BC12D9" w:rsidRPr="00447A11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9A938" w14:textId="77777777" w:rsidR="00BC12D9" w:rsidRPr="00447A11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AT"/>
              </w:rPr>
            </w:pPr>
            <w:r w:rsidRPr="00447A1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AT"/>
              </w:rPr>
              <w:t>Div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AT"/>
              </w:rPr>
              <w:t>Amount_</w:t>
            </w:r>
            <w:r w:rsidRPr="00447A1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AT"/>
              </w:rPr>
              <w:t>t+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7062" w14:textId="77777777" w:rsidR="00BC12D9" w:rsidRPr="00447A11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AT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D2B6E" w14:textId="77777777" w:rsidR="00BC12D9" w:rsidRPr="00447A11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AT"/>
              </w:rPr>
            </w:pPr>
            <w:r w:rsidRPr="00447A1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AT"/>
              </w:rPr>
              <w:t>Div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AT"/>
              </w:rPr>
              <w:t>Amount_</w:t>
            </w:r>
            <w:r w:rsidRPr="00447A1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AT"/>
              </w:rPr>
              <w:t>t+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EDE7" w14:textId="77777777" w:rsidR="00BC12D9" w:rsidRPr="00447A11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AT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EBA0B" w14:textId="77777777" w:rsidR="00BC12D9" w:rsidRPr="00447A11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AT"/>
              </w:rPr>
            </w:pPr>
            <w:r w:rsidRPr="00447A1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AT"/>
              </w:rPr>
              <w:t>Div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AT"/>
              </w:rPr>
              <w:t>Amount_</w:t>
            </w:r>
            <w:r w:rsidRPr="00447A1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AT"/>
              </w:rPr>
              <w:t>t+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0D0A" w14:textId="77777777" w:rsidR="00BC12D9" w:rsidRPr="00447A11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AT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518B1" w14:textId="77777777" w:rsidR="00BC12D9" w:rsidRPr="00447A11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AT"/>
              </w:rPr>
            </w:pPr>
            <w:r w:rsidRPr="00447A1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AT"/>
              </w:rPr>
              <w:t>Div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AT"/>
              </w:rPr>
              <w:t>Amount_</w:t>
            </w:r>
            <w:r w:rsidRPr="00447A1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AT"/>
              </w:rPr>
              <w:t>t+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130C" w14:textId="77777777" w:rsidR="00BC12D9" w:rsidRPr="00447A11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AT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4778C" w14:textId="77777777" w:rsidR="00BC12D9" w:rsidRPr="00447A11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AT"/>
              </w:rPr>
            </w:pPr>
            <w:r w:rsidRPr="00447A1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AT"/>
              </w:rPr>
              <w:t>Div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AT"/>
              </w:rPr>
              <w:t>Amount_</w:t>
            </w:r>
            <w:r w:rsidRPr="00447A1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AT"/>
              </w:rPr>
              <w:t>t+5</w:t>
            </w:r>
          </w:p>
        </w:tc>
      </w:tr>
      <w:tr w:rsidR="00BC12D9" w:rsidRPr="00447A11" w14:paraId="134CFCC5" w14:textId="77777777" w:rsidTr="006E1659">
        <w:trPr>
          <w:trHeight w:hRule="exact" w:val="261"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8684" w14:textId="77777777" w:rsidR="00BC12D9" w:rsidRPr="00447A11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AT"/>
              </w:rPr>
            </w:pPr>
            <w:r w:rsidRPr="00447A1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AT"/>
              </w:rPr>
              <w:t>CVTax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64AFF" w14:textId="77777777" w:rsidR="00BC12D9" w:rsidRPr="00447A11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AT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7F8B2" w14:textId="77777777" w:rsidR="00BC12D9" w:rsidRPr="00447A11" w:rsidRDefault="00BC12D9" w:rsidP="006E1659">
            <w:pPr>
              <w:widowControl w:val="0"/>
              <w:tabs>
                <w:tab w:val="decimal" w:pos="55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09537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0.01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***</w:t>
            </w:r>
            <w:r w:rsidRPr="0009537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  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C9943" w14:textId="77777777" w:rsidR="00BC12D9" w:rsidRPr="00447A11" w:rsidRDefault="00BC12D9" w:rsidP="006E165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05597" w14:textId="77777777" w:rsidR="00BC12D9" w:rsidRPr="00447A11" w:rsidRDefault="00BC12D9" w:rsidP="006E1659">
            <w:pPr>
              <w:widowControl w:val="0"/>
              <w:tabs>
                <w:tab w:val="decimal" w:pos="55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09537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0.02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***</w:t>
            </w:r>
            <w:r w:rsidRPr="0009537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  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048D1" w14:textId="77777777" w:rsidR="00BC12D9" w:rsidRPr="00447A11" w:rsidRDefault="00BC12D9" w:rsidP="006E165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62DEE" w14:textId="77777777" w:rsidR="00BC12D9" w:rsidRPr="00447A11" w:rsidRDefault="00BC12D9" w:rsidP="006E1659">
            <w:pPr>
              <w:widowControl w:val="0"/>
              <w:tabs>
                <w:tab w:val="decimal" w:pos="55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09537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0.02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***</w:t>
            </w:r>
            <w:r w:rsidRPr="0009537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  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CB930" w14:textId="77777777" w:rsidR="00BC12D9" w:rsidRPr="00447A11" w:rsidRDefault="00BC12D9" w:rsidP="006E165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92E7B" w14:textId="77777777" w:rsidR="00BC12D9" w:rsidRPr="00447A11" w:rsidRDefault="00BC12D9" w:rsidP="006E1659">
            <w:pPr>
              <w:widowControl w:val="0"/>
              <w:tabs>
                <w:tab w:val="decimal" w:pos="55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0.036***</w:t>
            </w:r>
            <w:r w:rsidRPr="0009537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 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042F" w14:textId="77777777" w:rsidR="00BC12D9" w:rsidRPr="00447A11" w:rsidRDefault="00BC12D9" w:rsidP="006E165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232A1" w14:textId="77777777" w:rsidR="00BC12D9" w:rsidRPr="00447A11" w:rsidRDefault="00BC12D9" w:rsidP="006E1659">
            <w:pPr>
              <w:widowControl w:val="0"/>
              <w:tabs>
                <w:tab w:val="decimal" w:pos="55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09537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0.04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***</w:t>
            </w:r>
            <w:r w:rsidRPr="0009537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   </w:t>
            </w:r>
          </w:p>
        </w:tc>
      </w:tr>
      <w:tr w:rsidR="00BC12D9" w:rsidRPr="00447A11" w14:paraId="0A90AE76" w14:textId="77777777" w:rsidTr="006E1659">
        <w:trPr>
          <w:trHeight w:hRule="exact" w:val="261"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C07A" w14:textId="77777777" w:rsidR="00BC12D9" w:rsidRPr="00447A11" w:rsidRDefault="00BC12D9" w:rsidP="006E165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B08F" w14:textId="77777777" w:rsidR="00BC12D9" w:rsidRPr="00447A11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7262F" w14:textId="77777777" w:rsidR="00BC12D9" w:rsidRPr="00447A11" w:rsidRDefault="00BC12D9" w:rsidP="006E1659">
            <w:pPr>
              <w:widowControl w:val="0"/>
              <w:tabs>
                <w:tab w:val="decimal" w:pos="55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09537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(0.005) 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09072" w14:textId="77777777" w:rsidR="00BC12D9" w:rsidRPr="00447A11" w:rsidRDefault="00BC12D9" w:rsidP="006E165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2482C" w14:textId="77777777" w:rsidR="00BC12D9" w:rsidRPr="00447A11" w:rsidRDefault="00BC12D9" w:rsidP="006E1659">
            <w:pPr>
              <w:widowControl w:val="0"/>
              <w:tabs>
                <w:tab w:val="decimal" w:pos="55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09537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(0.007) 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782E6" w14:textId="77777777" w:rsidR="00BC12D9" w:rsidRPr="00447A11" w:rsidRDefault="00BC12D9" w:rsidP="006E165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56CE7" w14:textId="77777777" w:rsidR="00BC12D9" w:rsidRPr="00447A11" w:rsidRDefault="00BC12D9" w:rsidP="006E1659">
            <w:pPr>
              <w:widowControl w:val="0"/>
              <w:tabs>
                <w:tab w:val="decimal" w:pos="55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09537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(0.009) 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F8800" w14:textId="77777777" w:rsidR="00BC12D9" w:rsidRPr="00447A11" w:rsidRDefault="00BC12D9" w:rsidP="006E165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136AC" w14:textId="77777777" w:rsidR="00BC12D9" w:rsidRPr="00447A11" w:rsidRDefault="00BC12D9" w:rsidP="006E1659">
            <w:pPr>
              <w:widowControl w:val="0"/>
              <w:tabs>
                <w:tab w:val="decimal" w:pos="55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09537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(0.012) 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5A0C" w14:textId="77777777" w:rsidR="00BC12D9" w:rsidRPr="00447A11" w:rsidRDefault="00BC12D9" w:rsidP="006E165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A580C" w14:textId="77777777" w:rsidR="00BC12D9" w:rsidRPr="00447A11" w:rsidRDefault="00BC12D9" w:rsidP="006E1659">
            <w:pPr>
              <w:widowControl w:val="0"/>
              <w:tabs>
                <w:tab w:val="decimal" w:pos="55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09537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(0.014)  </w:t>
            </w:r>
          </w:p>
        </w:tc>
      </w:tr>
      <w:tr w:rsidR="00BC12D9" w:rsidRPr="00447A11" w14:paraId="7B2FEBE7" w14:textId="77777777" w:rsidTr="006E1659">
        <w:trPr>
          <w:trHeight w:hRule="exact" w:val="261"/>
          <w:jc w:val="center"/>
        </w:trPr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A022" w14:textId="77777777" w:rsidR="00BC12D9" w:rsidRPr="00447A11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AT"/>
              </w:rPr>
              <w:t>DivAmount_t</w:t>
            </w:r>
          </w:p>
        </w:tc>
        <w:tc>
          <w:tcPr>
            <w:tcW w:w="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2C30" w14:textId="77777777" w:rsidR="00BC12D9" w:rsidRPr="00447A11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AT"/>
              </w:rPr>
            </w:pP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5126C0" w14:textId="77777777" w:rsidR="00BC12D9" w:rsidRPr="00447A11" w:rsidRDefault="00BC12D9" w:rsidP="006E1659">
            <w:pPr>
              <w:widowControl w:val="0"/>
              <w:tabs>
                <w:tab w:val="decimal" w:pos="55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09537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85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***</w:t>
            </w:r>
            <w:r w:rsidRPr="0009537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   </w:t>
            </w:r>
          </w:p>
        </w:tc>
        <w:tc>
          <w:tcPr>
            <w:tcW w:w="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484A26" w14:textId="77777777" w:rsidR="00BC12D9" w:rsidRPr="00447A11" w:rsidRDefault="00BC12D9" w:rsidP="006E165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5168B4" w14:textId="77777777" w:rsidR="00BC12D9" w:rsidRPr="00447A11" w:rsidRDefault="00BC12D9" w:rsidP="006E1659">
            <w:pPr>
              <w:widowControl w:val="0"/>
              <w:tabs>
                <w:tab w:val="decimal" w:pos="55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09537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816</w:t>
            </w: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***</w:t>
            </w:r>
            <w:r w:rsidRPr="0009537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   </w:t>
            </w:r>
          </w:p>
        </w:tc>
        <w:tc>
          <w:tcPr>
            <w:tcW w:w="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2A6D26" w14:textId="77777777" w:rsidR="00BC12D9" w:rsidRPr="00447A11" w:rsidRDefault="00BC12D9" w:rsidP="006E165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AA27A4" w14:textId="77777777" w:rsidR="00BC12D9" w:rsidRPr="00447A11" w:rsidRDefault="00BC12D9" w:rsidP="006E1659">
            <w:pPr>
              <w:widowControl w:val="0"/>
              <w:tabs>
                <w:tab w:val="decimal" w:pos="55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09537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774</w:t>
            </w: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***</w:t>
            </w:r>
            <w:r w:rsidRPr="0009537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   </w:t>
            </w:r>
          </w:p>
        </w:tc>
        <w:tc>
          <w:tcPr>
            <w:tcW w:w="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BF9A70" w14:textId="77777777" w:rsidR="00BC12D9" w:rsidRPr="00447A11" w:rsidRDefault="00BC12D9" w:rsidP="006E165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94AF0D" w14:textId="77777777" w:rsidR="00BC12D9" w:rsidRPr="00447A11" w:rsidRDefault="00BC12D9" w:rsidP="006E1659">
            <w:pPr>
              <w:widowControl w:val="0"/>
              <w:tabs>
                <w:tab w:val="decimal" w:pos="55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09537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725</w:t>
            </w: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***</w:t>
            </w:r>
            <w:r w:rsidRPr="0009537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   </w:t>
            </w:r>
          </w:p>
        </w:tc>
        <w:tc>
          <w:tcPr>
            <w:tcW w:w="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6303" w14:textId="77777777" w:rsidR="00BC12D9" w:rsidRPr="00447A11" w:rsidRDefault="00BC12D9" w:rsidP="006E165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3F2308" w14:textId="77777777" w:rsidR="00BC12D9" w:rsidRPr="00447A11" w:rsidRDefault="00BC12D9" w:rsidP="006E1659">
            <w:pPr>
              <w:widowControl w:val="0"/>
              <w:tabs>
                <w:tab w:val="decimal" w:pos="55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09537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68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***</w:t>
            </w:r>
            <w:r w:rsidRPr="0009537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   </w:t>
            </w:r>
          </w:p>
        </w:tc>
      </w:tr>
      <w:tr w:rsidR="00BC12D9" w:rsidRPr="00447A11" w14:paraId="1BFE7589" w14:textId="77777777" w:rsidTr="006E1659">
        <w:trPr>
          <w:trHeight w:hRule="exact" w:val="261"/>
          <w:jc w:val="center"/>
        </w:trPr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A02D0" w14:textId="77777777" w:rsidR="00BC12D9" w:rsidRPr="00447A11" w:rsidRDefault="00BC12D9" w:rsidP="006E165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AD62D" w14:textId="77777777" w:rsidR="00BC12D9" w:rsidRPr="00447A11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877CDA" w14:textId="77777777" w:rsidR="00BC12D9" w:rsidRPr="00447A11" w:rsidRDefault="00BC12D9" w:rsidP="006E1659">
            <w:pPr>
              <w:widowControl w:val="0"/>
              <w:tabs>
                <w:tab w:val="decimal" w:pos="55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09537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(0.010)  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CD7E73" w14:textId="77777777" w:rsidR="00BC12D9" w:rsidRPr="00447A11" w:rsidRDefault="00BC12D9" w:rsidP="006E165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09537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 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78F804" w14:textId="77777777" w:rsidR="00BC12D9" w:rsidRPr="00447A11" w:rsidRDefault="00BC12D9" w:rsidP="006E1659">
            <w:pPr>
              <w:widowControl w:val="0"/>
              <w:tabs>
                <w:tab w:val="decimal" w:pos="55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09537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(0.012)  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CF7D34" w14:textId="77777777" w:rsidR="00BC12D9" w:rsidRPr="00447A11" w:rsidRDefault="00BC12D9" w:rsidP="006E165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09537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 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03263C" w14:textId="77777777" w:rsidR="00BC12D9" w:rsidRPr="00447A11" w:rsidRDefault="00BC12D9" w:rsidP="006E1659">
            <w:pPr>
              <w:widowControl w:val="0"/>
              <w:tabs>
                <w:tab w:val="decimal" w:pos="55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09537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(0.014)  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DE8651" w14:textId="77777777" w:rsidR="00BC12D9" w:rsidRPr="00447A11" w:rsidRDefault="00BC12D9" w:rsidP="006E165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09537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 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D3A5F2" w14:textId="77777777" w:rsidR="00BC12D9" w:rsidRPr="00447A11" w:rsidRDefault="00BC12D9" w:rsidP="006E1659">
            <w:pPr>
              <w:widowControl w:val="0"/>
              <w:tabs>
                <w:tab w:val="decimal" w:pos="55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09537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(0.018)  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20A8F" w14:textId="77777777" w:rsidR="00BC12D9" w:rsidRPr="00447A11" w:rsidRDefault="00BC12D9" w:rsidP="006E165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09537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 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ABDB07" w14:textId="77777777" w:rsidR="00BC12D9" w:rsidRPr="00447A11" w:rsidRDefault="00BC12D9" w:rsidP="006E1659">
            <w:pPr>
              <w:widowControl w:val="0"/>
              <w:tabs>
                <w:tab w:val="decimal" w:pos="55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09537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(0.022)  </w:t>
            </w:r>
          </w:p>
        </w:tc>
      </w:tr>
      <w:tr w:rsidR="00BC12D9" w:rsidRPr="00447A11" w14:paraId="74C87B08" w14:textId="77777777" w:rsidTr="006E1659">
        <w:trPr>
          <w:trHeight w:hRule="exact" w:val="261"/>
          <w:jc w:val="center"/>
        </w:trPr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C205" w14:textId="77777777" w:rsidR="00BC12D9" w:rsidRPr="00447A11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447A1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Year FE</w:t>
            </w:r>
          </w:p>
        </w:tc>
        <w:tc>
          <w:tcPr>
            <w:tcW w:w="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2E49B" w14:textId="77777777" w:rsidR="00BC12D9" w:rsidRPr="00447A11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8B6EC" w14:textId="77777777" w:rsidR="00BC12D9" w:rsidRPr="00447A11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447A1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Y</w:t>
            </w:r>
          </w:p>
        </w:tc>
        <w:tc>
          <w:tcPr>
            <w:tcW w:w="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4071" w14:textId="77777777" w:rsidR="00BC12D9" w:rsidRPr="00447A11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1E8B" w14:textId="77777777" w:rsidR="00BC12D9" w:rsidRPr="00447A11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447A1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Y</w:t>
            </w:r>
          </w:p>
        </w:tc>
        <w:tc>
          <w:tcPr>
            <w:tcW w:w="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9F20" w14:textId="77777777" w:rsidR="00BC12D9" w:rsidRPr="00447A11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664B" w14:textId="77777777" w:rsidR="00BC12D9" w:rsidRPr="00447A11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447A1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Y</w:t>
            </w:r>
          </w:p>
        </w:tc>
        <w:tc>
          <w:tcPr>
            <w:tcW w:w="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912A8" w14:textId="77777777" w:rsidR="00BC12D9" w:rsidRPr="00447A11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6E7B" w14:textId="77777777" w:rsidR="00BC12D9" w:rsidRPr="00447A11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447A1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Y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280B" w14:textId="77777777" w:rsidR="00BC12D9" w:rsidRPr="00447A11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1326" w14:textId="77777777" w:rsidR="00BC12D9" w:rsidRPr="00447A11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447A1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Y</w:t>
            </w:r>
          </w:p>
        </w:tc>
      </w:tr>
      <w:tr w:rsidR="00BC12D9" w:rsidRPr="00447A11" w14:paraId="5F9677CC" w14:textId="77777777" w:rsidTr="006E1659">
        <w:trPr>
          <w:trHeight w:hRule="exact" w:val="261"/>
          <w:jc w:val="center"/>
        </w:trPr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4E721" w14:textId="77777777" w:rsidR="00BC12D9" w:rsidRPr="00447A11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447A1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Industry FE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3B555" w14:textId="77777777" w:rsidR="00BC12D9" w:rsidRPr="00447A11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447A1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 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03746" w14:textId="77777777" w:rsidR="00BC12D9" w:rsidRPr="00447A11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447A1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Y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55785" w14:textId="77777777" w:rsidR="00BC12D9" w:rsidRPr="00447A11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447A1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 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B29B0" w14:textId="77777777" w:rsidR="00BC12D9" w:rsidRPr="00447A11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447A1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Y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B0A65" w14:textId="77777777" w:rsidR="00BC12D9" w:rsidRPr="00447A11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447A1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 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ABB86" w14:textId="77777777" w:rsidR="00BC12D9" w:rsidRPr="00447A11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447A1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Y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90707" w14:textId="77777777" w:rsidR="00BC12D9" w:rsidRPr="00447A11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447A1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 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F816A" w14:textId="77777777" w:rsidR="00BC12D9" w:rsidRPr="00447A11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447A1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Y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4B2AC" w14:textId="77777777" w:rsidR="00BC12D9" w:rsidRPr="00447A11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447A1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 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7514A" w14:textId="77777777" w:rsidR="00BC12D9" w:rsidRPr="00447A11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447A1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Y</w:t>
            </w:r>
          </w:p>
        </w:tc>
      </w:tr>
      <w:tr w:rsidR="00BC12D9" w:rsidRPr="00447A11" w14:paraId="20991CC3" w14:textId="77777777" w:rsidTr="006E1659">
        <w:trPr>
          <w:trHeight w:hRule="exact" w:val="261"/>
          <w:jc w:val="center"/>
        </w:trPr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A6F3" w14:textId="77777777" w:rsidR="00BC12D9" w:rsidRPr="00447A11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447A1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Observations</w:t>
            </w:r>
          </w:p>
        </w:tc>
        <w:tc>
          <w:tcPr>
            <w:tcW w:w="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89F3" w14:textId="77777777" w:rsidR="00BC12D9" w:rsidRPr="00447A11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08AC" w14:textId="77777777" w:rsidR="00BC12D9" w:rsidRPr="00447A11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9C66A6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0,777</w:t>
            </w:r>
          </w:p>
        </w:tc>
        <w:tc>
          <w:tcPr>
            <w:tcW w:w="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D5659" w14:textId="77777777" w:rsidR="00BC12D9" w:rsidRPr="00447A11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6016" w14:textId="77777777" w:rsidR="00BC12D9" w:rsidRPr="00447A11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9C66A6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9,238</w:t>
            </w:r>
          </w:p>
        </w:tc>
        <w:tc>
          <w:tcPr>
            <w:tcW w:w="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10EF8" w14:textId="77777777" w:rsidR="00BC12D9" w:rsidRPr="00447A11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83E47" w14:textId="77777777" w:rsidR="00BC12D9" w:rsidRPr="00447A11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9C66A6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7,984</w:t>
            </w:r>
          </w:p>
        </w:tc>
        <w:tc>
          <w:tcPr>
            <w:tcW w:w="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D8C7" w14:textId="77777777" w:rsidR="00BC12D9" w:rsidRPr="00447A11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F97F" w14:textId="77777777" w:rsidR="00BC12D9" w:rsidRPr="00447A11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9C66A6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6,938</w:t>
            </w:r>
          </w:p>
        </w:tc>
        <w:tc>
          <w:tcPr>
            <w:tcW w:w="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9679D" w14:textId="77777777" w:rsidR="00BC12D9" w:rsidRPr="00447A11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A9DC" w14:textId="77777777" w:rsidR="00BC12D9" w:rsidRPr="00447A11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9C66A6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6,027</w:t>
            </w:r>
          </w:p>
        </w:tc>
      </w:tr>
      <w:tr w:rsidR="00BC12D9" w:rsidRPr="00447A11" w14:paraId="3FBE893C" w14:textId="77777777" w:rsidTr="006E1659">
        <w:trPr>
          <w:trHeight w:hRule="exact" w:val="261"/>
          <w:jc w:val="center"/>
        </w:trPr>
        <w:tc>
          <w:tcPr>
            <w:tcW w:w="20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13564" w14:textId="77777777" w:rsidR="00BC12D9" w:rsidRPr="00447A11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447A1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Adjusted R²</w:t>
            </w:r>
          </w:p>
        </w:tc>
        <w:tc>
          <w:tcPr>
            <w:tcW w:w="1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9FAEB" w14:textId="77777777" w:rsidR="00BC12D9" w:rsidRPr="00447A11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447A1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 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BEF0C" w14:textId="77777777" w:rsidR="00BC12D9" w:rsidRPr="00447A11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9C66A6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776</w:t>
            </w:r>
          </w:p>
        </w:tc>
        <w:tc>
          <w:tcPr>
            <w:tcW w:w="1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E8BDA" w14:textId="77777777" w:rsidR="00BC12D9" w:rsidRPr="00447A11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9C66A6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 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82B00" w14:textId="77777777" w:rsidR="00BC12D9" w:rsidRPr="00447A11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9C66A6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713</w:t>
            </w:r>
          </w:p>
        </w:tc>
        <w:tc>
          <w:tcPr>
            <w:tcW w:w="1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65BB1" w14:textId="77777777" w:rsidR="00BC12D9" w:rsidRPr="00447A11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9C66A6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 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87416" w14:textId="77777777" w:rsidR="00BC12D9" w:rsidRPr="00447A11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9C66A6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651</w:t>
            </w:r>
          </w:p>
        </w:tc>
        <w:tc>
          <w:tcPr>
            <w:tcW w:w="1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A4137" w14:textId="77777777" w:rsidR="00BC12D9" w:rsidRPr="00447A11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9C66A6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 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4B0EC" w14:textId="77777777" w:rsidR="00BC12D9" w:rsidRPr="00447A11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9C66A6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586</w:t>
            </w:r>
          </w:p>
        </w:tc>
        <w:tc>
          <w:tcPr>
            <w:tcW w:w="2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434AF" w14:textId="77777777" w:rsidR="00BC12D9" w:rsidRPr="00447A11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9C66A6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 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60D71" w14:textId="77777777" w:rsidR="00BC12D9" w:rsidRPr="00447A11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9C66A6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533</w:t>
            </w:r>
          </w:p>
        </w:tc>
      </w:tr>
      <w:tr w:rsidR="00BC12D9" w:rsidRPr="00447A11" w14:paraId="1C5E662D" w14:textId="77777777" w:rsidTr="006E1659">
        <w:trPr>
          <w:trHeight w:val="1653"/>
          <w:jc w:val="center"/>
        </w:trPr>
        <w:tc>
          <w:tcPr>
            <w:tcW w:w="10876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A38CD4" w14:textId="44EA25EB" w:rsidR="00BC12D9" w:rsidRPr="00447A11" w:rsidRDefault="00BC12D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D41B0">
              <w:rPr>
                <w:rFonts w:ascii="Times New Roman" w:hAnsi="Times New Roman" w:cs="Times New Roman"/>
                <w:i/>
                <w:sz w:val="20"/>
                <w:szCs w:val="20"/>
              </w:rPr>
              <w:t>Notes:</w:t>
            </w:r>
            <w:r w:rsidRPr="007915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7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This table presents regression results for tests that exam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ne the relation between the volatility of</w:t>
            </w:r>
            <w:r w:rsidRPr="00447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tax payments and future dividend payouts.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Panel</w:t>
            </w:r>
            <w:r w:rsidRPr="00447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A (B) includes tests based on the full sample (the subsample).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Panel</w:t>
            </w:r>
            <w:r w:rsidRPr="00447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A (B) reports marginal effects for a logit regression (coefficients for 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linear </w:t>
            </w:r>
            <w:r w:rsidRPr="00447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regression)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of future dividend payouts regressed on dividend payouts in year </w:t>
            </w:r>
            <w:r w:rsidRPr="00B9049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AT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and the volatility of tax payments in year </w:t>
            </w:r>
            <w:r w:rsidRPr="00FB5EA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AT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(</w:t>
            </w:r>
            <w:r w:rsidRPr="00B9049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AT"/>
              </w:rPr>
              <w:t>CVTax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)</w:t>
            </w:r>
            <w:r w:rsidRPr="00447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. I calculate marginal effects while holding continuous variables at their means. All variables are standardized to have a mean of zero and a standard deviation of on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in each subsample </w:t>
            </w:r>
            <w:r w:rsidRPr="00447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prior to fitting regressions. All regressions are estimated with year and indust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447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fixed effects. I report heteroscedasticity-robust standard errors clustered by firm in parentheses. Variables are defined in the Appendix. *** represent significance levels of 0.01</w:t>
            </w:r>
            <w:r w:rsidR="00927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447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(two-tailed). </w:t>
            </w:r>
          </w:p>
        </w:tc>
      </w:tr>
    </w:tbl>
    <w:p w14:paraId="6C8298EC" w14:textId="77777777" w:rsidR="00BC12D9" w:rsidRPr="00132DFD" w:rsidRDefault="00BC12D9" w:rsidP="00BC12D9">
      <w:pPr>
        <w:widowControl w:val="0"/>
        <w:rPr>
          <w:sz w:val="2"/>
          <w:szCs w:val="2"/>
        </w:rPr>
        <w:sectPr w:rsidR="00BC12D9" w:rsidRPr="00132DFD" w:rsidSect="006E165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93187FF" w14:textId="77777777" w:rsidR="00BC12D9" w:rsidRPr="00DC4FA6" w:rsidRDefault="00BC12D9" w:rsidP="00BC12D9">
      <w:pPr>
        <w:widowControl w:val="0"/>
        <w:rPr>
          <w:sz w:val="2"/>
          <w:szCs w:val="2"/>
        </w:rPr>
      </w:pPr>
    </w:p>
    <w:tbl>
      <w:tblPr>
        <w:tblW w:w="831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067"/>
        <w:gridCol w:w="1081"/>
        <w:gridCol w:w="1028"/>
        <w:gridCol w:w="1037"/>
        <w:gridCol w:w="1078"/>
        <w:gridCol w:w="1040"/>
      </w:tblGrid>
      <w:tr w:rsidR="00BC12D9" w:rsidRPr="00EF75B9" w14:paraId="785F6684" w14:textId="77777777" w:rsidTr="006E1659">
        <w:trPr>
          <w:trHeight w:hRule="exact" w:val="261"/>
          <w:jc w:val="center"/>
        </w:trPr>
        <w:tc>
          <w:tcPr>
            <w:tcW w:w="831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B41FE" w14:textId="77777777" w:rsidR="00BC12D9" w:rsidRPr="00B9049A" w:rsidRDefault="00BC12D9" w:rsidP="00367DA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B9049A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 xml:space="preserve">TABLE </w:t>
            </w:r>
            <w:r w:rsidR="00367DA3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S</w:t>
            </w:r>
            <w:r w:rsidRPr="00B9049A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9</w:t>
            </w:r>
          </w:p>
        </w:tc>
      </w:tr>
      <w:tr w:rsidR="00BC12D9" w:rsidRPr="00ED3503" w14:paraId="2AC99CA0" w14:textId="77777777" w:rsidTr="006E1659">
        <w:trPr>
          <w:trHeight w:hRule="exact" w:val="261"/>
          <w:jc w:val="center"/>
        </w:trPr>
        <w:tc>
          <w:tcPr>
            <w:tcW w:w="61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CD76" w14:textId="77777777" w:rsidR="00BC12D9" w:rsidRPr="00ED3503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B9049A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Volatility of </w:t>
            </w: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t</w:t>
            </w:r>
            <w:r w:rsidRPr="00B9049A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ax </w:t>
            </w: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p</w:t>
            </w:r>
            <w:r w:rsidRPr="00B9049A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ayments and </w:t>
            </w: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s</w:t>
            </w:r>
            <w:r w:rsidRPr="00B9049A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hare </w:t>
            </w: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r</w:t>
            </w:r>
            <w:r w:rsidRPr="00B9049A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epurchases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1D47" w14:textId="77777777" w:rsidR="00BC12D9" w:rsidRPr="00ED3503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1EE8" w14:textId="77777777" w:rsidR="00BC12D9" w:rsidRPr="00ED3503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BC12D9" w:rsidRPr="00ED3503" w14:paraId="3EB02E34" w14:textId="77777777" w:rsidTr="006E1659">
        <w:trPr>
          <w:trHeight w:hRule="exact" w:val="261"/>
          <w:jc w:val="center"/>
        </w:trPr>
        <w:tc>
          <w:tcPr>
            <w:tcW w:w="831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60CC" w14:textId="77777777" w:rsidR="00BC12D9" w:rsidRPr="00ED3503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ED3503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AT" w:eastAsia="de-AT"/>
              </w:rPr>
              <w:t>Panel A:</w:t>
            </w:r>
            <w:r w:rsidRPr="00ED3503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 xml:space="preserve"> </w:t>
            </w:r>
            <w:r w:rsidRPr="00ED3503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  <w:t>Div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  <w:t>Pay</w:t>
            </w:r>
            <w:r w:rsidRPr="00ED3503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  <w:t xml:space="preserve"> </w:t>
            </w:r>
            <w:r w:rsidRPr="00615B9B">
              <w:rPr>
                <w:rFonts w:ascii="Times New Roman" w:eastAsia="Times New Roman" w:hAnsi="Times New Roman" w:cs="Times New Roman"/>
                <w:iCs/>
                <w:color w:val="000000"/>
                <w:lang w:val="de-AT" w:eastAsia="de-AT"/>
              </w:rPr>
              <w:t xml:space="preserve">=0, </w:t>
            </w:r>
            <w:r w:rsidRPr="00ED3503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  <w:t>Repu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  <w:t>Pay</w:t>
            </w:r>
            <w:r w:rsidRPr="00ED3503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  <w:t xml:space="preserve"> </w:t>
            </w:r>
            <w:r w:rsidRPr="00615B9B">
              <w:rPr>
                <w:rFonts w:ascii="Times New Roman" w:eastAsia="Times New Roman" w:hAnsi="Times New Roman" w:cs="Times New Roman"/>
                <w:iCs/>
                <w:color w:val="000000"/>
                <w:lang w:val="de-AT" w:eastAsia="de-AT"/>
              </w:rPr>
              <w:t>= 0</w:t>
            </w:r>
          </w:p>
        </w:tc>
      </w:tr>
      <w:tr w:rsidR="00BC12D9" w:rsidRPr="00ED3503" w14:paraId="276A3283" w14:textId="77777777" w:rsidTr="006E1659">
        <w:trPr>
          <w:trHeight w:hRule="exact" w:val="261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4E4C" w14:textId="77777777" w:rsidR="00BC12D9" w:rsidRPr="00ED350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AT" w:eastAsia="de-AT"/>
              </w:rPr>
            </w:pPr>
            <w:r w:rsidRPr="00ED3503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AT" w:eastAsia="de-AT"/>
              </w:rPr>
              <w:t> 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5F13" w14:textId="77777777" w:rsidR="00BC12D9" w:rsidRPr="00ED350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ED3503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(1)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2ED9" w14:textId="77777777" w:rsidR="00BC12D9" w:rsidRPr="00ED350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ED3503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(2)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1798" w14:textId="77777777" w:rsidR="00BC12D9" w:rsidRPr="00ED350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ED3503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(3)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F71C" w14:textId="77777777" w:rsidR="00BC12D9" w:rsidRPr="00ED350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ED3503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(4)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E5A8" w14:textId="77777777" w:rsidR="00BC12D9" w:rsidRPr="00ED350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ED3503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(5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3ADE" w14:textId="77777777" w:rsidR="00BC12D9" w:rsidRPr="00ED350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ED3503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(6)</w:t>
            </w:r>
          </w:p>
        </w:tc>
      </w:tr>
      <w:tr w:rsidR="00BC12D9" w:rsidRPr="00ED3503" w14:paraId="679ECEF3" w14:textId="77777777" w:rsidTr="006E1659">
        <w:trPr>
          <w:trHeight w:hRule="exact" w:val="261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09997" w14:textId="77777777" w:rsidR="00BC12D9" w:rsidRPr="00ED3503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11310" w14:textId="77777777" w:rsidR="00BC12D9" w:rsidRPr="00ED350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ED3503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N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54B84" w14:textId="77777777" w:rsidR="00BC12D9" w:rsidRPr="00ED350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ED3503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Mean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EE6C9" w14:textId="77777777" w:rsidR="00BC12D9" w:rsidRPr="00ED350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ED3503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SD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089313" w14:textId="77777777" w:rsidR="00BC12D9" w:rsidRPr="00ED350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ED3503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25%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F0285" w14:textId="77777777" w:rsidR="00BC12D9" w:rsidRPr="00ED350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ED3503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Media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1047CA" w14:textId="77777777" w:rsidR="00BC12D9" w:rsidRPr="00ED350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ED3503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75%</w:t>
            </w:r>
          </w:p>
        </w:tc>
      </w:tr>
      <w:tr w:rsidR="00BC12D9" w:rsidRPr="004758E5" w14:paraId="69DF7778" w14:textId="77777777" w:rsidTr="006E1659">
        <w:trPr>
          <w:trHeight w:hRule="exact" w:val="261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62472" w14:textId="77777777" w:rsidR="00BC12D9" w:rsidRPr="00ED3503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</w:pPr>
            <w:r w:rsidRPr="004758E5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  <w:t>CVTax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114B7" w14:textId="77777777" w:rsidR="00BC12D9" w:rsidRPr="00011ED7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011ED7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9,390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46827" w14:textId="77777777" w:rsidR="00BC12D9" w:rsidRPr="002C7B2C" w:rsidRDefault="00BC12D9" w:rsidP="00482EEC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011ED7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0.</w:t>
            </w:r>
            <w:r w:rsidR="00482EEC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9</w:t>
            </w:r>
            <w:r w:rsidRPr="00011ED7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0</w:t>
            </w:r>
            <w:r w:rsidR="00482EEC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4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C786E" w14:textId="77777777" w:rsidR="00BC12D9" w:rsidRPr="002C7B2C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011ED7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0</w:t>
            </w:r>
            <w:r w:rsidR="00482EEC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.511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5131D" w14:textId="77777777" w:rsidR="00BC12D9" w:rsidRPr="002C7B2C" w:rsidRDefault="00482EEC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0.523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B22D2" w14:textId="77777777" w:rsidR="00BC12D9" w:rsidRPr="002C7B2C" w:rsidRDefault="00482EEC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0.839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37941" w14:textId="77777777" w:rsidR="00BC12D9" w:rsidRPr="002C7B2C" w:rsidRDefault="00482EEC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.211</w:t>
            </w:r>
          </w:p>
        </w:tc>
      </w:tr>
      <w:tr w:rsidR="00BC12D9" w:rsidRPr="00ED3503" w14:paraId="5CDCA1FC" w14:textId="77777777" w:rsidTr="006E1659">
        <w:trPr>
          <w:trHeight w:hRule="exact" w:val="261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3406" w14:textId="77777777" w:rsidR="00BC12D9" w:rsidRPr="00ED350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A690" w14:textId="77777777" w:rsidR="00BC12D9" w:rsidRPr="00ED3503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E118" w14:textId="77777777" w:rsidR="00BC12D9" w:rsidRPr="00ED3503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1614" w14:textId="77777777" w:rsidR="00BC12D9" w:rsidRPr="00ED3503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FE97" w14:textId="77777777" w:rsidR="00BC12D9" w:rsidRPr="00ED3503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D453" w14:textId="77777777" w:rsidR="00BC12D9" w:rsidRPr="00ED3503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5C74" w14:textId="77777777" w:rsidR="00BC12D9" w:rsidRPr="00ED3503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</w:tr>
      <w:tr w:rsidR="00BC12D9" w:rsidRPr="00ED3503" w14:paraId="6C5CA8B1" w14:textId="77777777" w:rsidTr="006E1659">
        <w:trPr>
          <w:trHeight w:hRule="exact" w:val="261"/>
          <w:jc w:val="center"/>
        </w:trPr>
        <w:tc>
          <w:tcPr>
            <w:tcW w:w="831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2434" w14:textId="77777777" w:rsidR="00BC12D9" w:rsidRPr="00ED3503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ED3503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AT" w:eastAsia="de-AT"/>
              </w:rPr>
              <w:t>Panel B:</w:t>
            </w:r>
            <w:r w:rsidRPr="00ED3503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 xml:space="preserve"> </w:t>
            </w:r>
            <w:r w:rsidRPr="00ED3503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  <w:t>Div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  <w:t>Pay</w:t>
            </w:r>
            <w:r w:rsidRPr="00615B9B">
              <w:rPr>
                <w:rFonts w:ascii="Times New Roman" w:eastAsia="Times New Roman" w:hAnsi="Times New Roman" w:cs="Times New Roman"/>
                <w:iCs/>
                <w:color w:val="000000"/>
                <w:lang w:val="de-AT" w:eastAsia="de-AT"/>
              </w:rPr>
              <w:t xml:space="preserve"> =0, </w:t>
            </w:r>
            <w:r w:rsidRPr="00ED3503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  <w:t>Repu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  <w:t>Pay</w:t>
            </w:r>
            <w:r w:rsidRPr="00ED3503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  <w:t xml:space="preserve"> </w:t>
            </w:r>
            <w:r w:rsidRPr="00615B9B">
              <w:rPr>
                <w:rFonts w:ascii="Times New Roman" w:eastAsia="Times New Roman" w:hAnsi="Times New Roman" w:cs="Times New Roman"/>
                <w:iCs/>
                <w:color w:val="000000"/>
                <w:lang w:val="de-AT" w:eastAsia="de-AT"/>
              </w:rPr>
              <w:t>= 1</w:t>
            </w:r>
          </w:p>
        </w:tc>
      </w:tr>
      <w:tr w:rsidR="00BC12D9" w:rsidRPr="00ED3503" w14:paraId="5093A14B" w14:textId="77777777" w:rsidTr="006E1659">
        <w:trPr>
          <w:trHeight w:hRule="exact" w:val="261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8B48" w14:textId="77777777" w:rsidR="00BC12D9" w:rsidRPr="00ED350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AT" w:eastAsia="de-AT"/>
              </w:rPr>
            </w:pPr>
            <w:r w:rsidRPr="00ED3503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AT" w:eastAsia="de-AT"/>
              </w:rPr>
              <w:t> 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2219" w14:textId="77777777" w:rsidR="00BC12D9" w:rsidRPr="00ED350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ED3503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(1)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E3DD" w14:textId="77777777" w:rsidR="00BC12D9" w:rsidRPr="00ED350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ED3503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(2)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5366" w14:textId="77777777" w:rsidR="00BC12D9" w:rsidRPr="00ED350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ED3503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(3)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6026" w14:textId="77777777" w:rsidR="00BC12D9" w:rsidRPr="00ED350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ED3503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(4)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6174" w14:textId="77777777" w:rsidR="00BC12D9" w:rsidRPr="00ED350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ED3503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(5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27C33" w14:textId="77777777" w:rsidR="00BC12D9" w:rsidRPr="00ED350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ED3503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(6)</w:t>
            </w:r>
          </w:p>
        </w:tc>
      </w:tr>
      <w:tr w:rsidR="00BC12D9" w:rsidRPr="00ED3503" w14:paraId="21724980" w14:textId="77777777" w:rsidTr="006E1659">
        <w:trPr>
          <w:trHeight w:hRule="exact" w:val="261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FA252" w14:textId="77777777" w:rsidR="00BC12D9" w:rsidRPr="00ED3503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30917" w14:textId="77777777" w:rsidR="00BC12D9" w:rsidRPr="00ED350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ED3503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N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0A761" w14:textId="77777777" w:rsidR="00BC12D9" w:rsidRPr="00ED350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ED3503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Mean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1D68D" w14:textId="77777777" w:rsidR="00BC12D9" w:rsidRPr="00ED350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ED3503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SD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50E6C5" w14:textId="77777777" w:rsidR="00BC12D9" w:rsidRPr="00ED350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ED3503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25%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1EC0F" w14:textId="77777777" w:rsidR="00BC12D9" w:rsidRPr="00ED350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ED3503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Media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B9C2C7" w14:textId="77777777" w:rsidR="00BC12D9" w:rsidRPr="00ED350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ED3503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75%</w:t>
            </w:r>
          </w:p>
        </w:tc>
      </w:tr>
      <w:tr w:rsidR="00BC12D9" w:rsidRPr="00ED3503" w14:paraId="5D2ACD4E" w14:textId="77777777" w:rsidTr="006E1659">
        <w:trPr>
          <w:trHeight w:hRule="exact" w:val="261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A7B0F" w14:textId="77777777" w:rsidR="00BC12D9" w:rsidRPr="00ED3503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</w:pPr>
            <w:r w:rsidRPr="004758E5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  <w:t>CVTax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FB3D5" w14:textId="77777777" w:rsidR="00BC12D9" w:rsidRPr="00ED350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011ED7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8,727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2D3DD" w14:textId="77777777" w:rsidR="00BC12D9" w:rsidRPr="00ED3503" w:rsidRDefault="00482EEC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0.</w:t>
            </w:r>
            <w:r w:rsidR="00BC12D9" w:rsidRPr="00011ED7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5</w:t>
            </w:r>
            <w:r w:rsidR="00BC12D9" w:rsidRPr="00011ED7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7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684D4" w14:textId="77777777" w:rsidR="00BC12D9" w:rsidRPr="00ED3503" w:rsidRDefault="00BC12D9" w:rsidP="00482EEC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011ED7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0.4</w:t>
            </w:r>
            <w:r w:rsidR="00482EEC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82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26DB1" w14:textId="77777777" w:rsidR="00BC12D9" w:rsidRPr="00ED3503" w:rsidRDefault="00BC12D9" w:rsidP="00482EEC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011ED7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0.3</w:t>
            </w:r>
            <w:r w:rsidR="00482EEC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7</w:t>
            </w:r>
            <w:r w:rsidRPr="00011ED7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8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6ED60" w14:textId="77777777" w:rsidR="00BC12D9" w:rsidRPr="00ED3503" w:rsidRDefault="00BC12D9" w:rsidP="00482EEC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011ED7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0.6</w:t>
            </w:r>
            <w:r w:rsidR="00482EEC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73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D600E" w14:textId="77777777" w:rsidR="00BC12D9" w:rsidRPr="00ED3503" w:rsidRDefault="00482EEC" w:rsidP="00482EEC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</w:t>
            </w:r>
            <w:r w:rsidR="00BC12D9" w:rsidRPr="00011ED7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0</w:t>
            </w:r>
            <w:r w:rsidR="00BC12D9" w:rsidRPr="00011ED7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5</w:t>
            </w:r>
          </w:p>
        </w:tc>
      </w:tr>
      <w:tr w:rsidR="00BC12D9" w:rsidRPr="00ED3503" w14:paraId="0C1F10B7" w14:textId="77777777" w:rsidTr="006E1659">
        <w:trPr>
          <w:trHeight w:hRule="exact" w:val="261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0978" w14:textId="77777777" w:rsidR="00BC12D9" w:rsidRPr="00ED350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1C28" w14:textId="77777777" w:rsidR="00BC12D9" w:rsidRPr="00ED3503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0306" w14:textId="77777777" w:rsidR="00BC12D9" w:rsidRPr="00ED3503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C484" w14:textId="77777777" w:rsidR="00BC12D9" w:rsidRPr="00ED3503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AC6E" w14:textId="77777777" w:rsidR="00BC12D9" w:rsidRPr="00ED3503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E5CE" w14:textId="77777777" w:rsidR="00BC12D9" w:rsidRPr="00ED3503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F49E" w14:textId="77777777" w:rsidR="00BC12D9" w:rsidRPr="00ED3503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</w:tr>
      <w:tr w:rsidR="00BC12D9" w:rsidRPr="00ED3503" w14:paraId="0DFF1A87" w14:textId="77777777" w:rsidTr="006E1659">
        <w:trPr>
          <w:trHeight w:hRule="exact" w:val="261"/>
          <w:jc w:val="center"/>
        </w:trPr>
        <w:tc>
          <w:tcPr>
            <w:tcW w:w="4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029E" w14:textId="77777777" w:rsidR="00BC12D9" w:rsidRPr="00ED3503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ED3503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AT" w:eastAsia="de-AT"/>
              </w:rPr>
              <w:t>Panel C:</w:t>
            </w:r>
            <w:r w:rsidRPr="00ED3503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 xml:space="preserve"> </w:t>
            </w:r>
            <w:r w:rsidRPr="00ED3503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  <w:t>Div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  <w:t>Pay</w:t>
            </w:r>
            <w:r w:rsidRPr="00615B9B">
              <w:rPr>
                <w:rFonts w:ascii="Times New Roman" w:eastAsia="Times New Roman" w:hAnsi="Times New Roman" w:cs="Times New Roman"/>
                <w:iCs/>
                <w:color w:val="000000"/>
                <w:lang w:val="de-AT" w:eastAsia="de-AT"/>
              </w:rPr>
              <w:t xml:space="preserve"> =1, </w:t>
            </w:r>
            <w:r w:rsidRPr="00ED3503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  <w:t>Repu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  <w:t>Pay</w:t>
            </w:r>
            <w:r w:rsidRPr="00ED3503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  <w:t xml:space="preserve"> </w:t>
            </w:r>
            <w:r w:rsidRPr="00615B9B">
              <w:rPr>
                <w:rFonts w:ascii="Times New Roman" w:eastAsia="Times New Roman" w:hAnsi="Times New Roman" w:cs="Times New Roman"/>
                <w:iCs/>
                <w:color w:val="000000"/>
                <w:lang w:val="de-AT" w:eastAsia="de-AT"/>
              </w:rPr>
              <w:t>= 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1B79" w14:textId="77777777" w:rsidR="00BC12D9" w:rsidRPr="00ED3503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D403" w14:textId="77777777" w:rsidR="00BC12D9" w:rsidRPr="00ED3503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55E0" w14:textId="77777777" w:rsidR="00BC12D9" w:rsidRPr="00ED3503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4399" w14:textId="77777777" w:rsidR="00BC12D9" w:rsidRPr="00ED3503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</w:tr>
      <w:tr w:rsidR="00BC12D9" w:rsidRPr="00ED3503" w14:paraId="0E622CA5" w14:textId="77777777" w:rsidTr="006E1659">
        <w:trPr>
          <w:trHeight w:hRule="exact" w:val="261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6DA2" w14:textId="77777777" w:rsidR="00BC12D9" w:rsidRPr="00ED350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AT" w:eastAsia="de-AT"/>
              </w:rPr>
            </w:pPr>
            <w:r w:rsidRPr="00ED3503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AT" w:eastAsia="de-AT"/>
              </w:rPr>
              <w:t> 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A95C" w14:textId="77777777" w:rsidR="00BC12D9" w:rsidRPr="00ED350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ED3503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(1)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E92A" w14:textId="77777777" w:rsidR="00BC12D9" w:rsidRPr="00ED350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ED3503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(2)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D9AE" w14:textId="77777777" w:rsidR="00BC12D9" w:rsidRPr="00ED350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ED3503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(3)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D7DB" w14:textId="77777777" w:rsidR="00BC12D9" w:rsidRPr="00ED350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ED3503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(4)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B8E9" w14:textId="77777777" w:rsidR="00BC12D9" w:rsidRPr="00ED350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ED3503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(5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A000" w14:textId="77777777" w:rsidR="00BC12D9" w:rsidRPr="00ED350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ED3503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(6)</w:t>
            </w:r>
          </w:p>
        </w:tc>
      </w:tr>
      <w:tr w:rsidR="00BC12D9" w:rsidRPr="00ED3503" w14:paraId="5A4D947D" w14:textId="77777777" w:rsidTr="006E1659">
        <w:trPr>
          <w:trHeight w:hRule="exact" w:val="261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7672B" w14:textId="77777777" w:rsidR="00BC12D9" w:rsidRPr="00ED3503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DC36D" w14:textId="77777777" w:rsidR="00BC12D9" w:rsidRPr="00ED350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ED3503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N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EE82A" w14:textId="77777777" w:rsidR="00BC12D9" w:rsidRPr="00ED350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ED3503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Mean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D7C9C" w14:textId="77777777" w:rsidR="00BC12D9" w:rsidRPr="00ED350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ED3503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SD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222EFC" w14:textId="77777777" w:rsidR="00BC12D9" w:rsidRPr="00ED350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ED3503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25%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149E0" w14:textId="77777777" w:rsidR="00BC12D9" w:rsidRPr="00ED350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ED3503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Media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2BBF0F" w14:textId="77777777" w:rsidR="00BC12D9" w:rsidRPr="00ED350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ED3503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75%</w:t>
            </w:r>
          </w:p>
        </w:tc>
      </w:tr>
      <w:tr w:rsidR="00BC12D9" w:rsidRPr="00ED3503" w14:paraId="0609A7D5" w14:textId="77777777" w:rsidTr="006E1659">
        <w:trPr>
          <w:trHeight w:hRule="exact" w:val="261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66AC8" w14:textId="77777777" w:rsidR="00BC12D9" w:rsidRPr="00ED3503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</w:pPr>
            <w:r w:rsidRPr="004758E5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  <w:t>CVTax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B5FA9" w14:textId="77777777" w:rsidR="00BC12D9" w:rsidRPr="00ED350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011ED7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4,549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1AA8A" w14:textId="77777777" w:rsidR="00BC12D9" w:rsidRPr="00ED3503" w:rsidRDefault="00BC12D9" w:rsidP="00482EEC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011ED7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0.</w:t>
            </w:r>
            <w:r w:rsidR="00482EEC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648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8494D" w14:textId="77777777" w:rsidR="00BC12D9" w:rsidRPr="00ED3503" w:rsidRDefault="00BC12D9" w:rsidP="00482EEC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011ED7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0.4</w:t>
            </w:r>
            <w:r w:rsidR="00482EEC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57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0C84A" w14:textId="77777777" w:rsidR="00BC12D9" w:rsidRPr="00ED3503" w:rsidRDefault="00BC12D9" w:rsidP="00482EEC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011ED7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0.2</w:t>
            </w:r>
            <w:r w:rsidR="00482EEC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86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0BD5D" w14:textId="77777777" w:rsidR="00BC12D9" w:rsidRPr="00ED3503" w:rsidRDefault="00BC12D9" w:rsidP="00482EEC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011ED7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0.5</w:t>
            </w:r>
            <w:r w:rsidR="00482EEC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7</w:t>
            </w:r>
            <w:r w:rsidRPr="00011ED7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0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D7AB7" w14:textId="77777777" w:rsidR="00BC12D9" w:rsidRPr="00ED3503" w:rsidRDefault="00BC12D9" w:rsidP="00482EEC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011ED7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0.</w:t>
            </w:r>
            <w:r w:rsidR="00482EEC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9</w:t>
            </w:r>
            <w:r w:rsidRPr="00011ED7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0</w:t>
            </w:r>
            <w:r w:rsidR="00482EEC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</w:t>
            </w:r>
          </w:p>
        </w:tc>
      </w:tr>
      <w:tr w:rsidR="00BC12D9" w:rsidRPr="00ED3503" w14:paraId="076F9E6E" w14:textId="77777777" w:rsidTr="006E1659">
        <w:trPr>
          <w:trHeight w:hRule="exact" w:val="261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58B1" w14:textId="77777777" w:rsidR="00BC12D9" w:rsidRPr="00ED350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F4EA1" w14:textId="77777777" w:rsidR="00BC12D9" w:rsidRPr="00ED3503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1F2E" w14:textId="77777777" w:rsidR="00BC12D9" w:rsidRPr="00ED3503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CD07" w14:textId="77777777" w:rsidR="00BC12D9" w:rsidRPr="00ED3503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4A8D" w14:textId="77777777" w:rsidR="00BC12D9" w:rsidRPr="00ED3503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F3BB" w14:textId="77777777" w:rsidR="00BC12D9" w:rsidRPr="00ED3503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0953" w14:textId="77777777" w:rsidR="00BC12D9" w:rsidRPr="00ED3503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</w:tr>
      <w:tr w:rsidR="00BC12D9" w:rsidRPr="00ED3503" w14:paraId="231BD2A7" w14:textId="77777777" w:rsidTr="006E1659">
        <w:trPr>
          <w:trHeight w:hRule="exact" w:val="261"/>
          <w:jc w:val="center"/>
        </w:trPr>
        <w:tc>
          <w:tcPr>
            <w:tcW w:w="4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9D4D" w14:textId="77777777" w:rsidR="00BC12D9" w:rsidRPr="00ED3503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ED3503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AT" w:eastAsia="de-AT"/>
              </w:rPr>
              <w:t>Panel D:</w:t>
            </w:r>
            <w:r w:rsidRPr="00ED3503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 xml:space="preserve"> </w:t>
            </w:r>
            <w:r w:rsidRPr="00ED3503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  <w:t>Div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  <w:t>Pay</w:t>
            </w:r>
            <w:r w:rsidRPr="00615B9B">
              <w:rPr>
                <w:rFonts w:ascii="Times New Roman" w:eastAsia="Times New Roman" w:hAnsi="Times New Roman" w:cs="Times New Roman"/>
                <w:iCs/>
                <w:color w:val="000000"/>
                <w:lang w:val="de-AT" w:eastAsia="de-AT"/>
              </w:rPr>
              <w:t xml:space="preserve"> =1,</w:t>
            </w:r>
            <w:r w:rsidRPr="00ED3503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  <w:t xml:space="preserve"> Repu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  <w:t>Pay</w:t>
            </w:r>
            <w:r w:rsidRPr="00ED3503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  <w:t xml:space="preserve"> </w:t>
            </w:r>
            <w:r w:rsidRPr="00615B9B">
              <w:rPr>
                <w:rFonts w:ascii="Times New Roman" w:eastAsia="Times New Roman" w:hAnsi="Times New Roman" w:cs="Times New Roman"/>
                <w:iCs/>
                <w:color w:val="000000"/>
                <w:lang w:val="de-AT" w:eastAsia="de-AT"/>
              </w:rPr>
              <w:t>= 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8DC7" w14:textId="77777777" w:rsidR="00BC12D9" w:rsidRPr="00ED3503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0056" w14:textId="77777777" w:rsidR="00BC12D9" w:rsidRPr="00ED3503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8C3B" w14:textId="77777777" w:rsidR="00BC12D9" w:rsidRPr="00ED3503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74A0" w14:textId="77777777" w:rsidR="00BC12D9" w:rsidRPr="00ED3503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</w:tr>
      <w:tr w:rsidR="00BC12D9" w:rsidRPr="00ED3503" w14:paraId="1D685A5B" w14:textId="77777777" w:rsidTr="006E1659">
        <w:trPr>
          <w:trHeight w:hRule="exact" w:val="261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10CE" w14:textId="77777777" w:rsidR="00BC12D9" w:rsidRPr="00ED350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AT" w:eastAsia="de-AT"/>
              </w:rPr>
            </w:pPr>
            <w:r w:rsidRPr="00ED3503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AT" w:eastAsia="de-AT"/>
              </w:rPr>
              <w:t> 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9B41" w14:textId="77777777" w:rsidR="00BC12D9" w:rsidRPr="00ED350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ED3503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(1)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0685" w14:textId="77777777" w:rsidR="00BC12D9" w:rsidRPr="00ED350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ED3503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(2)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0A76" w14:textId="77777777" w:rsidR="00BC12D9" w:rsidRPr="00ED350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ED3503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(3)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2B28" w14:textId="77777777" w:rsidR="00BC12D9" w:rsidRPr="00ED350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ED3503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(4)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72A7" w14:textId="77777777" w:rsidR="00BC12D9" w:rsidRPr="00ED350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ED3503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(5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3154" w14:textId="77777777" w:rsidR="00BC12D9" w:rsidRPr="00ED350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ED3503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(6)</w:t>
            </w:r>
          </w:p>
        </w:tc>
      </w:tr>
      <w:tr w:rsidR="00BC12D9" w:rsidRPr="00ED3503" w14:paraId="7CB6F04D" w14:textId="77777777" w:rsidTr="006E1659">
        <w:trPr>
          <w:trHeight w:hRule="exact" w:val="261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F0BAE" w14:textId="77777777" w:rsidR="00BC12D9" w:rsidRPr="00ED3503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FFC03" w14:textId="77777777" w:rsidR="00BC12D9" w:rsidRPr="00ED350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ED3503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N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3C4DA" w14:textId="77777777" w:rsidR="00BC12D9" w:rsidRPr="00ED350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ED3503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Mean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396CA" w14:textId="77777777" w:rsidR="00BC12D9" w:rsidRPr="00ED350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ED3503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SD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5CBB0B" w14:textId="77777777" w:rsidR="00BC12D9" w:rsidRPr="00ED350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ED3503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25%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071FC" w14:textId="77777777" w:rsidR="00BC12D9" w:rsidRPr="00ED350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ED3503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Media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A193FC" w14:textId="77777777" w:rsidR="00BC12D9" w:rsidRPr="00ED350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ED3503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75%</w:t>
            </w:r>
          </w:p>
        </w:tc>
      </w:tr>
      <w:tr w:rsidR="00BC12D9" w:rsidRPr="00ED3503" w14:paraId="412BFD54" w14:textId="77777777" w:rsidTr="006E1659">
        <w:trPr>
          <w:trHeight w:hRule="exact" w:val="261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BE4D" w14:textId="77777777" w:rsidR="00BC12D9" w:rsidRPr="00ED3503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</w:pPr>
            <w:r w:rsidRPr="004758E5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  <w:t>CVTax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3B0F" w14:textId="77777777" w:rsidR="00BC12D9" w:rsidRPr="00ED350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011ED7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8,75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72F0" w14:textId="77777777" w:rsidR="00BC12D9" w:rsidRPr="00ED3503" w:rsidRDefault="00BC12D9" w:rsidP="00482EEC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011ED7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0.4</w:t>
            </w:r>
            <w:r w:rsidR="00482EEC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8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156B" w14:textId="77777777" w:rsidR="00BC12D9" w:rsidRPr="00ED3503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011ED7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0</w:t>
            </w:r>
            <w:r w:rsidR="00482EEC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.38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4E24" w14:textId="77777777" w:rsidR="00BC12D9" w:rsidRPr="00ED3503" w:rsidRDefault="00482EEC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0.19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6B41" w14:textId="77777777" w:rsidR="00BC12D9" w:rsidRPr="00ED3503" w:rsidRDefault="00482EEC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0.3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94F3" w14:textId="77777777" w:rsidR="00BC12D9" w:rsidRPr="00ED3503" w:rsidRDefault="00BC12D9" w:rsidP="00482EEC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011ED7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0.</w:t>
            </w:r>
            <w:r w:rsidR="00482EEC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66</w:t>
            </w:r>
            <w:r w:rsidRPr="00011ED7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9</w:t>
            </w:r>
          </w:p>
        </w:tc>
      </w:tr>
      <w:tr w:rsidR="00BC12D9" w:rsidRPr="00ED3503" w14:paraId="202B822D" w14:textId="77777777" w:rsidTr="006E1659">
        <w:trPr>
          <w:trHeight w:val="1187"/>
          <w:jc w:val="center"/>
        </w:trPr>
        <w:tc>
          <w:tcPr>
            <w:tcW w:w="831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24B31" w14:textId="77777777" w:rsidR="00BC12D9" w:rsidRPr="00ED3503" w:rsidRDefault="00BC12D9" w:rsidP="006E165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D41B0">
              <w:rPr>
                <w:rFonts w:ascii="Times New Roman" w:hAnsi="Times New Roman" w:cs="Times New Roman"/>
                <w:i/>
                <w:sz w:val="20"/>
                <w:szCs w:val="20"/>
              </w:rPr>
              <w:t>Notes:</w:t>
            </w:r>
            <w:r w:rsidRPr="007915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758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This table presents descriptive statistics fo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the </w:t>
            </w:r>
            <w:r w:rsidRPr="004758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volatility of tax payments conditional on a firm’s dividend payouts and share repurchases. Panel A presents information for firms that neither distribute dividends nor repurchase shares in year </w:t>
            </w:r>
            <w:r w:rsidRPr="004758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AT"/>
              </w:rPr>
              <w:t>t</w:t>
            </w:r>
            <w:r w:rsidRPr="004758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panel</w:t>
            </w:r>
            <w:r w:rsidRPr="004758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B (C) for firms that repurchase shares (distribute dividends) in year </w:t>
            </w:r>
            <w:r w:rsidRPr="004758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AT"/>
              </w:rPr>
              <w:t>t</w:t>
            </w:r>
            <w:r w:rsidRPr="004758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, an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panel</w:t>
            </w:r>
            <w:r w:rsidRPr="004758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D for firms that repurchase shares and distribute dividends in year </w:t>
            </w:r>
            <w:r w:rsidRPr="004758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AT"/>
              </w:rPr>
              <w:t>t</w:t>
            </w:r>
            <w:r w:rsidRPr="004758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 Variables are defined in the Appendix.</w:t>
            </w:r>
          </w:p>
        </w:tc>
      </w:tr>
    </w:tbl>
    <w:p w14:paraId="402DB6FD" w14:textId="77777777" w:rsidR="00BC12D9" w:rsidRDefault="00BC12D9" w:rsidP="00BC12D9">
      <w:pPr>
        <w:widowControl w:val="0"/>
      </w:pPr>
    </w:p>
    <w:p w14:paraId="34D1DC0E" w14:textId="77777777" w:rsidR="00BC12D9" w:rsidRDefault="00BC12D9" w:rsidP="00BC12D9">
      <w:pPr>
        <w:widowControl w:val="0"/>
      </w:pPr>
      <w:r>
        <w:br w:type="page"/>
      </w:r>
    </w:p>
    <w:tbl>
      <w:tblPr>
        <w:tblW w:w="832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8"/>
        <w:gridCol w:w="1064"/>
        <w:gridCol w:w="1078"/>
        <w:gridCol w:w="1022"/>
        <w:gridCol w:w="1063"/>
        <w:gridCol w:w="1064"/>
        <w:gridCol w:w="1050"/>
      </w:tblGrid>
      <w:tr w:rsidR="00BC12D9" w:rsidRPr="00EF75B9" w14:paraId="33A21CEF" w14:textId="77777777" w:rsidTr="006E1659">
        <w:trPr>
          <w:trHeight w:hRule="exact" w:val="261"/>
          <w:jc w:val="center"/>
        </w:trPr>
        <w:tc>
          <w:tcPr>
            <w:tcW w:w="832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DE3F" w14:textId="77777777" w:rsidR="00BC12D9" w:rsidRPr="00B9049A" w:rsidRDefault="00BC12D9" w:rsidP="00367DA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B9049A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lastRenderedPageBreak/>
              <w:t xml:space="preserve">TABLE </w:t>
            </w:r>
            <w:r w:rsidR="00367DA3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S</w:t>
            </w:r>
            <w:r w:rsidRPr="00B9049A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0</w:t>
            </w:r>
          </w:p>
        </w:tc>
      </w:tr>
      <w:tr w:rsidR="00BC12D9" w:rsidRPr="00B40E1B" w14:paraId="1DA15876" w14:textId="77777777" w:rsidTr="006E1659">
        <w:trPr>
          <w:trHeight w:hRule="exact" w:val="261"/>
          <w:jc w:val="center"/>
        </w:trPr>
        <w:tc>
          <w:tcPr>
            <w:tcW w:w="62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D503" w14:textId="77777777" w:rsidR="00BC12D9" w:rsidRPr="00623BC2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B9049A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Volatility of </w:t>
            </w: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t</w:t>
            </w:r>
            <w:r w:rsidRPr="00B9049A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ax </w:t>
            </w: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p</w:t>
            </w:r>
            <w:r w:rsidRPr="00B9049A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ayments and </w:t>
            </w: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s</w:t>
            </w:r>
            <w:r w:rsidRPr="00B9049A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pecial </w:t>
            </w: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d</w:t>
            </w:r>
            <w:r w:rsidRPr="00B9049A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ividend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CC46" w14:textId="77777777" w:rsidR="00BC12D9" w:rsidRPr="00B40E1B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80C2" w14:textId="77777777" w:rsidR="00BC12D9" w:rsidRPr="00B40E1B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BC12D9" w:rsidRPr="00B40E1B" w14:paraId="0515C873" w14:textId="77777777" w:rsidTr="006E1659">
        <w:trPr>
          <w:trHeight w:hRule="exact" w:val="261"/>
          <w:jc w:val="center"/>
        </w:trPr>
        <w:tc>
          <w:tcPr>
            <w:tcW w:w="832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735E" w14:textId="77777777" w:rsidR="00BC12D9" w:rsidRPr="00B40E1B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B40E1B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AT" w:eastAsia="de-AT"/>
              </w:rPr>
              <w:t>Panel A:</w:t>
            </w:r>
            <w:r w:rsidRPr="00B40E1B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 xml:space="preserve"> </w:t>
            </w:r>
            <w:r w:rsidRPr="00B40E1B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  <w:t>Div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  <w:t>Pay</w:t>
            </w:r>
            <w:r w:rsidRPr="00615B9B">
              <w:rPr>
                <w:rFonts w:ascii="Times New Roman" w:eastAsia="Times New Roman" w:hAnsi="Times New Roman" w:cs="Times New Roman"/>
                <w:iCs/>
                <w:color w:val="000000"/>
                <w:lang w:val="de-AT" w:eastAsia="de-AT"/>
              </w:rPr>
              <w:t xml:space="preserve"> =0, </w:t>
            </w:r>
            <w:r w:rsidRPr="00B40E1B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  <w:t>Special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  <w:t>DivPay</w:t>
            </w:r>
            <w:r w:rsidRPr="00615B9B">
              <w:rPr>
                <w:rFonts w:ascii="Times New Roman" w:eastAsia="Times New Roman" w:hAnsi="Times New Roman" w:cs="Times New Roman"/>
                <w:iCs/>
                <w:color w:val="000000"/>
                <w:lang w:val="de-AT" w:eastAsia="de-AT"/>
              </w:rPr>
              <w:t xml:space="preserve"> = 0</w:t>
            </w:r>
          </w:p>
        </w:tc>
      </w:tr>
      <w:tr w:rsidR="00BC12D9" w:rsidRPr="00B40E1B" w14:paraId="609A786F" w14:textId="77777777" w:rsidTr="006E1659">
        <w:trPr>
          <w:trHeight w:hRule="exact" w:val="261"/>
          <w:jc w:val="center"/>
        </w:trPr>
        <w:tc>
          <w:tcPr>
            <w:tcW w:w="19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9B73" w14:textId="77777777" w:rsidR="00BC12D9" w:rsidRPr="00B40E1B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AT" w:eastAsia="de-AT"/>
              </w:rPr>
            </w:pPr>
            <w:r w:rsidRPr="00B40E1B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AT" w:eastAsia="de-AT"/>
              </w:rPr>
              <w:t> 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630B" w14:textId="77777777" w:rsidR="00BC12D9" w:rsidRPr="00B40E1B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B40E1B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(1)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75CA" w14:textId="77777777" w:rsidR="00BC12D9" w:rsidRPr="00B40E1B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B40E1B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(2)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833A" w14:textId="77777777" w:rsidR="00BC12D9" w:rsidRPr="00B40E1B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B40E1B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(3)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0E6F" w14:textId="77777777" w:rsidR="00BC12D9" w:rsidRPr="00B40E1B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B40E1B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(4)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5AF2" w14:textId="77777777" w:rsidR="00BC12D9" w:rsidRPr="00B40E1B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B40E1B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(5)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A63E" w14:textId="77777777" w:rsidR="00BC12D9" w:rsidRPr="00B40E1B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B40E1B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(6)</w:t>
            </w:r>
          </w:p>
        </w:tc>
      </w:tr>
      <w:tr w:rsidR="00BC12D9" w:rsidRPr="00B40E1B" w14:paraId="3E341DCD" w14:textId="77777777" w:rsidTr="006E1659">
        <w:trPr>
          <w:trHeight w:hRule="exact" w:val="261"/>
          <w:jc w:val="center"/>
        </w:trPr>
        <w:tc>
          <w:tcPr>
            <w:tcW w:w="19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B17FD" w14:textId="77777777" w:rsidR="00BC12D9" w:rsidRPr="00B40E1B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3FA56" w14:textId="77777777" w:rsidR="00BC12D9" w:rsidRPr="00B40E1B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B40E1B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N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77C46" w14:textId="77777777" w:rsidR="00BC12D9" w:rsidRPr="00B40E1B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B40E1B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Mean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76AC3" w14:textId="77777777" w:rsidR="00BC12D9" w:rsidRPr="00B40E1B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B40E1B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SD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C792CE" w14:textId="77777777" w:rsidR="00BC12D9" w:rsidRPr="00B40E1B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B40E1B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25%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7CC1D" w14:textId="77777777" w:rsidR="00BC12D9" w:rsidRPr="00B40E1B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B40E1B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Median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3E684C" w14:textId="77777777" w:rsidR="00BC12D9" w:rsidRPr="00B40E1B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B40E1B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75%</w:t>
            </w:r>
          </w:p>
        </w:tc>
      </w:tr>
      <w:tr w:rsidR="00BC12D9" w:rsidRPr="00B40E1B" w14:paraId="3058E5BF" w14:textId="77777777" w:rsidTr="006E1659">
        <w:trPr>
          <w:trHeight w:hRule="exact" w:val="261"/>
          <w:jc w:val="center"/>
        </w:trPr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8146A" w14:textId="77777777" w:rsidR="00BC12D9" w:rsidRPr="00B40E1B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</w:pPr>
            <w:r w:rsidRPr="004758E5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  <w:t>CVTax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429A1" w14:textId="77777777" w:rsidR="00BC12D9" w:rsidRPr="00B40E1B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4005F8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9,249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E00E5" w14:textId="77777777" w:rsidR="00BC12D9" w:rsidRPr="00B40E1B" w:rsidRDefault="00BC12D9" w:rsidP="009B25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4005F8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0.</w:t>
            </w:r>
            <w:r w:rsidR="009B2516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836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5313F" w14:textId="77777777" w:rsidR="00BC12D9" w:rsidRPr="00B40E1B" w:rsidRDefault="00BC12D9" w:rsidP="009B25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4005F8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0.</w:t>
            </w:r>
            <w:r w:rsidR="009B2516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504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F38D8" w14:textId="77777777" w:rsidR="00BC12D9" w:rsidRPr="00B40E1B" w:rsidRDefault="00BC12D9" w:rsidP="009B25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4005F8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0.4</w:t>
            </w:r>
            <w:r w:rsidR="009B2516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48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49328" w14:textId="77777777" w:rsidR="00BC12D9" w:rsidRPr="00B40E1B" w:rsidRDefault="00BC12D9" w:rsidP="009B25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4005F8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0.</w:t>
            </w:r>
            <w:r w:rsidR="009B2516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765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E3374" w14:textId="77777777" w:rsidR="00BC12D9" w:rsidRPr="00B40E1B" w:rsidRDefault="00BC12D9" w:rsidP="009B25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4005F8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.</w:t>
            </w:r>
            <w:r w:rsidR="009B2516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3</w:t>
            </w:r>
            <w:r w:rsidRPr="004005F8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9</w:t>
            </w:r>
          </w:p>
        </w:tc>
      </w:tr>
      <w:tr w:rsidR="00BC12D9" w:rsidRPr="00B40E1B" w14:paraId="1A8557D5" w14:textId="77777777" w:rsidTr="006E1659">
        <w:trPr>
          <w:trHeight w:hRule="exact" w:val="261"/>
          <w:jc w:val="center"/>
        </w:trPr>
        <w:tc>
          <w:tcPr>
            <w:tcW w:w="1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ACEC" w14:textId="77777777" w:rsidR="00BC12D9" w:rsidRPr="00B40E1B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C017" w14:textId="77777777" w:rsidR="00BC12D9" w:rsidRPr="00B40E1B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EA7B" w14:textId="77777777" w:rsidR="00BC12D9" w:rsidRPr="00B40E1B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2608" w14:textId="77777777" w:rsidR="00BC12D9" w:rsidRPr="00B40E1B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E756" w14:textId="77777777" w:rsidR="00BC12D9" w:rsidRPr="00B40E1B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A456" w14:textId="77777777" w:rsidR="00BC12D9" w:rsidRPr="00B40E1B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45C4" w14:textId="77777777" w:rsidR="00BC12D9" w:rsidRPr="00B40E1B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</w:tr>
      <w:tr w:rsidR="00BC12D9" w:rsidRPr="00B40E1B" w14:paraId="47F9CA43" w14:textId="77777777" w:rsidTr="006E1659">
        <w:trPr>
          <w:trHeight w:hRule="exact" w:val="261"/>
          <w:jc w:val="center"/>
        </w:trPr>
        <w:tc>
          <w:tcPr>
            <w:tcW w:w="832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41F3" w14:textId="77777777" w:rsidR="00BC12D9" w:rsidRPr="00B40E1B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B40E1B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AT" w:eastAsia="de-AT"/>
              </w:rPr>
              <w:t>Panel B:</w:t>
            </w:r>
            <w:r w:rsidRPr="00B40E1B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 xml:space="preserve"> </w:t>
            </w:r>
            <w:r w:rsidRPr="00B40E1B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  <w:t>Div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  <w:t>Pay</w:t>
            </w:r>
            <w:r w:rsidRPr="00615B9B">
              <w:rPr>
                <w:rFonts w:ascii="Times New Roman" w:eastAsia="Times New Roman" w:hAnsi="Times New Roman" w:cs="Times New Roman"/>
                <w:iCs/>
                <w:color w:val="000000"/>
                <w:lang w:val="de-AT" w:eastAsia="de-AT"/>
              </w:rPr>
              <w:t xml:space="preserve"> =0, </w:t>
            </w:r>
            <w:r w:rsidRPr="00B40E1B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  <w:t>Special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  <w:t>DivPay</w:t>
            </w:r>
            <w:r w:rsidRPr="00615B9B">
              <w:rPr>
                <w:rFonts w:ascii="Times New Roman" w:eastAsia="Times New Roman" w:hAnsi="Times New Roman" w:cs="Times New Roman"/>
                <w:iCs/>
                <w:color w:val="000000"/>
                <w:lang w:val="de-AT" w:eastAsia="de-AT"/>
              </w:rPr>
              <w:t xml:space="preserve"> = 1</w:t>
            </w:r>
          </w:p>
        </w:tc>
      </w:tr>
      <w:tr w:rsidR="00BC12D9" w:rsidRPr="00B40E1B" w14:paraId="70D00786" w14:textId="77777777" w:rsidTr="006E1659">
        <w:trPr>
          <w:trHeight w:hRule="exact" w:val="261"/>
          <w:jc w:val="center"/>
        </w:trPr>
        <w:tc>
          <w:tcPr>
            <w:tcW w:w="1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5504" w14:textId="77777777" w:rsidR="00BC12D9" w:rsidRPr="00B40E1B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AT" w:eastAsia="de-AT"/>
              </w:rPr>
            </w:pPr>
            <w:r w:rsidRPr="00B40E1B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AT" w:eastAsia="de-AT"/>
              </w:rPr>
              <w:t> 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4AC6" w14:textId="77777777" w:rsidR="00BC12D9" w:rsidRPr="00B40E1B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B40E1B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(1)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C8357" w14:textId="77777777" w:rsidR="00BC12D9" w:rsidRPr="00B40E1B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B40E1B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(2)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92BA" w14:textId="77777777" w:rsidR="00BC12D9" w:rsidRPr="00B40E1B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B40E1B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(3)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8F42" w14:textId="77777777" w:rsidR="00BC12D9" w:rsidRPr="00B40E1B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B40E1B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(4)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BED3" w14:textId="77777777" w:rsidR="00BC12D9" w:rsidRPr="00B40E1B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B40E1B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(5)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9B6A" w14:textId="77777777" w:rsidR="00BC12D9" w:rsidRPr="00B40E1B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B40E1B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(6)</w:t>
            </w:r>
          </w:p>
        </w:tc>
      </w:tr>
      <w:tr w:rsidR="00BC12D9" w:rsidRPr="00B40E1B" w14:paraId="014124F1" w14:textId="77777777" w:rsidTr="006E1659">
        <w:trPr>
          <w:trHeight w:hRule="exact" w:val="261"/>
          <w:jc w:val="center"/>
        </w:trPr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D8D99" w14:textId="77777777" w:rsidR="00BC12D9" w:rsidRPr="00B40E1B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E1268" w14:textId="77777777" w:rsidR="00BC12D9" w:rsidRPr="00B40E1B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B40E1B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N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4E1F1" w14:textId="77777777" w:rsidR="00BC12D9" w:rsidRPr="00B40E1B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B40E1B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Mean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CC34C" w14:textId="77777777" w:rsidR="00BC12D9" w:rsidRPr="00B40E1B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B40E1B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SD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FD3869" w14:textId="77777777" w:rsidR="00BC12D9" w:rsidRPr="00B40E1B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B40E1B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25%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A1373" w14:textId="77777777" w:rsidR="00BC12D9" w:rsidRPr="00B40E1B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B40E1B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Media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78EDA1" w14:textId="77777777" w:rsidR="00BC12D9" w:rsidRPr="00B40E1B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B40E1B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75%</w:t>
            </w:r>
          </w:p>
        </w:tc>
      </w:tr>
      <w:tr w:rsidR="00BC12D9" w:rsidRPr="00B40E1B" w14:paraId="404B657A" w14:textId="77777777" w:rsidTr="006E1659">
        <w:trPr>
          <w:trHeight w:hRule="exact" w:val="261"/>
          <w:jc w:val="center"/>
        </w:trPr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2D0F2" w14:textId="77777777" w:rsidR="00BC12D9" w:rsidRPr="00B40E1B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</w:pPr>
            <w:r w:rsidRPr="004758E5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  <w:t>CVTax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6B1E1" w14:textId="77777777" w:rsidR="00BC12D9" w:rsidRPr="00B40E1B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4005F8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252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2BB22" w14:textId="77777777" w:rsidR="00BC12D9" w:rsidRPr="00B40E1B" w:rsidRDefault="00BC12D9" w:rsidP="009B25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4005F8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0.6</w:t>
            </w:r>
            <w:r w:rsidR="009B2516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72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2029B" w14:textId="77777777" w:rsidR="00BC12D9" w:rsidRPr="00B40E1B" w:rsidRDefault="00BC12D9" w:rsidP="009B25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4005F8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0.4</w:t>
            </w:r>
            <w:r w:rsidR="009B2516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47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AECDF" w14:textId="77777777" w:rsidR="00BC12D9" w:rsidRPr="00B40E1B" w:rsidRDefault="00BC12D9" w:rsidP="009B25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4005F8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0.2</w:t>
            </w:r>
            <w:r w:rsidR="009B2516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99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DE474" w14:textId="77777777" w:rsidR="00BC12D9" w:rsidRPr="00B40E1B" w:rsidRDefault="00BC12D9" w:rsidP="009B25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4005F8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0.5</w:t>
            </w:r>
            <w:r w:rsidR="009B2516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88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20DE1" w14:textId="77777777" w:rsidR="00BC12D9" w:rsidRPr="00B40E1B" w:rsidRDefault="00BC12D9" w:rsidP="009B25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4005F8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0.</w:t>
            </w:r>
            <w:r w:rsidR="009B2516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9</w:t>
            </w:r>
            <w:r w:rsidRPr="004005F8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50</w:t>
            </w:r>
          </w:p>
        </w:tc>
      </w:tr>
      <w:tr w:rsidR="00BC12D9" w:rsidRPr="00B40E1B" w14:paraId="6EAA2D11" w14:textId="77777777" w:rsidTr="006E1659">
        <w:trPr>
          <w:trHeight w:hRule="exact" w:val="261"/>
          <w:jc w:val="center"/>
        </w:trPr>
        <w:tc>
          <w:tcPr>
            <w:tcW w:w="1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0D303" w14:textId="77777777" w:rsidR="00BC12D9" w:rsidRPr="00B40E1B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DDD4" w14:textId="77777777" w:rsidR="00BC12D9" w:rsidRPr="00B40E1B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C948" w14:textId="77777777" w:rsidR="00BC12D9" w:rsidRPr="00B40E1B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C2FF" w14:textId="77777777" w:rsidR="00BC12D9" w:rsidRPr="00B40E1B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8394" w14:textId="77777777" w:rsidR="00BC12D9" w:rsidRPr="00B40E1B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C7E3" w14:textId="77777777" w:rsidR="00BC12D9" w:rsidRPr="00B40E1B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4ADE" w14:textId="77777777" w:rsidR="00BC12D9" w:rsidRPr="00B40E1B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</w:tr>
      <w:tr w:rsidR="00BC12D9" w:rsidRPr="00B40E1B" w14:paraId="206B9D8A" w14:textId="77777777" w:rsidTr="006E1659">
        <w:trPr>
          <w:trHeight w:hRule="exact" w:val="261"/>
          <w:jc w:val="center"/>
        </w:trPr>
        <w:tc>
          <w:tcPr>
            <w:tcW w:w="41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E049" w14:textId="77777777" w:rsidR="00BC12D9" w:rsidRPr="00B40E1B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B40E1B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AT" w:eastAsia="de-AT"/>
              </w:rPr>
              <w:t>Panel C:</w:t>
            </w:r>
            <w:r w:rsidRPr="00B40E1B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 xml:space="preserve"> </w:t>
            </w:r>
            <w:r w:rsidRPr="00B40E1B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  <w:t>Div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  <w:t>Pay</w:t>
            </w:r>
            <w:r w:rsidRPr="00615B9B">
              <w:rPr>
                <w:rFonts w:ascii="Times New Roman" w:eastAsia="Times New Roman" w:hAnsi="Times New Roman" w:cs="Times New Roman"/>
                <w:iCs/>
                <w:color w:val="000000"/>
                <w:lang w:val="de-AT" w:eastAsia="de-AT"/>
              </w:rPr>
              <w:t xml:space="preserve"> =1, </w:t>
            </w:r>
            <w:r w:rsidRPr="00B40E1B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  <w:t>Special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  <w:t>DivPay</w:t>
            </w:r>
            <w:r w:rsidRPr="00615B9B">
              <w:rPr>
                <w:rFonts w:ascii="Times New Roman" w:eastAsia="Times New Roman" w:hAnsi="Times New Roman" w:cs="Times New Roman"/>
                <w:iCs/>
                <w:color w:val="000000"/>
                <w:lang w:val="de-AT" w:eastAsia="de-AT"/>
              </w:rPr>
              <w:t xml:space="preserve"> = 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14C7" w14:textId="77777777" w:rsidR="00BC12D9" w:rsidRPr="00B40E1B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0258" w14:textId="77777777" w:rsidR="00BC12D9" w:rsidRPr="00B40E1B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9A99" w14:textId="77777777" w:rsidR="00BC12D9" w:rsidRPr="00B40E1B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B501" w14:textId="77777777" w:rsidR="00BC12D9" w:rsidRPr="00B40E1B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</w:tr>
      <w:tr w:rsidR="00BC12D9" w:rsidRPr="00B40E1B" w14:paraId="672BDE5C" w14:textId="77777777" w:rsidTr="006E1659">
        <w:trPr>
          <w:trHeight w:hRule="exact" w:val="261"/>
          <w:jc w:val="center"/>
        </w:trPr>
        <w:tc>
          <w:tcPr>
            <w:tcW w:w="1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771F" w14:textId="77777777" w:rsidR="00BC12D9" w:rsidRPr="00B40E1B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AT" w:eastAsia="de-AT"/>
              </w:rPr>
            </w:pPr>
            <w:r w:rsidRPr="00B40E1B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AT" w:eastAsia="de-AT"/>
              </w:rPr>
              <w:t> 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1BEBE" w14:textId="77777777" w:rsidR="00BC12D9" w:rsidRPr="00B40E1B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B40E1B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(1)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811A" w14:textId="77777777" w:rsidR="00BC12D9" w:rsidRPr="00B40E1B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B40E1B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(2)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8282" w14:textId="77777777" w:rsidR="00BC12D9" w:rsidRPr="00B40E1B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B40E1B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(3)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9AAD" w14:textId="77777777" w:rsidR="00BC12D9" w:rsidRPr="00B40E1B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B40E1B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(4)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DCCD" w14:textId="77777777" w:rsidR="00BC12D9" w:rsidRPr="00B40E1B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B40E1B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(5)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08B47" w14:textId="77777777" w:rsidR="00BC12D9" w:rsidRPr="00B40E1B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B40E1B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(6)</w:t>
            </w:r>
          </w:p>
        </w:tc>
      </w:tr>
      <w:tr w:rsidR="00BC12D9" w:rsidRPr="00B40E1B" w14:paraId="6D94AFFB" w14:textId="77777777" w:rsidTr="006E1659">
        <w:trPr>
          <w:trHeight w:hRule="exact" w:val="261"/>
          <w:jc w:val="center"/>
        </w:trPr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E58C6" w14:textId="77777777" w:rsidR="00BC12D9" w:rsidRPr="00B40E1B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0663D" w14:textId="77777777" w:rsidR="00BC12D9" w:rsidRPr="00B40E1B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B40E1B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N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F28D8" w14:textId="77777777" w:rsidR="00BC12D9" w:rsidRPr="00B40E1B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B40E1B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Mean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EDBE2" w14:textId="77777777" w:rsidR="00BC12D9" w:rsidRPr="00B40E1B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B40E1B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SD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5638C7" w14:textId="77777777" w:rsidR="00BC12D9" w:rsidRPr="00B40E1B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B40E1B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25%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D15AB" w14:textId="77777777" w:rsidR="00BC12D9" w:rsidRPr="00B40E1B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B40E1B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Media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C4FFC3" w14:textId="77777777" w:rsidR="00BC12D9" w:rsidRPr="00B40E1B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B40E1B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75%</w:t>
            </w:r>
          </w:p>
        </w:tc>
      </w:tr>
      <w:tr w:rsidR="00BC12D9" w:rsidRPr="00B40E1B" w14:paraId="10556170" w14:textId="77777777" w:rsidTr="006E1659">
        <w:trPr>
          <w:trHeight w:hRule="exact" w:val="261"/>
          <w:jc w:val="center"/>
        </w:trPr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02FB5" w14:textId="77777777" w:rsidR="00BC12D9" w:rsidRPr="00B40E1B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</w:pPr>
            <w:r w:rsidRPr="004758E5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  <w:t>CVTax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338F3" w14:textId="77777777" w:rsidR="00BC12D9" w:rsidRPr="00B40E1B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4005F8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2,000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CA868" w14:textId="77777777" w:rsidR="00BC12D9" w:rsidRPr="00B40E1B" w:rsidRDefault="00BC12D9" w:rsidP="00E31FA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4005F8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0.</w:t>
            </w:r>
            <w:r w:rsidR="00E31FA5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529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5675D" w14:textId="77777777" w:rsidR="00BC12D9" w:rsidRPr="00B40E1B" w:rsidRDefault="00BC12D9" w:rsidP="00E31FA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4005F8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0.</w:t>
            </w:r>
            <w:r w:rsidR="00E31FA5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411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B1C80" w14:textId="77777777" w:rsidR="00BC12D9" w:rsidRPr="00B40E1B" w:rsidRDefault="00BC12D9" w:rsidP="00E31FA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4005F8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0.</w:t>
            </w:r>
            <w:r w:rsidR="00E31FA5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216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11971" w14:textId="77777777" w:rsidR="00BC12D9" w:rsidRPr="00B40E1B" w:rsidRDefault="00BC12D9" w:rsidP="00E31FA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4005F8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0.</w:t>
            </w:r>
            <w:r w:rsidR="00E31FA5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409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9CDB5" w14:textId="77777777" w:rsidR="00BC12D9" w:rsidRPr="00B40E1B" w:rsidRDefault="00BC12D9" w:rsidP="00E31FA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4005F8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0.</w:t>
            </w:r>
            <w:r w:rsidR="00E31FA5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735</w:t>
            </w:r>
          </w:p>
        </w:tc>
      </w:tr>
      <w:tr w:rsidR="00BC12D9" w:rsidRPr="00B40E1B" w14:paraId="40368651" w14:textId="77777777" w:rsidTr="006E1659">
        <w:trPr>
          <w:trHeight w:hRule="exact" w:val="261"/>
          <w:jc w:val="center"/>
        </w:trPr>
        <w:tc>
          <w:tcPr>
            <w:tcW w:w="1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C082" w14:textId="77777777" w:rsidR="00BC12D9" w:rsidRPr="00B40E1B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0542" w14:textId="77777777" w:rsidR="00BC12D9" w:rsidRPr="00B40E1B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7A24" w14:textId="77777777" w:rsidR="00BC12D9" w:rsidRPr="00B40E1B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5D4B" w14:textId="77777777" w:rsidR="00BC12D9" w:rsidRPr="00B40E1B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D225" w14:textId="77777777" w:rsidR="00BC12D9" w:rsidRPr="00B40E1B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D5B8" w14:textId="77777777" w:rsidR="00BC12D9" w:rsidRPr="00B40E1B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CC7D" w14:textId="77777777" w:rsidR="00BC12D9" w:rsidRPr="00B40E1B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</w:tr>
      <w:tr w:rsidR="00BC12D9" w:rsidRPr="00B40E1B" w14:paraId="79FC3EFD" w14:textId="77777777" w:rsidTr="006E1659">
        <w:trPr>
          <w:trHeight w:hRule="exact" w:val="261"/>
          <w:jc w:val="center"/>
        </w:trPr>
        <w:tc>
          <w:tcPr>
            <w:tcW w:w="41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A008" w14:textId="77777777" w:rsidR="00BC12D9" w:rsidRPr="00B40E1B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B40E1B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AT" w:eastAsia="de-AT"/>
              </w:rPr>
              <w:t>Panel D:</w:t>
            </w:r>
            <w:r w:rsidRPr="00B40E1B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 xml:space="preserve"> </w:t>
            </w:r>
            <w:r w:rsidRPr="00B40E1B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  <w:t>Div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  <w:t>Pay</w:t>
            </w:r>
            <w:r w:rsidRPr="00615B9B">
              <w:rPr>
                <w:rFonts w:ascii="Times New Roman" w:eastAsia="Times New Roman" w:hAnsi="Times New Roman" w:cs="Times New Roman"/>
                <w:iCs/>
                <w:color w:val="000000"/>
                <w:lang w:val="de-AT" w:eastAsia="de-AT"/>
              </w:rPr>
              <w:t xml:space="preserve"> =1, </w:t>
            </w:r>
            <w:r w:rsidRPr="00B40E1B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  <w:t>Special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  <w:t>DivPay</w:t>
            </w:r>
            <w:r w:rsidRPr="00615B9B">
              <w:rPr>
                <w:rFonts w:ascii="Times New Roman" w:eastAsia="Times New Roman" w:hAnsi="Times New Roman" w:cs="Times New Roman"/>
                <w:iCs/>
                <w:color w:val="000000"/>
                <w:lang w:val="de-AT" w:eastAsia="de-AT"/>
              </w:rPr>
              <w:t xml:space="preserve"> = 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F4C6" w14:textId="77777777" w:rsidR="00BC12D9" w:rsidRPr="00B40E1B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92DAB" w14:textId="77777777" w:rsidR="00BC12D9" w:rsidRPr="00B40E1B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9B584" w14:textId="77777777" w:rsidR="00BC12D9" w:rsidRPr="00B40E1B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4BDE" w14:textId="77777777" w:rsidR="00BC12D9" w:rsidRPr="00B40E1B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</w:tr>
      <w:tr w:rsidR="00BC12D9" w:rsidRPr="00B40E1B" w14:paraId="433D21DD" w14:textId="77777777" w:rsidTr="006E1659">
        <w:trPr>
          <w:trHeight w:hRule="exact" w:val="261"/>
          <w:jc w:val="center"/>
        </w:trPr>
        <w:tc>
          <w:tcPr>
            <w:tcW w:w="1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791A" w14:textId="77777777" w:rsidR="00BC12D9" w:rsidRPr="00B40E1B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AT" w:eastAsia="de-AT"/>
              </w:rPr>
            </w:pPr>
            <w:r w:rsidRPr="00B40E1B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AT" w:eastAsia="de-AT"/>
              </w:rPr>
              <w:t> 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CAC3" w14:textId="77777777" w:rsidR="00BC12D9" w:rsidRPr="00B40E1B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B40E1B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(1)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7F65" w14:textId="77777777" w:rsidR="00BC12D9" w:rsidRPr="00B40E1B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B40E1B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(2)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1664" w14:textId="77777777" w:rsidR="00BC12D9" w:rsidRPr="00B40E1B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B40E1B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(3)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5C5DB" w14:textId="77777777" w:rsidR="00BC12D9" w:rsidRPr="00B40E1B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B40E1B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(4)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3FFE" w14:textId="77777777" w:rsidR="00BC12D9" w:rsidRPr="00B40E1B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B40E1B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(5)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E085" w14:textId="77777777" w:rsidR="00BC12D9" w:rsidRPr="00B40E1B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B40E1B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(6)</w:t>
            </w:r>
          </w:p>
        </w:tc>
      </w:tr>
      <w:tr w:rsidR="00BC12D9" w:rsidRPr="00B40E1B" w14:paraId="20CF5E91" w14:textId="77777777" w:rsidTr="006E1659">
        <w:trPr>
          <w:trHeight w:hRule="exact" w:val="261"/>
          <w:jc w:val="center"/>
        </w:trPr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8E312" w14:textId="77777777" w:rsidR="00BC12D9" w:rsidRPr="00B40E1B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BDD77" w14:textId="77777777" w:rsidR="00BC12D9" w:rsidRPr="00B40E1B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B40E1B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N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BF359" w14:textId="77777777" w:rsidR="00BC12D9" w:rsidRPr="00B40E1B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B40E1B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Mean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3845C" w14:textId="77777777" w:rsidR="00BC12D9" w:rsidRPr="00B40E1B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B40E1B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SD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198DE5" w14:textId="77777777" w:rsidR="00BC12D9" w:rsidRPr="00B40E1B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B40E1B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25%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5672D" w14:textId="77777777" w:rsidR="00BC12D9" w:rsidRPr="00B40E1B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B40E1B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Media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341326" w14:textId="77777777" w:rsidR="00BC12D9" w:rsidRPr="00B40E1B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B40E1B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75%</w:t>
            </w:r>
          </w:p>
        </w:tc>
      </w:tr>
      <w:tr w:rsidR="00BC12D9" w:rsidRPr="00B40E1B" w14:paraId="6E598460" w14:textId="77777777" w:rsidTr="006E1659">
        <w:trPr>
          <w:trHeight w:hRule="exact" w:val="261"/>
          <w:jc w:val="center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9846" w14:textId="77777777" w:rsidR="00BC12D9" w:rsidRPr="00B40E1B" w:rsidRDefault="00BC12D9" w:rsidP="006E16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</w:pPr>
            <w:r w:rsidRPr="004758E5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  <w:t>CVTax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86BB" w14:textId="77777777" w:rsidR="00BC12D9" w:rsidRPr="00B40E1B" w:rsidRDefault="00BC12D9" w:rsidP="006E16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4005F8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31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6A7B" w14:textId="77777777" w:rsidR="00BC12D9" w:rsidRPr="00B40E1B" w:rsidRDefault="00BC12D9" w:rsidP="00E31FA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4005F8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0.</w:t>
            </w:r>
            <w:r w:rsidR="00E31FA5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52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D384" w14:textId="77777777" w:rsidR="00BC12D9" w:rsidRPr="00B40E1B" w:rsidRDefault="00BC12D9" w:rsidP="00E31FA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4005F8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0.</w:t>
            </w:r>
            <w:r w:rsidR="00E31FA5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43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38D6" w14:textId="77777777" w:rsidR="00BC12D9" w:rsidRPr="00B40E1B" w:rsidRDefault="00BC12D9" w:rsidP="00E31FA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4005F8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0.1</w:t>
            </w:r>
            <w:r w:rsidR="00E31FA5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9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20F7" w14:textId="77777777" w:rsidR="00BC12D9" w:rsidRPr="00B40E1B" w:rsidRDefault="00BC12D9" w:rsidP="00E31FA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4005F8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0.3</w:t>
            </w:r>
            <w:r w:rsidR="00E31FA5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7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788D" w14:textId="77777777" w:rsidR="00BC12D9" w:rsidRPr="00B40E1B" w:rsidRDefault="00BC12D9" w:rsidP="00E31FA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4005F8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0.</w:t>
            </w:r>
            <w:r w:rsidR="00E31FA5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722</w:t>
            </w:r>
          </w:p>
        </w:tc>
      </w:tr>
      <w:tr w:rsidR="00BC12D9" w:rsidRPr="00B40E1B" w14:paraId="36C2C204" w14:textId="77777777" w:rsidTr="006E1659">
        <w:trPr>
          <w:trHeight w:val="1365"/>
          <w:jc w:val="center"/>
        </w:trPr>
        <w:tc>
          <w:tcPr>
            <w:tcW w:w="832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837D4" w14:textId="77777777" w:rsidR="00BC12D9" w:rsidRPr="00B40E1B" w:rsidRDefault="00BC12D9" w:rsidP="006E165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D41B0">
              <w:rPr>
                <w:rFonts w:ascii="Times New Roman" w:hAnsi="Times New Roman" w:cs="Times New Roman"/>
                <w:i/>
                <w:sz w:val="20"/>
                <w:szCs w:val="20"/>
              </w:rPr>
              <w:t>Notes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B40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This table presents descriptive statistics fo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the </w:t>
            </w:r>
            <w:r w:rsidRPr="00B40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volati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ity of</w:t>
            </w:r>
            <w:r w:rsidRPr="00B40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tax payments conditional on a firm’s regular and special dividend payouts.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Panel</w:t>
            </w:r>
            <w:r w:rsidRPr="00B40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A presents information for firms that neither distribute regular nor special dividends in year </w:t>
            </w:r>
            <w:r w:rsidRPr="00B40E1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AT"/>
              </w:rPr>
              <w:t>t</w:t>
            </w:r>
            <w:r w:rsidRPr="00B40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panel</w:t>
            </w:r>
            <w:r w:rsidRPr="00B40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B (C) for firms that distribute special dividends (regular dividends) in year </w:t>
            </w:r>
            <w:r w:rsidRPr="00B40E1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AT"/>
              </w:rPr>
              <w:t>t</w:t>
            </w:r>
            <w:r w:rsidRPr="00B40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, an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panel</w:t>
            </w:r>
            <w:r w:rsidRPr="00B40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D for firms that distribute regular and special dividends in year </w:t>
            </w:r>
            <w:r w:rsidRPr="00B40E1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AT"/>
              </w:rPr>
              <w:t>t</w:t>
            </w:r>
            <w:r w:rsidRPr="00B40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. Variables are defined in the Appendix. </w:t>
            </w:r>
          </w:p>
        </w:tc>
      </w:tr>
    </w:tbl>
    <w:p w14:paraId="6899F2FC" w14:textId="77777777" w:rsidR="00BC12D9" w:rsidRDefault="00BC12D9" w:rsidP="00BC12D9">
      <w:pPr>
        <w:widowControl w:val="0"/>
      </w:pPr>
    </w:p>
    <w:p w14:paraId="750B9E16" w14:textId="77777777" w:rsidR="00BC12D9" w:rsidRPr="00AE5D9C" w:rsidRDefault="00BC12D9" w:rsidP="00BC12D9">
      <w:pPr>
        <w:widowControl w:val="0"/>
        <w:spacing w:line="252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</w:p>
    <w:p w14:paraId="59BCAB73" w14:textId="77777777" w:rsidR="005E38F5" w:rsidRDefault="005E38F5"/>
    <w:sectPr w:rsidR="005E38F5" w:rsidSect="006E16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D3F7B3" w16cex:dateUtc="2022-09-20T12:26:00Z"/>
  <w16cex:commentExtensible w16cex:durableId="26D404E6" w16cex:dateUtc="2022-09-20T13:2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76B666F" w16cid:durableId="26D3F7B3"/>
  <w16cid:commentId w16cid:paraId="7D42D311" w16cid:durableId="26D404E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C6F7CC" w14:textId="77777777" w:rsidR="00D770E6" w:rsidRDefault="00D770E6" w:rsidP="00BC12D9">
      <w:pPr>
        <w:spacing w:after="0" w:line="240" w:lineRule="auto"/>
      </w:pPr>
      <w:r>
        <w:separator/>
      </w:r>
    </w:p>
  </w:endnote>
  <w:endnote w:type="continuationSeparator" w:id="0">
    <w:p w14:paraId="5E4C6B5F" w14:textId="77777777" w:rsidR="00D770E6" w:rsidRDefault="00D770E6" w:rsidP="00BC12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Theme="majorBidi" w:hAnsiTheme="majorBidi" w:cstheme="majorBidi"/>
      </w:rPr>
      <w:id w:val="3972531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0DB8D8" w14:textId="3DAA784D" w:rsidR="006E1659" w:rsidRPr="00BC12D9" w:rsidRDefault="006E1659" w:rsidP="00367DA3">
        <w:pPr>
          <w:pStyle w:val="Fuzeile"/>
          <w:jc w:val="right"/>
          <w:rPr>
            <w:rFonts w:asciiTheme="majorBidi" w:hAnsiTheme="majorBidi" w:cstheme="majorBidi"/>
          </w:rPr>
        </w:pPr>
        <w:r>
          <w:rPr>
            <w:rFonts w:asciiTheme="majorBidi" w:hAnsiTheme="majorBidi" w:cstheme="majorBidi"/>
          </w:rPr>
          <w:t>S</w:t>
        </w:r>
        <w:r w:rsidRPr="00A363C8">
          <w:rPr>
            <w:rFonts w:asciiTheme="majorBidi" w:hAnsiTheme="majorBidi" w:cstheme="majorBidi"/>
          </w:rPr>
          <w:fldChar w:fldCharType="begin"/>
        </w:r>
        <w:r w:rsidRPr="00A363C8">
          <w:rPr>
            <w:rFonts w:asciiTheme="majorBidi" w:hAnsiTheme="majorBidi" w:cstheme="majorBidi"/>
          </w:rPr>
          <w:instrText xml:space="preserve"> PAGE   \* MERGEFORMAT </w:instrText>
        </w:r>
        <w:r w:rsidRPr="00A363C8">
          <w:rPr>
            <w:rFonts w:asciiTheme="majorBidi" w:hAnsiTheme="majorBidi" w:cstheme="majorBidi"/>
          </w:rPr>
          <w:fldChar w:fldCharType="separate"/>
        </w:r>
        <w:r w:rsidR="00E135CE">
          <w:rPr>
            <w:rFonts w:asciiTheme="majorBidi" w:hAnsiTheme="majorBidi" w:cstheme="majorBidi"/>
            <w:noProof/>
          </w:rPr>
          <w:t>2</w:t>
        </w:r>
        <w:r w:rsidRPr="00A363C8">
          <w:rPr>
            <w:rFonts w:asciiTheme="majorBidi" w:hAnsiTheme="majorBidi" w:cstheme="majorBidi"/>
            <w:noProof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Theme="majorBidi" w:hAnsiTheme="majorBidi" w:cstheme="majorBidi"/>
      </w:rPr>
      <w:id w:val="20207343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CAB98D" w14:textId="5A0335B1" w:rsidR="006E1659" w:rsidRPr="00BC12D9" w:rsidRDefault="006E1659" w:rsidP="00600B61">
        <w:pPr>
          <w:pStyle w:val="Fuzeile"/>
          <w:jc w:val="right"/>
          <w:rPr>
            <w:rFonts w:asciiTheme="majorBidi" w:hAnsiTheme="majorBidi" w:cstheme="majorBidi"/>
          </w:rPr>
        </w:pPr>
        <w:r>
          <w:rPr>
            <w:rFonts w:asciiTheme="majorBidi" w:hAnsiTheme="majorBidi" w:cstheme="majorBidi"/>
          </w:rPr>
          <w:t>S</w:t>
        </w:r>
        <w:r w:rsidRPr="00A363C8">
          <w:rPr>
            <w:rFonts w:asciiTheme="majorBidi" w:hAnsiTheme="majorBidi" w:cstheme="majorBidi"/>
          </w:rPr>
          <w:fldChar w:fldCharType="begin"/>
        </w:r>
        <w:r w:rsidRPr="00A363C8">
          <w:rPr>
            <w:rFonts w:asciiTheme="majorBidi" w:hAnsiTheme="majorBidi" w:cstheme="majorBidi"/>
          </w:rPr>
          <w:instrText xml:space="preserve"> PAGE   \* MERGEFORMAT </w:instrText>
        </w:r>
        <w:r w:rsidRPr="00A363C8">
          <w:rPr>
            <w:rFonts w:asciiTheme="majorBidi" w:hAnsiTheme="majorBidi" w:cstheme="majorBidi"/>
          </w:rPr>
          <w:fldChar w:fldCharType="separate"/>
        </w:r>
        <w:r w:rsidR="00E135CE">
          <w:rPr>
            <w:rFonts w:asciiTheme="majorBidi" w:hAnsiTheme="majorBidi" w:cstheme="majorBidi"/>
            <w:noProof/>
          </w:rPr>
          <w:t>1</w:t>
        </w:r>
        <w:r w:rsidRPr="00A363C8">
          <w:rPr>
            <w:rFonts w:asciiTheme="majorBidi" w:hAnsiTheme="majorBidi" w:cstheme="majorBidi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EC7671" w14:textId="77777777" w:rsidR="00D770E6" w:rsidRDefault="00D770E6" w:rsidP="00BC12D9">
      <w:pPr>
        <w:spacing w:after="0" w:line="240" w:lineRule="auto"/>
      </w:pPr>
      <w:r>
        <w:separator/>
      </w:r>
    </w:p>
  </w:footnote>
  <w:footnote w:type="continuationSeparator" w:id="0">
    <w:p w14:paraId="281DAC0E" w14:textId="77777777" w:rsidR="00D770E6" w:rsidRDefault="00D770E6" w:rsidP="00BC12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BE0CE9"/>
    <w:multiLevelType w:val="hybridMultilevel"/>
    <w:tmpl w:val="A4469D3A"/>
    <w:lvl w:ilvl="0" w:tplc="B78AADA6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4142DA1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304B50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786E55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6C145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90A442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6BCF17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109F0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CCA24D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C8443B"/>
    <w:multiLevelType w:val="hybridMultilevel"/>
    <w:tmpl w:val="A5124480"/>
    <w:lvl w:ilvl="0" w:tplc="F552FCE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1ABD0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789D3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4BAD74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93A7C2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058FC7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9660D9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85C5AC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7CAC80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420E32"/>
    <w:multiLevelType w:val="hybridMultilevel"/>
    <w:tmpl w:val="DA50D7A2"/>
    <w:lvl w:ilvl="0" w:tplc="981C1492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7204777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6C8C91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6B8632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E0D04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4B82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640BF2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BB450A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1B8147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1A5927"/>
    <w:multiLevelType w:val="hybridMultilevel"/>
    <w:tmpl w:val="F3CA4DDC"/>
    <w:lvl w:ilvl="0" w:tplc="E0DE616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F54FBD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55EAE3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B4CA5C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4BA614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A1E823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166459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75E3B1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7AABC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2417821"/>
    <w:multiLevelType w:val="hybridMultilevel"/>
    <w:tmpl w:val="4970A890"/>
    <w:lvl w:ilvl="0" w:tplc="E5B29748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B6767C1"/>
    <w:multiLevelType w:val="hybridMultilevel"/>
    <w:tmpl w:val="4C18A7C2"/>
    <w:lvl w:ilvl="0" w:tplc="D0667C8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4378DC3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7D0D74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3A831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CDEC48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1442D6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4EE5B4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12E946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D343D6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C150D0"/>
    <w:multiLevelType w:val="hybridMultilevel"/>
    <w:tmpl w:val="5A90C89A"/>
    <w:lvl w:ilvl="0" w:tplc="935E02A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DE81E7E" w:tentative="1">
      <w:start w:val="1"/>
      <w:numFmt w:val="lowerLetter"/>
      <w:lvlText w:val="%2."/>
      <w:lvlJc w:val="left"/>
      <w:pPr>
        <w:ind w:left="1440" w:hanging="360"/>
      </w:pPr>
    </w:lvl>
    <w:lvl w:ilvl="2" w:tplc="17A43578" w:tentative="1">
      <w:start w:val="1"/>
      <w:numFmt w:val="lowerRoman"/>
      <w:lvlText w:val="%3."/>
      <w:lvlJc w:val="right"/>
      <w:pPr>
        <w:ind w:left="2160" w:hanging="180"/>
      </w:pPr>
    </w:lvl>
    <w:lvl w:ilvl="3" w:tplc="87FC756A" w:tentative="1">
      <w:start w:val="1"/>
      <w:numFmt w:val="decimal"/>
      <w:lvlText w:val="%4."/>
      <w:lvlJc w:val="left"/>
      <w:pPr>
        <w:ind w:left="2880" w:hanging="360"/>
      </w:pPr>
    </w:lvl>
    <w:lvl w:ilvl="4" w:tplc="DBE0BE7A" w:tentative="1">
      <w:start w:val="1"/>
      <w:numFmt w:val="lowerLetter"/>
      <w:lvlText w:val="%5."/>
      <w:lvlJc w:val="left"/>
      <w:pPr>
        <w:ind w:left="3600" w:hanging="360"/>
      </w:pPr>
    </w:lvl>
    <w:lvl w:ilvl="5" w:tplc="E4C60270" w:tentative="1">
      <w:start w:val="1"/>
      <w:numFmt w:val="lowerRoman"/>
      <w:lvlText w:val="%6."/>
      <w:lvlJc w:val="right"/>
      <w:pPr>
        <w:ind w:left="4320" w:hanging="180"/>
      </w:pPr>
    </w:lvl>
    <w:lvl w:ilvl="6" w:tplc="EE025D18" w:tentative="1">
      <w:start w:val="1"/>
      <w:numFmt w:val="decimal"/>
      <w:lvlText w:val="%7."/>
      <w:lvlJc w:val="left"/>
      <w:pPr>
        <w:ind w:left="5040" w:hanging="360"/>
      </w:pPr>
    </w:lvl>
    <w:lvl w:ilvl="7" w:tplc="DB1C5E7A" w:tentative="1">
      <w:start w:val="1"/>
      <w:numFmt w:val="lowerLetter"/>
      <w:lvlText w:val="%8."/>
      <w:lvlJc w:val="left"/>
      <w:pPr>
        <w:ind w:left="5760" w:hanging="360"/>
      </w:pPr>
    </w:lvl>
    <w:lvl w:ilvl="8" w:tplc="E14CA130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"/>
  </w:num>
  <w:num w:numId="3">
    <w:abstractNumId w:val="3"/>
  </w:num>
  <w:num w:numId="4">
    <w:abstractNumId w:val="1"/>
  </w:num>
  <w:num w:numId="5">
    <w:abstractNumId w:val="5"/>
  </w:num>
  <w:num w:numId="6">
    <w:abstractNumId w:val="0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activeWritingStyle w:appName="MSWord" w:lang="de-AT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US" w:vendorID="64" w:dllVersion="131078" w:nlCheck="1" w:checkStyle="1"/>
  <w:activeWritingStyle w:appName="MSWord" w:lang="de-AT" w:vendorID="64" w:dllVersion="131078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12D9"/>
    <w:rsid w:val="00054298"/>
    <w:rsid w:val="000866C8"/>
    <w:rsid w:val="000F321B"/>
    <w:rsid w:val="00105176"/>
    <w:rsid w:val="001639C1"/>
    <w:rsid w:val="00223C23"/>
    <w:rsid w:val="002D5718"/>
    <w:rsid w:val="00354F92"/>
    <w:rsid w:val="00367DA3"/>
    <w:rsid w:val="00383042"/>
    <w:rsid w:val="003D1F75"/>
    <w:rsid w:val="003F4C58"/>
    <w:rsid w:val="0041415C"/>
    <w:rsid w:val="004165BF"/>
    <w:rsid w:val="00452ED4"/>
    <w:rsid w:val="00482EEC"/>
    <w:rsid w:val="005337D9"/>
    <w:rsid w:val="005E38F5"/>
    <w:rsid w:val="00600B61"/>
    <w:rsid w:val="0060158E"/>
    <w:rsid w:val="00663141"/>
    <w:rsid w:val="006E1659"/>
    <w:rsid w:val="00927187"/>
    <w:rsid w:val="00982607"/>
    <w:rsid w:val="009B2516"/>
    <w:rsid w:val="00A2773C"/>
    <w:rsid w:val="00A348A4"/>
    <w:rsid w:val="00B55D10"/>
    <w:rsid w:val="00BC12D9"/>
    <w:rsid w:val="00BE35D7"/>
    <w:rsid w:val="00C11AC3"/>
    <w:rsid w:val="00C86B06"/>
    <w:rsid w:val="00CD128F"/>
    <w:rsid w:val="00CF38D0"/>
    <w:rsid w:val="00D770E6"/>
    <w:rsid w:val="00DA4C80"/>
    <w:rsid w:val="00E135CE"/>
    <w:rsid w:val="00E31FA5"/>
    <w:rsid w:val="00F22118"/>
    <w:rsid w:val="00F63847"/>
    <w:rsid w:val="00F94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54F676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C12D9"/>
    <w:rPr>
      <w:rFonts w:eastAsiaTheme="minorEastAsia"/>
      <w:lang w:val="en-US" w:eastAsia="zh-C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C12D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C12D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C12D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C12D9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 w:eastAsia="zh-CN"/>
    </w:rPr>
  </w:style>
  <w:style w:type="paragraph" w:styleId="Listenabsatz">
    <w:name w:val="List Paragraph"/>
    <w:basedOn w:val="Standard"/>
    <w:uiPriority w:val="34"/>
    <w:qFormat/>
    <w:rsid w:val="00BC12D9"/>
    <w:pPr>
      <w:ind w:left="720"/>
      <w:contextualSpacing/>
    </w:pPr>
  </w:style>
  <w:style w:type="paragraph" w:customStyle="1" w:styleId="Default">
    <w:name w:val="Default"/>
    <w:rsid w:val="00BC12D9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US" w:eastAsia="zh-CN"/>
    </w:rPr>
  </w:style>
  <w:style w:type="character" w:styleId="Hyperlink">
    <w:name w:val="Hyperlink"/>
    <w:basedOn w:val="Absatz-Standardschriftart"/>
    <w:uiPriority w:val="99"/>
    <w:unhideWhenUsed/>
    <w:rsid w:val="00BC12D9"/>
    <w:rPr>
      <w:color w:val="0563C1" w:themeColor="hyperlink"/>
      <w:u w:val="single"/>
    </w:rPr>
  </w:style>
  <w:style w:type="paragraph" w:styleId="Funotentext">
    <w:name w:val="footnote text"/>
    <w:basedOn w:val="Standard"/>
    <w:link w:val="FunotentextZchn"/>
    <w:uiPriority w:val="99"/>
    <w:unhideWhenUsed/>
    <w:rsid w:val="00BC12D9"/>
    <w:pPr>
      <w:spacing w:after="0" w:line="240" w:lineRule="auto"/>
      <w:jc w:val="both"/>
    </w:pPr>
    <w:rPr>
      <w:rFonts w:ascii="Arial" w:eastAsiaTheme="minorHAnsi" w:hAnsi="Arial"/>
      <w:sz w:val="20"/>
      <w:szCs w:val="20"/>
      <w:lang w:val="de-DE" w:eastAsia="en-US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BC12D9"/>
    <w:rPr>
      <w:rFonts w:ascii="Arial" w:hAnsi="Arial"/>
      <w:sz w:val="20"/>
      <w:szCs w:val="20"/>
      <w:lang w:val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BC12D9"/>
    <w:rPr>
      <w:vertAlign w:val="superscript"/>
    </w:rPr>
  </w:style>
  <w:style w:type="paragraph" w:styleId="Kopfzeile">
    <w:name w:val="header"/>
    <w:basedOn w:val="Standard"/>
    <w:link w:val="KopfzeileZchn"/>
    <w:uiPriority w:val="99"/>
    <w:unhideWhenUsed/>
    <w:rsid w:val="00BC12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C12D9"/>
    <w:rPr>
      <w:rFonts w:eastAsiaTheme="minorEastAsia"/>
      <w:lang w:val="en-US" w:eastAsia="zh-CN"/>
    </w:rPr>
  </w:style>
  <w:style w:type="paragraph" w:styleId="Fuzeile">
    <w:name w:val="footer"/>
    <w:basedOn w:val="Standard"/>
    <w:link w:val="FuzeileZchn"/>
    <w:uiPriority w:val="99"/>
    <w:unhideWhenUsed/>
    <w:rsid w:val="00BC12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C12D9"/>
    <w:rPr>
      <w:rFonts w:eastAsiaTheme="minorEastAsia"/>
      <w:lang w:val="en-US" w:eastAsia="zh-CN"/>
    </w:rPr>
  </w:style>
  <w:style w:type="paragraph" w:styleId="Literaturverzeichnis">
    <w:name w:val="Bibliography"/>
    <w:basedOn w:val="Standard"/>
    <w:next w:val="Standard"/>
    <w:uiPriority w:val="37"/>
    <w:unhideWhenUsed/>
    <w:rsid w:val="00BC12D9"/>
  </w:style>
  <w:style w:type="character" w:customStyle="1" w:styleId="maintitle">
    <w:name w:val="maintitle"/>
    <w:basedOn w:val="Absatz-Standardschriftart"/>
    <w:rsid w:val="00BC12D9"/>
  </w:style>
  <w:style w:type="character" w:styleId="BesuchterLink">
    <w:name w:val="FollowedHyperlink"/>
    <w:basedOn w:val="Absatz-Standardschriftart"/>
    <w:uiPriority w:val="99"/>
    <w:semiHidden/>
    <w:unhideWhenUsed/>
    <w:rsid w:val="00BC12D9"/>
    <w:rPr>
      <w:color w:val="954F72" w:themeColor="followedHyperlink"/>
      <w:u w:val="single"/>
    </w:rPr>
  </w:style>
  <w:style w:type="character" w:styleId="Platzhaltertext">
    <w:name w:val="Placeholder Text"/>
    <w:basedOn w:val="Absatz-Standardschriftart"/>
    <w:uiPriority w:val="99"/>
    <w:semiHidden/>
    <w:rsid w:val="00BC12D9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C12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C12D9"/>
    <w:rPr>
      <w:rFonts w:ascii="Tahoma" w:eastAsiaTheme="minorEastAsia" w:hAnsi="Tahoma" w:cs="Tahoma"/>
      <w:sz w:val="16"/>
      <w:szCs w:val="16"/>
      <w:lang w:val="en-US" w:eastAsia="zh-CN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C12D9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C12D9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C12D9"/>
    <w:rPr>
      <w:rFonts w:ascii="Tahoma" w:eastAsiaTheme="minorEastAsia" w:hAnsi="Tahoma" w:cs="Tahoma"/>
      <w:sz w:val="16"/>
      <w:szCs w:val="20"/>
      <w:lang w:val="en-US" w:eastAsia="zh-CN"/>
    </w:rPr>
  </w:style>
  <w:style w:type="paragraph" w:customStyle="1" w:styleId="paragraph">
    <w:name w:val="paragraph"/>
    <w:basedOn w:val="Standard"/>
    <w:rsid w:val="00BC12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Absatz-Standardschriftart"/>
    <w:rsid w:val="00BC12D9"/>
  </w:style>
  <w:style w:type="character" w:customStyle="1" w:styleId="eop">
    <w:name w:val="eop"/>
    <w:basedOn w:val="Absatz-Standardschriftart"/>
    <w:rsid w:val="00BC12D9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C12D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C12D9"/>
    <w:rPr>
      <w:rFonts w:ascii="Tahoma" w:eastAsiaTheme="minorEastAsia" w:hAnsi="Tahoma" w:cs="Tahoma"/>
      <w:b/>
      <w:bCs/>
      <w:sz w:val="16"/>
      <w:szCs w:val="20"/>
      <w:lang w:val="en-US" w:eastAsia="zh-CN"/>
    </w:rPr>
  </w:style>
  <w:style w:type="paragraph" w:styleId="berarbeitung">
    <w:name w:val="Revision"/>
    <w:hidden/>
    <w:uiPriority w:val="99"/>
    <w:semiHidden/>
    <w:rsid w:val="00BC12D9"/>
    <w:pPr>
      <w:spacing w:after="0" w:line="240" w:lineRule="auto"/>
    </w:pPr>
    <w:rPr>
      <w:rFonts w:eastAsiaTheme="minorEastAsia"/>
      <w:lang w:val="en-US" w:eastAsia="zh-CN"/>
    </w:rPr>
  </w:style>
  <w:style w:type="character" w:customStyle="1" w:styleId="title-text">
    <w:name w:val="title-text"/>
    <w:basedOn w:val="Absatz-Standardschriftart"/>
    <w:rsid w:val="00BC12D9"/>
  </w:style>
  <w:style w:type="character" w:customStyle="1" w:styleId="st">
    <w:name w:val="st"/>
    <w:basedOn w:val="Absatz-Standardschriftart"/>
    <w:rsid w:val="00BC12D9"/>
  </w:style>
  <w:style w:type="paragraph" w:styleId="StandardWeb">
    <w:name w:val="Normal (Web)"/>
    <w:basedOn w:val="Standard"/>
    <w:uiPriority w:val="99"/>
    <w:semiHidden/>
    <w:unhideWhenUsed/>
    <w:rsid w:val="00BC12D9"/>
    <w:pPr>
      <w:spacing w:before="100" w:beforeAutospacing="1" w:after="100" w:afterAutospacing="1" w:line="240" w:lineRule="auto"/>
    </w:pPr>
    <w:rPr>
      <w:rFonts w:ascii="Times New Roman" w:eastAsiaTheme="minorHAnsi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3</Words>
  <Characters>13254</Characters>
  <Application>Microsoft Office Word</Application>
  <DocSecurity>0</DocSecurity>
  <Lines>110</Lines>
  <Paragraphs>3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5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9-20T13:43:00Z</dcterms:created>
  <dcterms:modified xsi:type="dcterms:W3CDTF">2022-09-23T08:01:00Z</dcterms:modified>
</cp:coreProperties>
</file>